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FDBA" w14:textId="26FBE169" w:rsidR="00681DE1" w:rsidRPr="0085130A" w:rsidRDefault="00EE7E72" w:rsidP="0085130A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130A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Supplement</w:t>
      </w:r>
    </w:p>
    <w:p w14:paraId="16FFF4E0" w14:textId="3745A8BD" w:rsidR="00681DE1" w:rsidRPr="0085130A" w:rsidRDefault="0079438A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udy 1: Additional Analyses</w:t>
      </w:r>
    </w:p>
    <w:p w14:paraId="5F696249" w14:textId="77777777" w:rsidR="00EE7E72" w:rsidRDefault="00EE7E72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udy 2: Additional Methodological Details and Analyses</w:t>
      </w:r>
    </w:p>
    <w:p w14:paraId="551765A5" w14:textId="7A28DD46" w:rsidR="00EE7E72" w:rsidRDefault="00EE7E72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udy 3: Additional Methodological Details and Analyses</w:t>
      </w:r>
    </w:p>
    <w:p w14:paraId="0CBDC044" w14:textId="31EB6953" w:rsidR="00945358" w:rsidRDefault="00945358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ans Tables per Gender Identity and Sexual Orientation for </w:t>
      </w:r>
      <w:r w:rsidR="00864D33">
        <w:rPr>
          <w:rFonts w:ascii="Times New Roman" w:hAnsi="Times New Roman" w:cs="Times New Roman"/>
          <w:sz w:val="24"/>
          <w:szCs w:val="24"/>
          <w:lang w:val="en-US"/>
        </w:rPr>
        <w:t>All Studies</w:t>
      </w:r>
    </w:p>
    <w:p w14:paraId="222576BE" w14:textId="7C2DCACD" w:rsidR="00934CB7" w:rsidRDefault="00934CB7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rrelation Table for Final Organizational Diversity Approach Scale from Study 3</w:t>
      </w:r>
    </w:p>
    <w:p w14:paraId="1B911FEA" w14:textId="48D0EB6F" w:rsidR="00073504" w:rsidRPr="00073504" w:rsidRDefault="00FD3DAB" w:rsidP="000735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aphs of </w:t>
      </w:r>
      <w:r w:rsidR="00073504" w:rsidRPr="00073504">
        <w:rPr>
          <w:rFonts w:ascii="Times New Roman" w:hAnsi="Times New Roman" w:cs="Times New Roman"/>
          <w:sz w:val="24"/>
          <w:szCs w:val="24"/>
          <w:lang w:val="en-US"/>
        </w:rPr>
        <w:t>Interaction Effect Between Diversity Approach and Tenure on Turnover</w:t>
      </w:r>
      <w:r w:rsidR="00073504">
        <w:rPr>
          <w:rFonts w:ascii="Times New Roman" w:hAnsi="Times New Roman" w:cs="Times New Roman"/>
          <w:sz w:val="24"/>
          <w:szCs w:val="24"/>
          <w:lang w:val="en-US"/>
        </w:rPr>
        <w:t>, Authentic</w:t>
      </w:r>
      <w:r w:rsidR="00084D1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073504">
        <w:rPr>
          <w:rFonts w:ascii="Times New Roman" w:hAnsi="Times New Roman" w:cs="Times New Roman"/>
          <w:sz w:val="24"/>
          <w:szCs w:val="24"/>
          <w:lang w:val="en-US"/>
        </w:rPr>
        <w:t>t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504">
        <w:rPr>
          <w:rFonts w:ascii="Times New Roman" w:hAnsi="Times New Roman" w:cs="Times New Roman"/>
          <w:sz w:val="24"/>
          <w:szCs w:val="24"/>
          <w:lang w:val="en-US"/>
        </w:rPr>
        <w:t xml:space="preserve"> and Belonging</w:t>
      </w:r>
      <w:r w:rsidR="000E06C9">
        <w:rPr>
          <w:rFonts w:ascii="Times New Roman" w:hAnsi="Times New Roman" w:cs="Times New Roman"/>
          <w:sz w:val="24"/>
          <w:szCs w:val="24"/>
          <w:lang w:val="en-US"/>
        </w:rPr>
        <w:t xml:space="preserve"> in Study 3</w:t>
      </w:r>
    </w:p>
    <w:p w14:paraId="03CA21DF" w14:textId="77777777" w:rsidR="00073504" w:rsidRDefault="00073504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907BE1" w14:textId="7DA35363" w:rsidR="00EE7E72" w:rsidRPr="0085130A" w:rsidRDefault="00EE7E72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2E42AA" w14:textId="56259097" w:rsidR="00907ABC" w:rsidRDefault="00907ABC" w:rsidP="008513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2C04043" w14:textId="781CDB7D" w:rsidR="0079438A" w:rsidRDefault="0079438A" w:rsidP="0079438A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tudy 1</w:t>
      </w:r>
    </w:p>
    <w:p w14:paraId="77EBCF12" w14:textId="756694B7" w:rsidR="0079438A" w:rsidRDefault="00344988" w:rsidP="0034498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– Additional Analyses</w:t>
      </w:r>
    </w:p>
    <w:p w14:paraId="09BCDB1D" w14:textId="20D3B8BA" w:rsidR="00EF1CE4" w:rsidRDefault="00FD3DAB" w:rsidP="00EF1CE4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Interaction between </w:t>
      </w:r>
      <w:r w:rsidR="004E1AE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dentity Consciousness, Transgender Identity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,</w:t>
      </w:r>
      <w:r w:rsidR="004E1AE8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and Openness </w:t>
      </w:r>
    </w:p>
    <w:p w14:paraId="4E4D7B6F" w14:textId="63E36B27" w:rsidR="004E1AE8" w:rsidRPr="00864D33" w:rsidRDefault="004E1AE8" w:rsidP="00EF1CE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We conducted an additional analysis to examine a 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otentia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hree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y interaction </w:t>
      </w:r>
      <w:r w:rsidR="009042B5" w:rsidRPr="009042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tween organizational diversity approach, 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der identity (i.e., </w:t>
      </w:r>
      <w:r w:rsidR="009042B5" w:rsidRPr="009042B5">
        <w:rPr>
          <w:rFonts w:ascii="Times New Roman" w:hAnsi="Times New Roman" w:cs="Times New Roman"/>
          <w:bCs/>
          <w:sz w:val="24"/>
          <w:szCs w:val="24"/>
          <w:lang w:val="en-US"/>
        </w:rPr>
        <w:t>cis-gender vs. transgender identity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9042B5" w:rsidRPr="009042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openness regarding one's </w:t>
      </w:r>
      <w:r w:rsidR="009042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der </w:t>
      </w:r>
      <w:r w:rsidR="009042B5" w:rsidRPr="009042B5">
        <w:rPr>
          <w:rFonts w:ascii="Times New Roman" w:hAnsi="Times New Roman" w:cs="Times New Roman"/>
          <w:bCs/>
          <w:sz w:val="24"/>
          <w:szCs w:val="24"/>
          <w:lang w:val="en-US"/>
        </w:rPr>
        <w:t>identity</w:t>
      </w:r>
      <w:r w:rsidR="009042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is analysis 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sought to further explore and complement the observed</w:t>
      </w:r>
      <w:r w:rsidR="009042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5746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action effect between openness about gender identity and organizational diversity approach </w:t>
      </w:r>
      <w:r w:rsidR="00B44268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B4426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B44268" w:rsidRPr="00864D33">
        <w:rPr>
          <w:rFonts w:ascii="Times New Roman" w:hAnsi="Times New Roman" w:cs="Times New Roman"/>
          <w:bCs/>
          <w:sz w:val="24"/>
          <w:szCs w:val="24"/>
          <w:lang w:val="en-US"/>
        </w:rPr>
        <w:t>=.0</w:t>
      </w:r>
      <w:r w:rsidR="00D21C38">
        <w:rPr>
          <w:rFonts w:ascii="Times New Roman" w:hAnsi="Times New Roman" w:cs="Times New Roman"/>
          <w:bCs/>
          <w:sz w:val="24"/>
          <w:szCs w:val="24"/>
          <w:lang w:val="en-US"/>
        </w:rPr>
        <w:t>23</w:t>
      </w:r>
      <w:r w:rsidR="00B44268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1A6A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ransgender 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but not cis-gender) </w:t>
      </w:r>
      <w:r w:rsidR="001A6A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ipants. The </w:t>
      </w:r>
      <w:r w:rsidR="00AD4E11">
        <w:rPr>
          <w:rFonts w:ascii="Times New Roman" w:hAnsi="Times New Roman" w:cs="Times New Roman"/>
          <w:bCs/>
          <w:sz w:val="24"/>
          <w:szCs w:val="24"/>
          <w:lang w:val="en-US"/>
        </w:rPr>
        <w:t>three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AD4E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y interaction was not significant. </w:t>
      </w:r>
    </w:p>
    <w:p w14:paraId="09C15E44" w14:textId="00367952" w:rsidR="00EF1CE4" w:rsidRDefault="00AC5F15" w:rsidP="00EF1CE4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oderation</w:t>
      </w:r>
      <w:r w:rsidR="00864D3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by Gender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</w:p>
    <w:p w14:paraId="3796820A" w14:textId="403F0419" w:rsidR="00EF1CE4" w:rsidRPr="00864D33" w:rsidRDefault="00AC5F15" w:rsidP="00864D3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ab/>
      </w:r>
      <w:r w:rsidR="00EF2350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conducted an additional linear regression analysis to explore (a) potential differences between </w:t>
      </w:r>
      <w:r w:rsidR="00EF2350">
        <w:rPr>
          <w:rFonts w:ascii="Times New Roman" w:hAnsi="Times New Roman" w:cs="Times New Roman"/>
          <w:bCs/>
          <w:sz w:val="24"/>
          <w:szCs w:val="24"/>
          <w:lang w:val="en-US"/>
        </w:rPr>
        <w:t>female</w:t>
      </w:r>
      <w:r w:rsidR="00EF2350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ded a </w:t>
      </w:r>
      <w:r w:rsidR="00EF2350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EF2350" w:rsidRPr="00964FDA">
        <w:rPr>
          <w:rFonts w:ascii="Times New Roman" w:hAnsi="Times New Roman" w:cs="Times New Roman"/>
          <w:bCs/>
          <w:sz w:val="24"/>
          <w:szCs w:val="24"/>
          <w:lang w:val="en-US"/>
        </w:rPr>
        <w:t>) and non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-female</w:t>
      </w:r>
      <w:r w:rsidR="00EF2350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ded as </w:t>
      </w:r>
      <w:r w:rsidR="00EF2350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EF2350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participants in organizational attraction, and (b) a possible interaction effect between 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female identity</w:t>
      </w:r>
      <w:r w:rsidR="00EF2350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organizational approach. We found no significant main or interactive effects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42F6E9C" w14:textId="0A1EFDE4" w:rsidR="0079438A" w:rsidRPr="00864D33" w:rsidRDefault="0079438A" w:rsidP="00864D33">
      <w:pPr>
        <w:rPr>
          <w:lang w:val="en-US"/>
        </w:rPr>
      </w:pPr>
      <w:r>
        <w:rPr>
          <w:lang w:val="en-US"/>
        </w:rPr>
        <w:br w:type="page"/>
      </w:r>
    </w:p>
    <w:p w14:paraId="35C1153F" w14:textId="03B22483" w:rsidR="00907ABC" w:rsidRDefault="00907ABC" w:rsidP="007C2FB5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tudy </w:t>
      </w:r>
      <w:r w:rsidR="00724FD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4B58EDD3" w14:textId="77777777" w:rsidR="00907ABC" w:rsidRPr="001D121A" w:rsidRDefault="00907ABC" w:rsidP="008513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121A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 - Additional Material</w:t>
      </w:r>
    </w:p>
    <w:p w14:paraId="51118172" w14:textId="04ECB68A" w:rsidR="006D2DA6" w:rsidRDefault="006D2DA6" w:rsidP="0085130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ersonal </w:t>
      </w:r>
      <w:r w:rsidRPr="00634AD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iversity</w:t>
      </w:r>
      <w:r w:rsidR="00DD0E3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Ideology</w:t>
      </w:r>
    </w:p>
    <w:p w14:paraId="279FDEC3" w14:textId="5EE93180" w:rsidR="006D2DA6" w:rsidRPr="00864D33" w:rsidRDefault="006D2DA6" w:rsidP="0085130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ersonal diversity </w:t>
      </w:r>
      <w:r w:rsidR="00DD0E38">
        <w:rPr>
          <w:rFonts w:ascii="Times New Roman" w:hAnsi="Times New Roman" w:cs="Times New Roman"/>
          <w:sz w:val="24"/>
          <w:szCs w:val="24"/>
          <w:lang w:val="en-US"/>
        </w:rPr>
        <w:t>ide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participants was measured using an adapted version of the </w:t>
      </w:r>
      <w:r w:rsidR="007C2FB5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der blindness </w:t>
      </w:r>
      <w:r w:rsidR="00E96968">
        <w:rPr>
          <w:rFonts w:ascii="Times New Roman" w:hAnsi="Times New Roman" w:cs="Times New Roman"/>
          <w:sz w:val="24"/>
          <w:szCs w:val="24"/>
          <w:lang w:val="en-US"/>
        </w:rPr>
        <w:t>(α=.6</w:t>
      </w:r>
      <w:r w:rsidR="007A66F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9696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C2FB5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ender awareness scales</w:t>
      </w:r>
      <w:r w:rsidR="00E96968">
        <w:rPr>
          <w:rFonts w:ascii="Times New Roman" w:hAnsi="Times New Roman" w:cs="Times New Roman"/>
          <w:sz w:val="24"/>
          <w:szCs w:val="24"/>
          <w:lang w:val="en-US"/>
        </w:rPr>
        <w:t xml:space="preserve"> (α=.7</w:t>
      </w:r>
      <w:r w:rsidR="00011CE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E9696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Pr="00CE14FE">
        <w:rPr>
          <w:rFonts w:ascii="Times New Roman" w:hAnsi="Times New Roman" w:cs="Times New Roman"/>
          <w:sz w:val="24"/>
        </w:rPr>
        <w:t xml:space="preserve">Hahn </w:t>
      </w:r>
      <w:r>
        <w:rPr>
          <w:rFonts w:ascii="Times New Roman" w:hAnsi="Times New Roman" w:cs="Times New Roman"/>
          <w:sz w:val="24"/>
        </w:rPr>
        <w:t>and colleagues</w:t>
      </w:r>
      <w:r w:rsidRPr="00CE14F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CE14FE">
        <w:rPr>
          <w:rFonts w:ascii="Times New Roman" w:hAnsi="Times New Roman" w:cs="Times New Roman"/>
          <w:sz w:val="24"/>
        </w:rPr>
        <w:t>201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>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consist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 xml:space="preserve">four </w:t>
      </w:r>
      <w:r>
        <w:rPr>
          <w:rFonts w:ascii="Times New Roman" w:hAnsi="Times New Roman" w:cs="Times New Roman"/>
          <w:sz w:val="24"/>
          <w:szCs w:val="24"/>
          <w:lang w:val="en-US"/>
        </w:rPr>
        <w:t>items. Example items include: “</w:t>
      </w:r>
      <w:r w:rsidRPr="00CB61C5">
        <w:rPr>
          <w:rFonts w:ascii="Times New Roman" w:hAnsi="Times New Roman" w:cs="Times New Roman"/>
          <w:sz w:val="24"/>
          <w:szCs w:val="24"/>
          <w:lang w:val="en-US"/>
        </w:rPr>
        <w:t>The differences between different demographic groups should be acknowledged and celebrated.</w:t>
      </w:r>
      <w:r>
        <w:rPr>
          <w:rFonts w:ascii="Times New Roman" w:hAnsi="Times New Roman" w:cs="Times New Roman"/>
          <w:sz w:val="24"/>
          <w:szCs w:val="24"/>
          <w:lang w:val="en-US"/>
        </w:rPr>
        <w:t>” and “</w:t>
      </w:r>
      <w:r w:rsidRPr="00CB61C5">
        <w:rPr>
          <w:rFonts w:ascii="Times New Roman" w:hAnsi="Times New Roman" w:cs="Times New Roman"/>
          <w:sz w:val="24"/>
          <w:szCs w:val="24"/>
          <w:lang w:val="en-US"/>
        </w:rPr>
        <w:t>All humans are fundamentally the same, regardless of their demographic grou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(1 = </w:t>
      </w:r>
      <w:r w:rsidRPr="00773BEF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7 = </w:t>
      </w:r>
      <w:r w:rsidRPr="00773BEF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0E06C9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</w:p>
    <w:p w14:paraId="726DDED6" w14:textId="4B0CAE98" w:rsidR="000E06C9" w:rsidRDefault="0008627A" w:rsidP="008513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  <w:r w:rsidR="000E06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D845E7D" w14:textId="097DB1C9" w:rsidR="00AF44D2" w:rsidRPr="00941111" w:rsidRDefault="00AF44D2" w:rsidP="00CB4143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4111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nfirmatory Factor Analysis </w:t>
      </w:r>
      <w:r w:rsidR="00FD3DA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</w:t>
      </w:r>
      <w:r w:rsidRPr="0094111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f Identity Safety Construct</w:t>
      </w:r>
    </w:p>
    <w:p w14:paraId="616A15C0" w14:textId="667FDA9A" w:rsidR="00AF44D2" w:rsidRDefault="00AF44D2" w:rsidP="00CB414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8E57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examine the factor structure of </w:t>
      </w:r>
      <w:r w:rsidR="009036EE">
        <w:rPr>
          <w:rFonts w:ascii="Times New Roman" w:hAnsi="Times New Roman" w:cs="Times New Roman"/>
          <w:bCs/>
          <w:sz w:val="24"/>
          <w:szCs w:val="24"/>
          <w:lang w:val="en-US"/>
        </w:rPr>
        <w:t>our identity safety construct we conducted a CFA</w:t>
      </w:r>
      <w:r w:rsidR="00C322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tested a </w:t>
      </w:r>
      <w:r w:rsidR="00B308A5">
        <w:rPr>
          <w:rFonts w:ascii="Times New Roman" w:hAnsi="Times New Roman" w:cs="Times New Roman"/>
          <w:bCs/>
          <w:sz w:val="24"/>
          <w:szCs w:val="24"/>
          <w:lang w:val="en-US"/>
        </w:rPr>
        <w:t>three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3223F">
        <w:rPr>
          <w:rFonts w:ascii="Times New Roman" w:hAnsi="Times New Roman" w:cs="Times New Roman"/>
          <w:bCs/>
          <w:sz w:val="24"/>
          <w:szCs w:val="24"/>
          <w:lang w:val="en-US"/>
        </w:rPr>
        <w:t>factor model (with authenticity, belonging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C3223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justice as separate factors) and a one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3223F">
        <w:rPr>
          <w:rFonts w:ascii="Times New Roman" w:hAnsi="Times New Roman" w:cs="Times New Roman"/>
          <w:bCs/>
          <w:sz w:val="24"/>
          <w:szCs w:val="24"/>
          <w:lang w:val="en-US"/>
        </w:rPr>
        <w:t>factor model</w:t>
      </w:r>
      <w:r w:rsidR="009036E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6B78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further </w:t>
      </w:r>
      <w:r w:rsidR="009859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ducted an </w:t>
      </w:r>
      <w:r w:rsidR="00F850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OVA to </w:t>
      </w:r>
      <w:r w:rsidR="006B78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e </w:t>
      </w:r>
      <w:r w:rsidR="00F850F3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6B78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308A5">
        <w:rPr>
          <w:rFonts w:ascii="Times New Roman" w:hAnsi="Times New Roman" w:cs="Times New Roman"/>
          <w:bCs/>
          <w:sz w:val="24"/>
          <w:szCs w:val="24"/>
          <w:lang w:val="en-US"/>
        </w:rPr>
        <w:t>three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6B78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actor model with 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the</w:t>
      </w:r>
      <w:r w:rsidR="006B78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one-</w:t>
      </w:r>
      <w:r w:rsidR="00F850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actor model. We found that </w:t>
      </w:r>
      <w:r w:rsidR="00B308A5">
        <w:rPr>
          <w:rFonts w:ascii="Times New Roman" w:hAnsi="Times New Roman" w:cs="Times New Roman"/>
          <w:bCs/>
          <w:sz w:val="24"/>
          <w:szCs w:val="24"/>
          <w:lang w:val="en-US"/>
        </w:rPr>
        <w:t>the three</w:t>
      </w:r>
      <w:r w:rsidR="00690B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actor model (</w:t>
      </w:r>
      <w:r w:rsidR="005E3046" w:rsidRPr="0094111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IC</w:t>
      </w:r>
      <w:r w:rsidR="005E3046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5E3046" w:rsidRPr="005E3046">
        <w:rPr>
          <w:rFonts w:ascii="Times New Roman" w:hAnsi="Times New Roman" w:cs="Times New Roman"/>
          <w:bCs/>
          <w:sz w:val="24"/>
          <w:szCs w:val="24"/>
          <w:lang w:val="en-US"/>
        </w:rPr>
        <w:t>14987</w:t>
      </w:r>
      <w:r w:rsidR="005E3046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5E3046" w:rsidRPr="005E30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E3046" w:rsidRPr="0094111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IC</w:t>
      </w:r>
      <w:r w:rsidR="005E3046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5E3046" w:rsidRPr="005E3046">
        <w:rPr>
          <w:rFonts w:ascii="Times New Roman" w:hAnsi="Times New Roman" w:cs="Times New Roman"/>
          <w:bCs/>
          <w:sz w:val="24"/>
          <w:szCs w:val="24"/>
          <w:lang w:val="en-US"/>
        </w:rPr>
        <w:t>15115</w:t>
      </w:r>
      <w:r w:rsidR="005E3046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5E3046" w:rsidRPr="0094111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="0024609A" w:rsidRPr="0094111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χ2</w:t>
      </w:r>
      <w:r w:rsidR="005E3046" w:rsidRPr="005E30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4609A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5E3046" w:rsidRPr="005E3046">
        <w:rPr>
          <w:rFonts w:ascii="Times New Roman" w:hAnsi="Times New Roman" w:cs="Times New Roman"/>
          <w:bCs/>
          <w:sz w:val="24"/>
          <w:szCs w:val="24"/>
          <w:lang w:val="en-US"/>
        </w:rPr>
        <w:t>349.84</w:t>
      </w:r>
      <w:r w:rsidR="00690B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C3223F">
        <w:rPr>
          <w:rFonts w:ascii="Times New Roman" w:hAnsi="Times New Roman" w:cs="Times New Roman"/>
          <w:bCs/>
          <w:sz w:val="24"/>
          <w:szCs w:val="24"/>
          <w:lang w:val="en-US"/>
        </w:rPr>
        <w:t>had a significantly better fit (</w:t>
      </w:r>
      <w:r w:rsidR="00C3223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C3223F">
        <w:rPr>
          <w:rFonts w:ascii="Times New Roman" w:hAnsi="Times New Roman" w:cs="Times New Roman"/>
          <w:bCs/>
          <w:sz w:val="24"/>
          <w:szCs w:val="24"/>
          <w:lang w:val="en-US"/>
        </w:rPr>
        <w:t>&lt;.001) compared to a single factor model</w:t>
      </w:r>
      <w:r w:rsidR="00CB4A2F" w:rsidRPr="00CB4A2F">
        <w:t xml:space="preserve"> </w:t>
      </w:r>
      <w:r w:rsidR="00CB4A2F">
        <w:t>(</w:t>
      </w:r>
      <w:r w:rsidR="00CB4A2F" w:rsidRPr="0094111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IC</w:t>
      </w:r>
      <w:r w:rsidR="00CB4A2F">
        <w:rPr>
          <w:rFonts w:ascii="Times New Roman" w:hAnsi="Times New Roman" w:cs="Times New Roman"/>
          <w:bCs/>
          <w:sz w:val="24"/>
          <w:szCs w:val="24"/>
          <w:lang w:val="en-US"/>
        </w:rPr>
        <w:t>=1</w:t>
      </w:r>
      <w:r w:rsidR="00CB4A2F" w:rsidRPr="00CB4A2F">
        <w:rPr>
          <w:rFonts w:ascii="Times New Roman" w:hAnsi="Times New Roman" w:cs="Times New Roman"/>
          <w:bCs/>
          <w:sz w:val="24"/>
          <w:szCs w:val="24"/>
          <w:lang w:val="en-US"/>
        </w:rPr>
        <w:t>7143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CB4A2F" w:rsidRPr="00CB4A2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B4A2F" w:rsidRPr="0094111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IC</w:t>
      </w:r>
      <w:r w:rsidR="00CB4A2F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CB4A2F" w:rsidRPr="00CB4A2F">
        <w:rPr>
          <w:rFonts w:ascii="Times New Roman" w:hAnsi="Times New Roman" w:cs="Times New Roman"/>
          <w:bCs/>
          <w:sz w:val="24"/>
          <w:szCs w:val="24"/>
          <w:lang w:val="en-US"/>
        </w:rPr>
        <w:t>17259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CB4A2F" w:rsidRPr="00CB4A2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B4A2F" w:rsidRPr="006E701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χ2</w:t>
      </w:r>
      <w:r w:rsidR="00CB4A2F" w:rsidRPr="005E30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B4A2F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CB4A2F" w:rsidRPr="00CB4A2F">
        <w:rPr>
          <w:rFonts w:ascii="Times New Roman" w:hAnsi="Times New Roman" w:cs="Times New Roman"/>
          <w:bCs/>
          <w:sz w:val="24"/>
          <w:szCs w:val="24"/>
          <w:lang w:val="en-US"/>
        </w:rPr>
        <w:t>2512.36</w:t>
      </w:r>
      <w:r w:rsidR="00B308A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0E06C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0277C79" w14:textId="20C5A9D4" w:rsidR="00CB4143" w:rsidRDefault="00CB4143" w:rsidP="00CB4143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oderation</w:t>
      </w:r>
      <w:r w:rsidR="0094111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by Gender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</w:p>
    <w:p w14:paraId="7802D851" w14:textId="54DCA564" w:rsidR="00CB4143" w:rsidRPr="00941111" w:rsidRDefault="00CB4143" w:rsidP="0085130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ab/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conducted an additional linear regression analysis to explore (a) potential differences between 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female</w:t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ded a 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>) and non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-female</w:t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ded as 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>) participants in organizational attraction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, anticipated authenticity,</w:t>
      </w:r>
      <w:r w:rsidR="00AE07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longing and justice</w:t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(b) a possible interaction effect between 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female identity</w:t>
      </w:r>
      <w:r w:rsidR="00470B1E" w:rsidRPr="00964F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organizational approach. We found no significant main or interactive effects</w:t>
      </w:r>
      <w:r w:rsidR="00470B1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D6208C4" w14:textId="441A9BBE" w:rsidR="00204BF5" w:rsidRDefault="00204BF5" w:rsidP="007C2FB5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lastRenderedPageBreak/>
        <w:t>Comparing Indirect Effects</w:t>
      </w:r>
    </w:p>
    <w:p w14:paraId="01B170F2" w14:textId="4B1A79BA" w:rsidR="003A6A46" w:rsidRPr="003A6A46" w:rsidRDefault="003A6A46" w:rsidP="007C2F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We compared the indirect effects of the mediators from our main model</w:t>
      </w:r>
      <w:r w:rsidR="001335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r w:rsidR="00F2284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y </w:t>
      </w:r>
      <w:r w:rsidR="00133524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pairwise contrast between authenticity and justice 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D062B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</w:t>
      </w:r>
      <w:r w:rsidR="00D062BB" w:rsidRPr="00D062BB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contrast</w:t>
      </w:r>
      <w:proofErr w:type="spellEnd"/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3</w:t>
      </w:r>
      <w:r w:rsidR="00A71F36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062BB" w:rsidRPr="00D062B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E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1</w:t>
      </w:r>
      <w:r w:rsidR="008031D8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E046C">
        <w:rPr>
          <w:rFonts w:ascii="Times New Roman" w:hAnsi="Times New Roman" w:cs="Times New Roman"/>
          <w:bCs/>
          <w:sz w:val="24"/>
          <w:szCs w:val="24"/>
          <w:lang w:val="en-US"/>
        </w:rPr>
        <w:t>95%CI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8918A6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="008918A6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]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belonging and justice 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D062B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</w:t>
      </w:r>
      <w:r w:rsidR="00D062BB" w:rsidRPr="00D062BB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contrast</w:t>
      </w:r>
      <w:proofErr w:type="spellEnd"/>
      <w:r w:rsidR="00D062BB" w:rsidRPr="00D44C1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8918A6">
        <w:rPr>
          <w:rFonts w:ascii="Times New Roman" w:hAnsi="Times New Roman" w:cs="Times New Roman"/>
          <w:bCs/>
          <w:sz w:val="24"/>
          <w:szCs w:val="24"/>
          <w:lang w:val="en-US"/>
        </w:rPr>
        <w:t>3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062BB" w:rsidRPr="00D062B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E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E046C">
        <w:rPr>
          <w:rFonts w:ascii="Times New Roman" w:hAnsi="Times New Roman" w:cs="Times New Roman"/>
          <w:bCs/>
          <w:sz w:val="24"/>
          <w:szCs w:val="24"/>
          <w:lang w:val="en-US"/>
        </w:rPr>
        <w:t>95%CI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0</w:t>
      </w:r>
      <w:r w:rsidR="00A71F36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A71F36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]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also significant. The pairwise contrast between authenticity and belonging was not significant 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="00D062B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</w:t>
      </w:r>
      <w:r w:rsidR="00D062BB" w:rsidRPr="00D062BB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  <w:lang w:val="en-US"/>
        </w:rPr>
        <w:t>contrast</w:t>
      </w:r>
      <w:proofErr w:type="spellEnd"/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0</w:t>
      </w:r>
      <w:r w:rsidR="00A71F36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062BB" w:rsidRPr="00D062B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E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E046C">
        <w:rPr>
          <w:rFonts w:ascii="Times New Roman" w:hAnsi="Times New Roman" w:cs="Times New Roman"/>
          <w:bCs/>
          <w:sz w:val="24"/>
          <w:szCs w:val="24"/>
          <w:lang w:val="en-US"/>
        </w:rPr>
        <w:t>95%CI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="009044A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F08E4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4F787A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D44C10">
        <w:rPr>
          <w:rFonts w:ascii="Times New Roman" w:hAnsi="Times New Roman" w:cs="Times New Roman"/>
          <w:bCs/>
          <w:sz w:val="24"/>
          <w:szCs w:val="24"/>
          <w:lang w:val="en-US"/>
        </w:rPr>
        <w:t>]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F90579B" w14:textId="79CE48AA" w:rsidR="00705960" w:rsidRPr="00E03C4B" w:rsidRDefault="00705960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E03C4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ersonal Diversity </w:t>
      </w:r>
      <w:r w:rsidR="00DD0E3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deology</w:t>
      </w:r>
    </w:p>
    <w:p w14:paraId="1F7DB9B7" w14:textId="277E7818" w:rsidR="00705960" w:rsidRDefault="00705960" w:rsidP="007C2FB5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re-ran the </w:t>
      </w:r>
      <w:r w:rsid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in mediation model from </w:t>
      </w:r>
      <w:r w:rsidR="00F2284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y </w:t>
      </w:r>
      <w:r w:rsidR="003E6D0B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the mean scores on both personal diversity </w:t>
      </w:r>
      <w:r w:rsidR="00DD0E38">
        <w:rPr>
          <w:rFonts w:ascii="Times New Roman" w:hAnsi="Times New Roman" w:cs="Times New Roman"/>
          <w:bCs/>
          <w:sz w:val="24"/>
          <w:szCs w:val="24"/>
          <w:lang w:val="en-US"/>
        </w:rPr>
        <w:t>ideolog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ales (</w:t>
      </w:r>
      <w:r w:rsidR="003E046C">
        <w:rPr>
          <w:rFonts w:ascii="Times New Roman" w:hAnsi="Times New Roman" w:cs="Times New Roman"/>
          <w:bCs/>
          <w:sz w:val="24"/>
          <w:szCs w:val="24"/>
          <w:lang w:val="en-US"/>
        </w:rPr>
        <w:t>identity blin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and </w:t>
      </w:r>
      <w:r w:rsidR="003E046C">
        <w:rPr>
          <w:rFonts w:ascii="Times New Roman" w:hAnsi="Times New Roman" w:cs="Times New Roman"/>
          <w:bCs/>
          <w:sz w:val="24"/>
          <w:szCs w:val="24"/>
          <w:lang w:val="en-US"/>
        </w:rPr>
        <w:t>identity consciou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dded as covariates. </w:t>
      </w:r>
      <w:r w:rsidR="00DD0E38" w:rsidRPr="00DD0E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luding personal diversity </w:t>
      </w:r>
      <w:r w:rsidR="00DD0E38">
        <w:rPr>
          <w:rFonts w:ascii="Times New Roman" w:hAnsi="Times New Roman" w:cs="Times New Roman"/>
          <w:bCs/>
          <w:sz w:val="24"/>
          <w:szCs w:val="24"/>
          <w:lang w:val="en-US"/>
        </w:rPr>
        <w:t>ideology</w:t>
      </w:r>
      <w:r w:rsidR="00DD0E38" w:rsidRPr="00DD0E3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a control did not change any of our results or </w:t>
      </w:r>
      <w:proofErr w:type="spellStart"/>
      <w:r w:rsidR="00DD0E38" w:rsidRPr="00DD0E38">
        <w:rPr>
          <w:rFonts w:ascii="Times New Roman" w:hAnsi="Times New Roman" w:cs="Times New Roman"/>
          <w:bCs/>
          <w:sz w:val="24"/>
          <w:szCs w:val="24"/>
          <w:lang w:val="en-US"/>
        </w:rPr>
        <w:t>intepretations</w:t>
      </w:r>
      <w:proofErr w:type="spellEnd"/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67F366C" w14:textId="6A875394" w:rsidR="00987AC8" w:rsidRDefault="00987AC8" w:rsidP="0085130A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br w:type="page"/>
      </w:r>
    </w:p>
    <w:p w14:paraId="282EAB47" w14:textId="57597BED" w:rsidR="00987AC8" w:rsidRDefault="00987AC8" w:rsidP="007C2FB5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tudy 3</w:t>
      </w:r>
    </w:p>
    <w:p w14:paraId="216D8B53" w14:textId="77777777" w:rsidR="00987AC8" w:rsidRPr="001D121A" w:rsidRDefault="00987AC8" w:rsidP="008513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D121A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 - Additional Material</w:t>
      </w:r>
    </w:p>
    <w:p w14:paraId="15E34C7D" w14:textId="77777777" w:rsidR="00DE3F02" w:rsidRDefault="00DE3F02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enure</w:t>
      </w:r>
    </w:p>
    <w:p w14:paraId="4C13279B" w14:textId="367F0E76" w:rsidR="00DE3F02" w:rsidRDefault="00DE3F02" w:rsidP="007C2FB5">
      <w:pPr>
        <w:spacing w:after="0" w:line="480" w:lineRule="auto"/>
        <w:ind w:firstLine="708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E654F"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orted the number of years they had been working at their current place of work. Due to the nature of responses </w:t>
      </w:r>
      <w:r w:rsidR="0080078A">
        <w:rPr>
          <w:rFonts w:ascii="Times New Roman" w:hAnsi="Times New Roman" w:cs="Times New Roman"/>
          <w:sz w:val="24"/>
          <w:szCs w:val="24"/>
          <w:lang w:val="en-US"/>
        </w:rPr>
        <w:t>(e.g., including ‘years’ or ‘half’</w:t>
      </w:r>
      <w:r w:rsidR="000E06C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0078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variable had to </w:t>
      </w:r>
      <w:r w:rsidR="0080078A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>
        <w:rPr>
          <w:rFonts w:ascii="Times New Roman" w:hAnsi="Times New Roman" w:cs="Times New Roman"/>
          <w:sz w:val="24"/>
          <w:szCs w:val="24"/>
          <w:lang w:val="en-US"/>
        </w:rPr>
        <w:t>manually corrected and transformed into a numerical variable in SPSS.</w:t>
      </w:r>
    </w:p>
    <w:p w14:paraId="2DC81DAA" w14:textId="2D73BC7F" w:rsidR="00987AC8" w:rsidRDefault="00987AC8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arker Variable</w:t>
      </w:r>
    </w:p>
    <w:p w14:paraId="7E2EE29C" w14:textId="37537BA3" w:rsidR="00DE3F02" w:rsidRPr="00BA0C34" w:rsidRDefault="00D964A2" w:rsidP="007C2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mitigate potential common method bias, we included a marker variable that was theoretically unrelated to our variables of interest. Participants were asked to indicate their preference for the color green. Preference was measured using 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ems and was adapted from </w:t>
      </w:r>
      <w:r w:rsidRPr="00D964A2">
        <w:rPr>
          <w:rFonts w:ascii="Times New Roman" w:hAnsi="Times New Roman" w:cs="Times New Roman"/>
          <w:sz w:val="24"/>
        </w:rPr>
        <w:t xml:space="preserve">Simmering </w:t>
      </w:r>
      <w:r>
        <w:rPr>
          <w:rFonts w:ascii="Times New Roman" w:hAnsi="Times New Roman" w:cs="Times New Roman"/>
          <w:sz w:val="24"/>
        </w:rPr>
        <w:t>and colleagues</w:t>
      </w:r>
      <w:r w:rsidRPr="00D964A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D964A2">
        <w:rPr>
          <w:rFonts w:ascii="Times New Roman" w:hAnsi="Times New Roman" w:cs="Times New Roman"/>
          <w:sz w:val="24"/>
        </w:rPr>
        <w:t>201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64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xample items include:</w:t>
      </w:r>
      <w:r w:rsidRPr="00D964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D964A2">
        <w:rPr>
          <w:rFonts w:ascii="Times New Roman" w:hAnsi="Times New Roman" w:cs="Times New Roman"/>
          <w:sz w:val="24"/>
          <w:szCs w:val="24"/>
          <w:lang w:val="en-US"/>
        </w:rPr>
        <w:t>I like the color gr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and “I prefer green to other colors.” (1 = </w:t>
      </w:r>
      <w:r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7 = </w:t>
      </w:r>
      <w:r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 w:rsidR="00A70F8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r w:rsidR="003C3D3E">
        <w:rPr>
          <w:rFonts w:ascii="Times New Roman" w:hAnsi="Times New Roman" w:cs="Times New Roman"/>
          <w:sz w:val="24"/>
          <w:szCs w:val="24"/>
          <w:lang w:val="en-US"/>
        </w:rPr>
        <w:t>α=.86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5094716" w14:textId="416F0CCB" w:rsidR="00DE3F02" w:rsidRDefault="00DE3F02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Organizational Diversity Knowledge</w:t>
      </w:r>
    </w:p>
    <w:p w14:paraId="5C4A8C9B" w14:textId="7EE86ADA" w:rsidR="00BA0C34" w:rsidRPr="00BA0C34" w:rsidRDefault="00BA0C34" w:rsidP="007C2FB5">
      <w:pPr>
        <w:spacing w:after="0" w:line="480" w:lineRule="auto"/>
        <w:ind w:firstLine="708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0E654F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>seven-point Likert</w:t>
      </w:r>
      <w:r w:rsidR="0004373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ale, participants rated </w:t>
      </w:r>
      <w:r w:rsidRPr="000E654F">
        <w:rPr>
          <w:rFonts w:ascii="Times New Roman" w:hAnsi="Times New Roman" w:cs="Times New Roman"/>
          <w:sz w:val="24"/>
          <w:szCs w:val="24"/>
          <w:lang w:val="en-US"/>
        </w:rPr>
        <w:t>the extent to whi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y have</w:t>
      </w:r>
      <w:r w:rsidR="002B3C64" w:rsidRPr="002B3C64">
        <w:rPr>
          <w:rFonts w:ascii="Times New Roman" w:hAnsi="Times New Roman" w:cs="Times New Roman"/>
          <w:sz w:val="24"/>
          <w:szCs w:val="24"/>
          <w:lang w:val="en-US"/>
        </w:rPr>
        <w:t xml:space="preserve"> a good sens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diversity approach of their organization (1 = </w:t>
      </w:r>
      <w:r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7 = </w:t>
      </w:r>
      <w:r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26BFAAF" w14:textId="50C6819F" w:rsidR="00DE3F02" w:rsidRDefault="005A758B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ervisor</w:t>
      </w:r>
      <w:r w:rsidR="00DE3F0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Diversity Knowledge</w:t>
      </w:r>
    </w:p>
    <w:p w14:paraId="1D688B77" w14:textId="6E6735AF" w:rsidR="00BA0C34" w:rsidRDefault="00BA0C34" w:rsidP="007C2FB5">
      <w:pPr>
        <w:spacing w:after="0" w:line="480" w:lineRule="auto"/>
        <w:ind w:firstLine="708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0E654F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ven-point Likert scale, participants rated </w:t>
      </w:r>
      <w:r w:rsidRPr="000E654F">
        <w:rPr>
          <w:rFonts w:ascii="Times New Roman" w:hAnsi="Times New Roman" w:cs="Times New Roman"/>
          <w:sz w:val="24"/>
          <w:szCs w:val="24"/>
          <w:lang w:val="en-US"/>
        </w:rPr>
        <w:t>the ext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which they </w:t>
      </w:r>
      <w:r w:rsidR="002B3C64" w:rsidRPr="002B3C64">
        <w:rPr>
          <w:rFonts w:ascii="Times New Roman" w:hAnsi="Times New Roman" w:cs="Times New Roman"/>
          <w:sz w:val="24"/>
          <w:szCs w:val="24"/>
          <w:lang w:val="en-US"/>
        </w:rPr>
        <w:t xml:space="preserve">have a good sens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diversity approach of their supervisor (1 = </w:t>
      </w:r>
      <w:r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7 = </w:t>
      </w:r>
      <w:r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1605C78" w14:textId="1CA7FDEF" w:rsidR="00987AC8" w:rsidRDefault="00F11CBC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ervisor </w:t>
      </w:r>
      <w:r w:rsidR="00987AC8" w:rsidRPr="00987AC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Diversity </w:t>
      </w:r>
      <w:r w:rsidR="000A763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pproach</w:t>
      </w:r>
    </w:p>
    <w:p w14:paraId="70FD17A5" w14:textId="3DCBEE0A" w:rsidR="00987AC8" w:rsidRDefault="00F11CBC" w:rsidP="0085130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ervisor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 diversity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>approach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 was measured with 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 xml:space="preserve">nine 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items: 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 xml:space="preserve">four 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>items assessing perceived identity consciousness of</w:t>
      </w:r>
      <w:r w:rsidR="0080078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 direct supervisor and 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>items assessing perceived identity blindness</w:t>
      </w:r>
      <w:r w:rsidR="0080078A">
        <w:rPr>
          <w:rFonts w:ascii="Times New Roman" w:hAnsi="Times New Roman" w:cs="Times New Roman"/>
          <w:sz w:val="24"/>
          <w:szCs w:val="24"/>
          <w:lang w:val="en-US"/>
        </w:rPr>
        <w:t>.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ticipants were asked to think about their direct supervisor or the one they interact with most if they had multiple </w:t>
      </w:r>
      <w:r w:rsidRPr="00F11CBC">
        <w:rPr>
          <w:rFonts w:ascii="Times New Roman" w:hAnsi="Times New Roman" w:cs="Times New Roman"/>
          <w:sz w:val="24"/>
        </w:rPr>
        <w:t>(Dang et al., 202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Example items include: “My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ervisor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 behaves in ways that ignore employees’ demographic background.” and “My </w:t>
      </w:r>
      <w:r>
        <w:rPr>
          <w:rFonts w:ascii="Times New Roman" w:hAnsi="Times New Roman" w:cs="Times New Roman"/>
          <w:sz w:val="24"/>
          <w:szCs w:val="24"/>
          <w:lang w:val="en-US"/>
        </w:rPr>
        <w:t>supervisor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 believes that employees’ demographic differences should be acknowledged and valued.” (1 = </w:t>
      </w:r>
      <w:r w:rsidR="00987AC8"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 xml:space="preserve">, 7 = </w:t>
      </w:r>
      <w:r w:rsidR="00987AC8" w:rsidRPr="00A44628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 w:rsidR="00987AC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B12844B" w14:textId="131843B3" w:rsidR="00A70F87" w:rsidRDefault="00A70F87" w:rsidP="0085130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B630B2">
        <w:rPr>
          <w:rFonts w:ascii="Times New Roman" w:hAnsi="Times New Roman" w:cs="Times New Roman"/>
          <w:sz w:val="24"/>
          <w:szCs w:val="24"/>
          <w:lang w:val="en-US"/>
        </w:rPr>
        <w:t>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almost identical to the organizational diversity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30B2">
        <w:rPr>
          <w:rFonts w:ascii="Times New Roman" w:hAnsi="Times New Roman" w:cs="Times New Roman"/>
          <w:sz w:val="24"/>
          <w:szCs w:val="24"/>
          <w:lang w:val="en-US"/>
        </w:rPr>
        <w:t>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13F1">
        <w:rPr>
          <w:rFonts w:ascii="Times New Roman" w:hAnsi="Times New Roman" w:cs="Times New Roman"/>
          <w:sz w:val="24"/>
          <w:szCs w:val="24"/>
          <w:lang w:val="en-US"/>
        </w:rPr>
        <w:t xml:space="preserve">We conducted a principal components factor analysis, using a direct </w:t>
      </w:r>
      <w:proofErr w:type="spellStart"/>
      <w:r w:rsidR="007913F1"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 w:rsidR="007913F1">
        <w:rPr>
          <w:rFonts w:ascii="Times New Roman" w:hAnsi="Times New Roman" w:cs="Times New Roman"/>
          <w:sz w:val="24"/>
          <w:szCs w:val="24"/>
          <w:lang w:val="en-US"/>
        </w:rPr>
        <w:t xml:space="preserve"> rotation </w:t>
      </w:r>
      <w:r w:rsidR="007913F1" w:rsidRPr="00A64F08">
        <w:rPr>
          <w:rFonts w:ascii="Times New Roman" w:hAnsi="Times New Roman" w:cs="Times New Roman"/>
          <w:sz w:val="24"/>
        </w:rPr>
        <w:t xml:space="preserve">(Conway &amp; </w:t>
      </w:r>
      <w:proofErr w:type="spellStart"/>
      <w:r w:rsidR="007913F1" w:rsidRPr="00A64F08">
        <w:rPr>
          <w:rFonts w:ascii="Times New Roman" w:hAnsi="Times New Roman" w:cs="Times New Roman"/>
          <w:sz w:val="24"/>
        </w:rPr>
        <w:t>Huffcutt</w:t>
      </w:r>
      <w:proofErr w:type="spellEnd"/>
      <w:r w:rsidR="007913F1" w:rsidRPr="00A64F08">
        <w:rPr>
          <w:rFonts w:ascii="Times New Roman" w:hAnsi="Times New Roman" w:cs="Times New Roman"/>
          <w:sz w:val="24"/>
        </w:rPr>
        <w:t>, 2003)</w:t>
      </w:r>
      <w:r w:rsidR="007913F1">
        <w:rPr>
          <w:rFonts w:ascii="Times New Roman" w:hAnsi="Times New Roman" w:cs="Times New Roman"/>
          <w:sz w:val="24"/>
          <w:szCs w:val="24"/>
          <w:lang w:val="en-US"/>
        </w:rPr>
        <w:t xml:space="preserve">. The results showed two factors with eigen values 4.61 (four diversity consciousness items and </w:t>
      </w:r>
      <w:r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7913F1">
        <w:rPr>
          <w:rFonts w:ascii="Times New Roman" w:hAnsi="Times New Roman" w:cs="Times New Roman"/>
          <w:sz w:val="24"/>
          <w:szCs w:val="24"/>
          <w:lang w:val="en-US"/>
        </w:rPr>
        <w:t xml:space="preserve"> reverse coded blindness items accounting for 51.25% of the variance) and 1.48 (t</w:t>
      </w:r>
      <w:r>
        <w:rPr>
          <w:rFonts w:ascii="Times New Roman" w:hAnsi="Times New Roman" w:cs="Times New Roman"/>
          <w:sz w:val="24"/>
          <w:szCs w:val="24"/>
          <w:lang w:val="en-US"/>
        </w:rPr>
        <w:t>wo</w:t>
      </w:r>
      <w:r w:rsidR="007913F1">
        <w:rPr>
          <w:rFonts w:ascii="Times New Roman" w:hAnsi="Times New Roman" w:cs="Times New Roman"/>
          <w:sz w:val="24"/>
          <w:szCs w:val="24"/>
          <w:lang w:val="en-US"/>
        </w:rPr>
        <w:t xml:space="preserve"> blindness items accounting for 16.46% of the variance). </w:t>
      </w:r>
    </w:p>
    <w:p w14:paraId="64475108" w14:textId="726F03A9" w:rsidR="00A70F87" w:rsidRDefault="005A758B" w:rsidP="0085130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ervisor</w:t>
      </w:r>
      <w:r w:rsidR="00A70F87">
        <w:rPr>
          <w:rFonts w:ascii="Times New Roman" w:hAnsi="Times New Roman" w:cs="Times New Roman"/>
          <w:sz w:val="24"/>
          <w:szCs w:val="24"/>
          <w:lang w:val="en-US"/>
        </w:rPr>
        <w:t xml:space="preserve"> diversity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>approach</w:t>
      </w:r>
      <w:r w:rsidR="00A70F87">
        <w:rPr>
          <w:rFonts w:ascii="Times New Roman" w:hAnsi="Times New Roman" w:cs="Times New Roman"/>
          <w:sz w:val="24"/>
          <w:szCs w:val="24"/>
          <w:lang w:val="en-US"/>
        </w:rPr>
        <w:t xml:space="preserve"> had one additional item that loaded on the first factor as compared to organizational diversity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>approach</w:t>
      </w:r>
      <w:r w:rsidR="00A70F87">
        <w:rPr>
          <w:rFonts w:ascii="Times New Roman" w:hAnsi="Times New Roman" w:cs="Times New Roman"/>
          <w:sz w:val="24"/>
          <w:szCs w:val="24"/>
          <w:lang w:val="en-US"/>
        </w:rPr>
        <w:t>. For consistency we created a unitary construct using the same items as the one</w:t>
      </w:r>
      <w:r w:rsidR="00FD3DA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0F87">
        <w:rPr>
          <w:rFonts w:ascii="Times New Roman" w:hAnsi="Times New Roman" w:cs="Times New Roman"/>
          <w:sz w:val="24"/>
          <w:szCs w:val="24"/>
          <w:lang w:val="en-US"/>
        </w:rPr>
        <w:t xml:space="preserve"> we used for organizational diversity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>approach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 xml:space="preserve"> (α=</w:t>
      </w:r>
      <w:r w:rsidR="002E0F0A">
        <w:rPr>
          <w:rFonts w:ascii="Times New Roman" w:hAnsi="Times New Roman" w:cs="Times New Roman"/>
          <w:sz w:val="24"/>
          <w:szCs w:val="24"/>
          <w:lang w:val="en-US"/>
        </w:rPr>
        <w:t>.91</w:t>
      </w:r>
      <w:r w:rsidR="00F2284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70F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586F27" w14:textId="6D8604E4" w:rsidR="00DE3F02" w:rsidRDefault="00DE3F02" w:rsidP="008513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73AD2992" w14:textId="510EAE36" w:rsidR="00DE3F02" w:rsidRDefault="00DE3F02" w:rsidP="0085130A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8627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bustness Check</w:t>
      </w:r>
      <w:r w:rsidR="00DC394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</w:p>
    <w:p w14:paraId="3BD09DC6" w14:textId="78D46CF2" w:rsidR="003E6D0B" w:rsidRDefault="003E6D0B" w:rsidP="0085130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ensure the robustness of our results from the mediation model in </w:t>
      </w:r>
      <w:r w:rsidR="0023370D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, we re-ran the </w:t>
      </w:r>
      <w:r w:rsidR="00BE2627">
        <w:rPr>
          <w:rFonts w:ascii="Times New Roman" w:hAnsi="Times New Roman" w:cs="Times New Roman"/>
          <w:sz w:val="24"/>
          <w:szCs w:val="24"/>
          <w:lang w:val="en-US"/>
        </w:rPr>
        <w:t>Hayes Process Mac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1237">
        <w:rPr>
          <w:rFonts w:ascii="Times New Roman" w:hAnsi="Times New Roman" w:cs="Times New Roman"/>
          <w:sz w:val="24"/>
          <w:szCs w:val="24"/>
          <w:lang w:val="en-US"/>
        </w:rPr>
        <w:t xml:space="preserve">(Model </w:t>
      </w:r>
      <w:r w:rsidR="00BE1F2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63123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847D9">
        <w:rPr>
          <w:rFonts w:ascii="Times New Roman" w:hAnsi="Times New Roman" w:cs="Times New Roman"/>
          <w:sz w:val="24"/>
          <w:szCs w:val="24"/>
          <w:lang w:val="en-US"/>
        </w:rPr>
        <w:t>multiple</w:t>
      </w:r>
      <w:r w:rsidR="00080970">
        <w:rPr>
          <w:rFonts w:ascii="Times New Roman" w:hAnsi="Times New Roman" w:cs="Times New Roman"/>
          <w:sz w:val="24"/>
          <w:szCs w:val="24"/>
          <w:lang w:val="en-US"/>
        </w:rPr>
        <w:t xml:space="preserve"> times </w:t>
      </w:r>
      <w:r>
        <w:rPr>
          <w:rFonts w:ascii="Times New Roman" w:hAnsi="Times New Roman" w:cs="Times New Roman"/>
          <w:sz w:val="24"/>
          <w:szCs w:val="24"/>
          <w:lang w:val="en-US"/>
        </w:rPr>
        <w:t>with the following changes and found no difference in the result pattern</w:t>
      </w:r>
      <w:r w:rsidR="00D32DBE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49E0D47" w14:textId="232E1457" w:rsidR="00D11AC8" w:rsidRPr="00D11AC8" w:rsidRDefault="00D11AC8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 single mean of all organizational diversity approach items was used as predictor</w:t>
      </w:r>
      <w:r w:rsidR="00DC39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1D3361" w14:textId="5A881954" w:rsidR="00FE5B89" w:rsidRDefault="00631237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he mean</w:t>
      </w:r>
      <w:r w:rsidRP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E6D0B" w:rsidRP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3E6D0B" w:rsidRP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cond factor we found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3E6D0B" w:rsidRP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A of the organizational diversity </w:t>
      </w:r>
      <w:r w:rsidR="000A763B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 w:rsidR="003E6D0B" w:rsidRP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ale </w:t>
      </w:r>
      <w:r w:rsid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as added </w:t>
      </w:r>
      <w:r w:rsidR="003E6D0B" w:rsidRPr="003E6D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a covariate. </w:t>
      </w:r>
    </w:p>
    <w:p w14:paraId="1C0613AC" w14:textId="6338C142" w:rsidR="003E6D0B" w:rsidRDefault="003E6D0B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he mean of the marker variable was added as a covariate</w:t>
      </w:r>
      <w:r w:rsidR="00DC394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E093F54" w14:textId="135AFB44" w:rsidR="003E6D0B" w:rsidRDefault="003E6D0B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he mean of the marker variable was added as a mediator – the marker variable was not a significant mediator</w:t>
      </w:r>
      <w:r w:rsidR="00DC394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64B6327" w14:textId="51890AB7" w:rsidR="00F52E7E" w:rsidRDefault="00F52E7E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Participants</w:t>
      </w:r>
      <w:r w:rsidR="00631237">
        <w:rPr>
          <w:rFonts w:ascii="Times New Roman" w:hAnsi="Times New Roman" w:cs="Times New Roman"/>
          <w:bCs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knowledge about the diversity </w:t>
      </w:r>
      <w:r w:rsidR="000A763B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organization was added as a covariate</w:t>
      </w:r>
      <w:r w:rsidR="00DC394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314C8A3" w14:textId="32408581" w:rsidR="002D5817" w:rsidRDefault="002D5817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The number of years participants had worked at the organization </w:t>
      </w:r>
      <w:r w:rsidR="0063123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.e. tenure</w:t>
      </w:r>
      <w:r w:rsidR="0063123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added as a covariate</w:t>
      </w:r>
      <w:r w:rsidR="00DC394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72E1C0C" w14:textId="4109D79C" w:rsidR="0096571E" w:rsidRDefault="0096571E" w:rsidP="0085130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Mean of supervisor diversity approach was added as a covariate</w:t>
      </w:r>
      <w:r w:rsidR="00DC394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1A16339" w14:textId="3F339DB0" w:rsidR="00080970" w:rsidRPr="00080970" w:rsidRDefault="00080970" w:rsidP="00080970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 subset of</w:t>
      </w:r>
      <w:r w:rsidR="003B0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ividuals wh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knowledgeable</w:t>
      </w:r>
      <w:r w:rsidRPr="008A780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bout</w:t>
      </w:r>
      <w:r w:rsidRPr="008A780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diversity approach of their organization (i.e., those who scored 5 or higher on the item assess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knowledge about organizational diversity approach</w:t>
      </w:r>
      <w:r w:rsidR="003B08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were used as our data sample. </w:t>
      </w:r>
    </w:p>
    <w:p w14:paraId="2D7831CC" w14:textId="2048F257" w:rsidR="00F52E7E" w:rsidRPr="002D5817" w:rsidRDefault="003E6D0B" w:rsidP="0085130A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dditionally</w:t>
      </w:r>
      <w:r w:rsidR="00631237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 ran a regression with organizational diversity </w:t>
      </w:r>
      <w:r w:rsidR="000A763B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and marker variable mean </w:t>
      </w:r>
      <w:r w:rsidR="007109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predictors of turnover intentions. The marker variable did not significantly predict turnover intentions, and adding the marker variable did not significantly influence the effects of organizational diversity </w:t>
      </w:r>
      <w:r w:rsidR="000A763B">
        <w:rPr>
          <w:rFonts w:ascii="Times New Roman" w:hAnsi="Times New Roman" w:cs="Times New Roman"/>
          <w:bCs/>
          <w:sz w:val="24"/>
          <w:szCs w:val="24"/>
          <w:lang w:val="en-US"/>
        </w:rPr>
        <w:t>approach</w:t>
      </w:r>
      <w:r w:rsidR="007109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n turnover intentions.</w:t>
      </w:r>
    </w:p>
    <w:p w14:paraId="7E781318" w14:textId="77777777" w:rsidR="00204BF5" w:rsidRPr="00204BF5" w:rsidRDefault="00204BF5" w:rsidP="007C2FB5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omparing Indirect Effects</w:t>
      </w:r>
    </w:p>
    <w:p w14:paraId="78A21E79" w14:textId="064CB9E2" w:rsidR="00204BF5" w:rsidRPr="00133524" w:rsidRDefault="00133524" w:rsidP="007C2FB5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compared the indirect effects of the mediators from our main model in </w:t>
      </w:r>
      <w:r w:rsidR="00DC394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. None of the pairwise contrast</w:t>
      </w:r>
      <w:r w:rsidR="00FD3DAB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found to be significant.</w:t>
      </w:r>
    </w:p>
    <w:p w14:paraId="69DC3F20" w14:textId="0308234D" w:rsidR="00DE3F02" w:rsidRDefault="00DC3943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dditional Analyses with</w:t>
      </w:r>
      <w:r w:rsidR="00135A6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Perc</w:t>
      </w:r>
      <w:r w:rsidR="00FD3DA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i</w:t>
      </w:r>
      <w:r w:rsidR="00135A6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ed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DE3F0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ervisor Diversity </w:t>
      </w:r>
      <w:r w:rsidR="00BE43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pproach</w:t>
      </w:r>
      <w:r w:rsidR="002B7E1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p w14:paraId="65EB5EFC" w14:textId="4C11E631" w:rsidR="00D63D40" w:rsidRDefault="00D63D40" w:rsidP="007C2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43D9">
        <w:rPr>
          <w:rFonts w:ascii="Times New Roman" w:hAnsi="Times New Roman" w:cs="Times New Roman"/>
          <w:sz w:val="24"/>
          <w:szCs w:val="24"/>
          <w:lang w:val="en-US"/>
        </w:rPr>
        <w:t xml:space="preserve">Considering that employees often work closely with their supervisors and may thus be especially sensitive and affected by the diversity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 xml:space="preserve">approach endorsed by their supervisors </w:t>
      </w:r>
      <w:r w:rsidR="000A763B" w:rsidRPr="000A763B">
        <w:rPr>
          <w:rFonts w:ascii="Times New Roman" w:hAnsi="Times New Roman" w:cs="Times New Roman"/>
          <w:sz w:val="24"/>
        </w:rPr>
        <w:t>(Dang et al., 2022)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>, we explore</w:t>
      </w:r>
      <w:r w:rsidR="00DC394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 xml:space="preserve"> the role of </w:t>
      </w:r>
      <w:r w:rsidR="00135A65">
        <w:rPr>
          <w:rFonts w:ascii="Times New Roman" w:hAnsi="Times New Roman" w:cs="Times New Roman"/>
          <w:sz w:val="24"/>
          <w:szCs w:val="24"/>
          <w:lang w:val="en-US"/>
        </w:rPr>
        <w:t>perc</w:t>
      </w:r>
      <w:r w:rsidR="00FD3DAB">
        <w:rPr>
          <w:rFonts w:ascii="Times New Roman" w:hAnsi="Times New Roman" w:cs="Times New Roman"/>
          <w:sz w:val="24"/>
          <w:szCs w:val="24"/>
          <w:lang w:val="en-US"/>
        </w:rPr>
        <w:t>ei</w:t>
      </w:r>
      <w:r w:rsidR="00135A65">
        <w:rPr>
          <w:rFonts w:ascii="Times New Roman" w:hAnsi="Times New Roman" w:cs="Times New Roman"/>
          <w:sz w:val="24"/>
          <w:szCs w:val="24"/>
          <w:lang w:val="en-US"/>
        </w:rPr>
        <w:t xml:space="preserve">ved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 xml:space="preserve">supervisor diversity </w:t>
      </w:r>
      <w:r w:rsidR="00DC3943">
        <w:rPr>
          <w:rFonts w:ascii="Times New Roman" w:hAnsi="Times New Roman" w:cs="Times New Roman"/>
          <w:sz w:val="24"/>
          <w:szCs w:val="24"/>
          <w:lang w:val="en-US"/>
        </w:rPr>
        <w:t xml:space="preserve">approach </w:t>
      </w:r>
      <w:r w:rsidR="000A763B">
        <w:rPr>
          <w:rFonts w:ascii="Times New Roman" w:hAnsi="Times New Roman" w:cs="Times New Roman"/>
          <w:sz w:val="24"/>
          <w:szCs w:val="24"/>
          <w:lang w:val="en-US"/>
        </w:rPr>
        <w:t xml:space="preserve">in our theoretical model. </w:t>
      </w:r>
    </w:p>
    <w:p w14:paraId="11049E73" w14:textId="11FAF692" w:rsidR="000A763B" w:rsidRDefault="000A763B" w:rsidP="007C2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First</w:t>
      </w:r>
      <w:r w:rsidR="00631237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ran a linear regression model to examine whether supervisor diversity approach predicted turnover intentions. Consistent with our results from organizational diversity </w:t>
      </w:r>
      <w:r w:rsidR="000B166C">
        <w:rPr>
          <w:rFonts w:ascii="Times New Roman" w:hAnsi="Times New Roman" w:cs="Times New Roman"/>
          <w:sz w:val="24"/>
          <w:szCs w:val="24"/>
          <w:lang w:val="en-US"/>
        </w:rPr>
        <w:t xml:space="preserve">appro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found that higher levels </w:t>
      </w:r>
      <w:r w:rsidR="00DC394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perceived supervisor identity consciousness were related to lower turnover intentions amongst LGBTQ+ employees (</w:t>
      </w:r>
      <w:bookmarkStart w:id="0" w:name="_Hlk123649141"/>
      <w:r w:rsidRPr="0078409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=-0.</w:t>
      </w:r>
      <w:r w:rsidR="006B1E3D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84093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>=0.0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7, </w:t>
      </w:r>
      <w:r w:rsidR="00EF51B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F51B0" w:rsidRPr="00EF51B0">
        <w:rPr>
          <w:rFonts w:ascii="Times New Roman" w:hAnsi="Times New Roman" w:cs="Times New Roman"/>
          <w:sz w:val="24"/>
          <w:szCs w:val="24"/>
          <w:lang w:val="en-US"/>
        </w:rPr>
        <w:t>&lt;.001</w:t>
      </w:r>
      <w:r w:rsidR="00EF51B0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r w:rsidRPr="00EF51B0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3E046C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3E04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3E046C">
        <w:rPr>
          <w:rFonts w:ascii="Times New Roman" w:hAnsi="Times New Roman" w:cs="Times New Roman"/>
          <w:sz w:val="24"/>
          <w:szCs w:val="24"/>
          <w:lang w:val="en-US"/>
        </w:rPr>
        <w:t>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-0.63, -0.36])</w:t>
      </w:r>
      <w:r w:rsidR="0063123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48D5BD" w14:textId="103D8E27" w:rsidR="000A763B" w:rsidRDefault="000A763B" w:rsidP="007C2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We th</w:t>
      </w:r>
      <w:r w:rsidR="00631237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ran a linear regression model to check whether the effects of supervisor diversity 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>appro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urnover intentions still h</w:t>
      </w:r>
      <w:r w:rsidR="00631237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ld when organizational diversi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ty approach </w:t>
      </w:r>
      <w:r w:rsidR="002514D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as 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>also present in the model. Both perceived supervisor consciousness and organizational consciousness were significantly related to lower turnover intentions amongst LGBTQ+ employees (</w:t>
      </w:r>
      <w:proofErr w:type="spellStart"/>
      <w:r w:rsidR="00D10C07" w:rsidRPr="0078409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D10C0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upervisor</w:t>
      </w:r>
      <w:proofErr w:type="spellEnd"/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=-0.18, </w:t>
      </w:r>
      <w:proofErr w:type="spellStart"/>
      <w:r w:rsidR="00D10C07" w:rsidRPr="00784093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 w:rsidR="00D10C0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upervisor</w:t>
      </w:r>
      <w:proofErr w:type="spellEnd"/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=0.09, </w:t>
      </w:r>
      <w:r w:rsidR="00D4594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4594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4594C" w:rsidRPr="00EF51B0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D4594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92AE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459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0C07" w:rsidRPr="003E046C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="00D10C07" w:rsidRPr="003E04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10C07" w:rsidRPr="003E046C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 [-0.3</w:t>
      </w:r>
      <w:r w:rsidR="00BC18B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, -0.01]; </w:t>
      </w:r>
      <w:proofErr w:type="spellStart"/>
      <w:r w:rsidR="00D10C07" w:rsidRPr="0078409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D10C0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organization</w:t>
      </w:r>
      <w:proofErr w:type="spellEnd"/>
      <w:r w:rsidR="00D10C07">
        <w:rPr>
          <w:rFonts w:ascii="Times New Roman" w:hAnsi="Times New Roman" w:cs="Times New Roman"/>
          <w:sz w:val="24"/>
          <w:szCs w:val="24"/>
          <w:lang w:val="en-US"/>
        </w:rPr>
        <w:t>=-0.4</w:t>
      </w:r>
      <w:r w:rsidR="002B7CF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10C07" w:rsidRPr="00784093"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 w:rsidR="00D10C0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organization</w:t>
      </w:r>
      <w:proofErr w:type="spellEnd"/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=0.09, </w:t>
      </w:r>
      <w:r w:rsidR="00D4594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4594C" w:rsidRPr="00EF51B0">
        <w:rPr>
          <w:rFonts w:ascii="Times New Roman" w:hAnsi="Times New Roman" w:cs="Times New Roman"/>
          <w:sz w:val="24"/>
          <w:szCs w:val="24"/>
          <w:lang w:val="en-US"/>
        </w:rPr>
        <w:t>&lt;.001</w:t>
      </w:r>
      <w:r w:rsidR="00D459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10C07" w:rsidRPr="003E046C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="00D10C07" w:rsidRPr="003E04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10C07" w:rsidRPr="003E046C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D10C07">
        <w:rPr>
          <w:rFonts w:ascii="Times New Roman" w:hAnsi="Times New Roman" w:cs="Times New Roman"/>
          <w:sz w:val="24"/>
          <w:szCs w:val="24"/>
          <w:lang w:val="en-US"/>
        </w:rPr>
        <w:t xml:space="preserve"> [-0.64, -0.29])</w:t>
      </w:r>
      <w:r w:rsidR="00FD3D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1B4CA4" w14:textId="6ED530BA" w:rsidR="004232A0" w:rsidRDefault="001A4EB2" w:rsidP="007C2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We ran a final regression model and included an interaction term between supervisor and </w:t>
      </w:r>
      <w:r w:rsidR="008439A8">
        <w:rPr>
          <w:rFonts w:ascii="Times New Roman" w:hAnsi="Times New Roman" w:cs="Times New Roman"/>
          <w:sz w:val="24"/>
          <w:szCs w:val="24"/>
          <w:lang w:val="en-US"/>
        </w:rPr>
        <w:t xml:space="preserve">supervis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versity </w:t>
      </w:r>
      <w:r w:rsidR="008439A8">
        <w:rPr>
          <w:rFonts w:ascii="Times New Roman" w:hAnsi="Times New Roman" w:cs="Times New Roman"/>
          <w:sz w:val="24"/>
          <w:szCs w:val="24"/>
          <w:lang w:val="en-US"/>
        </w:rPr>
        <w:t>approac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interaction term </w:t>
      </w:r>
      <w:r w:rsidR="002514D7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>
        <w:rPr>
          <w:rFonts w:ascii="Times New Roman" w:hAnsi="Times New Roman" w:cs="Times New Roman"/>
          <w:sz w:val="24"/>
          <w:szCs w:val="24"/>
          <w:lang w:val="en-US"/>
        </w:rPr>
        <w:t>not significantly relate to turnover intentions.</w:t>
      </w:r>
    </w:p>
    <w:p w14:paraId="264E691A" w14:textId="10999340" w:rsidR="00616B5E" w:rsidRDefault="00616B5E" w:rsidP="007C2F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We further</w:t>
      </w:r>
      <w:r w:rsidR="002514D7">
        <w:rPr>
          <w:rFonts w:ascii="Times New Roman" w:hAnsi="Times New Roman" w:cs="Times New Roman"/>
          <w:sz w:val="24"/>
          <w:szCs w:val="24"/>
          <w:lang w:val="en-US"/>
        </w:rPr>
        <w:t>m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nted to explore the predictive role of supervisor diversity approach in our mediation model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tested our full model using the PROCESS procedure in SPSS </w:t>
      </w:r>
      <w:r w:rsidRPr="0001777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Model 4; </w:t>
      </w:r>
      <w:r w:rsidRPr="00017773">
        <w:rPr>
          <w:rFonts w:ascii="Times New Roman" w:hAnsi="Times New Roman" w:cs="Times New Roman"/>
          <w:sz w:val="24"/>
        </w:rPr>
        <w:t>Hayes, 2017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 We estimated the indirect effects of supervisor diversity approach on turnover intentions through authenticity, belonging and justice</w:t>
      </w:r>
      <w:r w:rsidR="001335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Consistent with the results of </w:t>
      </w:r>
      <w:r w:rsidR="002025A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7B03DE">
        <w:rPr>
          <w:rFonts w:ascii="Times New Roman" w:hAnsi="Times New Roman" w:cs="Times New Roman"/>
          <w:bCs/>
          <w:sz w:val="24"/>
          <w:szCs w:val="24"/>
          <w:lang w:val="en-US"/>
        </w:rPr>
        <w:t>main mediation model</w:t>
      </w:r>
      <w:r w:rsidR="001335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133524">
        <w:rPr>
          <w:rFonts w:ascii="Times New Roman" w:hAnsi="Times New Roman" w:cs="Times New Roman"/>
          <w:sz w:val="24"/>
          <w:szCs w:val="24"/>
          <w:lang w:val="en-US"/>
        </w:rPr>
        <w:t>the results showed that greater perceived supervisor identity consciousness predicted a higher sense of authenticity, belonging</w:t>
      </w:r>
      <w:r w:rsidR="002025A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33524">
        <w:rPr>
          <w:rFonts w:ascii="Times New Roman" w:hAnsi="Times New Roman" w:cs="Times New Roman"/>
          <w:sz w:val="24"/>
          <w:szCs w:val="24"/>
          <w:lang w:val="en-US"/>
        </w:rPr>
        <w:t xml:space="preserve"> and justice. Belonging and justice, but not authenticity, were in turn associated with lower turnover intentions.</w:t>
      </w:r>
      <w:r w:rsidR="001335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re were significant indirect effects of organizational diversity approach on organizational attractiveness through belonging and justice.</w:t>
      </w:r>
      <w:r w:rsidR="00FC2A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ne of the pairwise contrasts between the indirect effects were found to be significant.</w:t>
      </w:r>
    </w:p>
    <w:p w14:paraId="0C577F50" w14:textId="60543483" w:rsidR="007715C4" w:rsidRDefault="007715C4" w:rsidP="007C2FB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  <w:t>We re-ran the mediation model twice and added knowledge of supervisor’s diversity approach and then organizational diversity approach as covariates. The pattern of results remained the same.</w:t>
      </w:r>
    </w:p>
    <w:p w14:paraId="647E24A9" w14:textId="0854A08A" w:rsidR="00DC3943" w:rsidRDefault="00DC3943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llapsing Authenticity and Belonging in the Model </w:t>
      </w:r>
    </w:p>
    <w:p w14:paraId="0D789B9C" w14:textId="168F5FDF" w:rsidR="009D7650" w:rsidRDefault="00DC3943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stly, we collapsed authenticity and belonging into a single variable of inclusion and explored its role in our model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re-ran our mediation analysis from Study 3 with inclusion and justice as mediators. </w:t>
      </w:r>
      <w:r>
        <w:rPr>
          <w:rFonts w:ascii="Times New Roman" w:hAnsi="Times New Roman" w:cs="Times New Roman"/>
          <w:sz w:val="24"/>
          <w:szCs w:val="24"/>
          <w:lang w:val="en-US"/>
        </w:rPr>
        <w:t>The results showed that greater perceived identity consciousness predicted a higher sense of inclusio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=</w:t>
      </w:r>
      <w:r>
        <w:rPr>
          <w:rFonts w:ascii="Times New Roman" w:hAnsi="Times New Roman" w:cs="Times New Roman"/>
          <w:sz w:val="24"/>
          <w:szCs w:val="24"/>
          <w:lang w:val="en-US"/>
        </w:rPr>
        <w:t>0.64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=</w:t>
      </w:r>
      <w:r>
        <w:rPr>
          <w:rFonts w:ascii="Times New Roman" w:hAnsi="Times New Roman" w:cs="Times New Roman"/>
          <w:sz w:val="24"/>
          <w:szCs w:val="24"/>
          <w:lang w:val="en-US"/>
        </w:rPr>
        <w:t>0.04</w:t>
      </w:r>
      <w:r w:rsidR="00810B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10BF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10BF4" w:rsidRPr="00EF51B0">
        <w:rPr>
          <w:rFonts w:ascii="Times New Roman" w:hAnsi="Times New Roman" w:cs="Times New Roman"/>
          <w:sz w:val="24"/>
          <w:szCs w:val="24"/>
          <w:lang w:val="en-US"/>
        </w:rPr>
        <w:t>&lt;.001</w:t>
      </w:r>
      <w:r w:rsidR="00810BF4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046C">
        <w:rPr>
          <w:rFonts w:ascii="Times New Roman" w:hAnsi="Times New Roman" w:cs="Times New Roman"/>
          <w:sz w:val="24"/>
          <w:szCs w:val="24"/>
          <w:lang w:val="en-US"/>
        </w:rPr>
        <w:t>95%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0.55, 0.72]).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Inclusion was also a significant predictor of turnover intention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=-</w:t>
      </w:r>
      <w:r>
        <w:rPr>
          <w:rFonts w:ascii="Times New Roman" w:hAnsi="Times New Roman" w:cs="Times New Roman"/>
          <w:sz w:val="24"/>
          <w:szCs w:val="24"/>
          <w:lang w:val="en-US"/>
        </w:rPr>
        <w:t>0.40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=</w:t>
      </w:r>
      <w:r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D1008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6E2F7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2F7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E2F75" w:rsidRPr="00EF51B0">
        <w:rPr>
          <w:rFonts w:ascii="Times New Roman" w:hAnsi="Times New Roman" w:cs="Times New Roman"/>
          <w:sz w:val="24"/>
          <w:szCs w:val="24"/>
          <w:lang w:val="en-US"/>
        </w:rPr>
        <w:t>&lt;.001</w:t>
      </w:r>
      <w:r w:rsidR="006E2F7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3E046C">
        <w:rPr>
          <w:rFonts w:ascii="Times New Roman" w:hAnsi="Times New Roman" w:cs="Times New Roman"/>
          <w:sz w:val="24"/>
          <w:szCs w:val="24"/>
          <w:lang w:val="en-US"/>
        </w:rPr>
        <w:t>95%C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-0.57, -0.23]). The indirect effect through </w:t>
      </w:r>
      <w:r w:rsidR="007E6780">
        <w:rPr>
          <w:rFonts w:ascii="Times New Roman" w:hAnsi="Times New Roman" w:cs="Times New Roman"/>
          <w:sz w:val="24"/>
          <w:szCs w:val="24"/>
          <w:lang w:val="en-US"/>
        </w:rPr>
        <w:t>inclu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significant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indirec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-0.2</w:t>
      </w:r>
      <w:r w:rsidR="00704306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0.06, </w:t>
      </w:r>
      <w:r w:rsidRPr="003E046C">
        <w:rPr>
          <w:rFonts w:ascii="Times New Roman" w:hAnsi="Times New Roman" w:cs="Times New Roman"/>
          <w:sz w:val="24"/>
          <w:szCs w:val="24"/>
          <w:lang w:val="en-US"/>
        </w:rPr>
        <w:t>95%CI</w:t>
      </w:r>
      <w:r>
        <w:rPr>
          <w:rFonts w:ascii="Times New Roman" w:hAnsi="Times New Roman" w:cs="Times New Roman"/>
          <w:sz w:val="24"/>
          <w:szCs w:val="24"/>
          <w:lang w:val="en-US"/>
        </w:rPr>
        <w:t>[-0.3</w:t>
      </w:r>
      <w:r w:rsidR="00704306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,-0.1</w:t>
      </w:r>
      <w:r w:rsidR="0042641A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]). The pairwise contrast between inclusion and justice was not significant</w:t>
      </w:r>
      <w:r w:rsidR="002025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F1AB00" w14:textId="08032DE3" w:rsidR="00D97255" w:rsidRDefault="00D97255" w:rsidP="00D97255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oderation</w:t>
      </w:r>
      <w:r w:rsidR="0094111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by Gender</w:t>
      </w:r>
    </w:p>
    <w:p w14:paraId="561955C1" w14:textId="0D1E97D1" w:rsidR="00154654" w:rsidRPr="00C84E69" w:rsidRDefault="00154654" w:rsidP="00154654">
      <w:pPr>
        <w:spacing w:after="0" w:line="480" w:lineRule="auto"/>
        <w:ind w:firstLine="708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 conducted a series of linear regression analyses to examine the difference betwee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female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ded a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>) vs 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n-female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coded as </w:t>
      </w:r>
      <w:r w:rsidR="00C02AEC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participants on turnover intentions, authenticity, belonging and justice. We also tested for an interaction effect between organizational diversity approach and </w:t>
      </w:r>
      <w:r w:rsidR="00C02AEC">
        <w:rPr>
          <w:rFonts w:ascii="Times New Roman" w:hAnsi="Times New Roman" w:cs="Times New Roman"/>
          <w:bCs/>
          <w:sz w:val="24"/>
          <w:szCs w:val="24"/>
          <w:lang w:val="en-US"/>
        </w:rPr>
        <w:t>female identity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>. We found no main or interactive effects of race/ethnicity on turnover intentions, authenticity, belonging</w:t>
      </w:r>
      <w:r w:rsidR="002025A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justice (</w:t>
      </w:r>
      <w:proofErr w:type="spellStart"/>
      <w:r w:rsidRPr="00C84E6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s</w:t>
      </w:r>
      <w:proofErr w:type="spellEnd"/>
      <w:r w:rsidR="002C4E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&gt;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C4E31">
        <w:rPr>
          <w:rFonts w:ascii="Times New Roman" w:hAnsi="Times New Roman" w:cs="Times New Roman"/>
          <w:bCs/>
          <w:sz w:val="24"/>
          <w:szCs w:val="24"/>
          <w:lang w:val="en-US"/>
        </w:rPr>
        <w:t>067</w:t>
      </w:r>
      <w:r w:rsidRPr="00C84E69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04047D7B" w14:textId="24FBAB3A" w:rsidR="00D97255" w:rsidRDefault="00D97255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D97255">
          <w:headerReference w:type="even" r:id="rId7"/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3131E7" w14:textId="5FDA768F" w:rsidR="009D7650" w:rsidRPr="009D7650" w:rsidRDefault="009D7650" w:rsidP="009D765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765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Means Tables per Gender Identity and Sexual Orientation for Stud</w:t>
      </w:r>
      <w:r w:rsidR="002025A2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 w:rsidRPr="009D76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, 2 and 3 </w:t>
      </w:r>
    </w:p>
    <w:p w14:paraId="6099F0AD" w14:textId="3804B129" w:rsidR="009D7650" w:rsidRPr="00094B75" w:rsidRDefault="009D7650" w:rsidP="0020534D">
      <w:pPr>
        <w:ind w:left="-1276" w:firstLine="1276"/>
        <w:rPr>
          <w:rFonts w:ascii="Times New Roman" w:hAnsi="Times New Roman" w:cs="Times New Roman"/>
          <w:b/>
          <w:bCs/>
        </w:rPr>
      </w:pPr>
      <w:r w:rsidRPr="00094B75">
        <w:rPr>
          <w:rFonts w:ascii="Times New Roman" w:hAnsi="Times New Roman" w:cs="Times New Roman"/>
          <w:b/>
          <w:bCs/>
        </w:rPr>
        <w:t>Table 1</w:t>
      </w:r>
      <w:r w:rsidR="00073504">
        <w:rPr>
          <w:rFonts w:ascii="Times New Roman" w:hAnsi="Times New Roman" w:cs="Times New Roman"/>
          <w:b/>
          <w:bCs/>
        </w:rPr>
        <w:t>S</w:t>
      </w:r>
    </w:p>
    <w:p w14:paraId="0CB2F916" w14:textId="77777777" w:rsidR="009D7650" w:rsidRPr="00094B75" w:rsidRDefault="009D7650" w:rsidP="0020534D">
      <w:pPr>
        <w:ind w:left="-1276" w:firstLine="1276"/>
        <w:rPr>
          <w:rFonts w:ascii="Times New Roman" w:hAnsi="Times New Roman" w:cs="Times New Roman"/>
          <w:i/>
          <w:iCs/>
        </w:rPr>
      </w:pPr>
      <w:r w:rsidRPr="00094B75">
        <w:rPr>
          <w:rFonts w:ascii="Times New Roman" w:hAnsi="Times New Roman" w:cs="Times New Roman"/>
          <w:i/>
          <w:iCs/>
        </w:rPr>
        <w:t>Means and standard deviations of organizational attractiveness for sexual orientation by gender identit</w:t>
      </w:r>
      <w:r>
        <w:rPr>
          <w:rFonts w:ascii="Times New Roman" w:hAnsi="Times New Roman" w:cs="Times New Roman"/>
          <w:i/>
          <w:iCs/>
        </w:rPr>
        <w:t>y in Study 1</w:t>
      </w:r>
    </w:p>
    <w:tbl>
      <w:tblPr>
        <w:tblStyle w:val="TableGrid"/>
        <w:tblW w:w="16522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9"/>
        <w:gridCol w:w="1134"/>
        <w:gridCol w:w="851"/>
        <w:gridCol w:w="851"/>
        <w:gridCol w:w="831"/>
        <w:gridCol w:w="768"/>
        <w:gridCol w:w="811"/>
        <w:gridCol w:w="850"/>
        <w:gridCol w:w="851"/>
        <w:gridCol w:w="992"/>
        <w:gridCol w:w="850"/>
        <w:gridCol w:w="993"/>
        <w:gridCol w:w="850"/>
        <w:gridCol w:w="851"/>
        <w:gridCol w:w="850"/>
        <w:gridCol w:w="709"/>
        <w:gridCol w:w="850"/>
        <w:gridCol w:w="905"/>
        <w:gridCol w:w="906"/>
        <w:gridCol w:w="252"/>
      </w:tblGrid>
      <w:tr w:rsidR="009D7650" w:rsidRPr="006E2F75" w14:paraId="749BF2F2" w14:textId="77777777" w:rsidTr="00A240A8">
        <w:tc>
          <w:tcPr>
            <w:tcW w:w="548" w:type="dxa"/>
            <w:tcBorders>
              <w:top w:val="single" w:sz="4" w:space="0" w:color="auto"/>
            </w:tcBorders>
          </w:tcPr>
          <w:p w14:paraId="490A8B78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</w:tcPr>
          <w:p w14:paraId="34956990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FF938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0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01CB703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Sexuality</w:t>
            </w:r>
          </w:p>
        </w:tc>
      </w:tr>
      <w:tr w:rsidR="009D7650" w:rsidRPr="006E2F75" w14:paraId="784EA945" w14:textId="77777777" w:rsidTr="00A240A8">
        <w:tc>
          <w:tcPr>
            <w:tcW w:w="548" w:type="dxa"/>
          </w:tcPr>
          <w:p w14:paraId="1DC42461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08B46E64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FB9AF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3D44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2D77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Lesbi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30FB3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2916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Pansexu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2FD74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Asexu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62C2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Que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E677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20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33B25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D7650" w:rsidRPr="006E2F75" w14:paraId="6586E84F" w14:textId="77777777" w:rsidTr="00A240A8">
        <w:trPr>
          <w:gridAfter w:val="1"/>
          <w:wAfter w:w="252" w:type="dxa"/>
        </w:trPr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7CC0B632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Trans Ident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1A9F5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608EB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350242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488AB7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A25CEC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7A3AD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30C70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50DB1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F2095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5D8F2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4A5DC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FC907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3F9BD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4998B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754F26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46A1907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54F1289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</w:tr>
      <w:tr w:rsidR="009D7650" w:rsidRPr="006E2F75" w14:paraId="3DF8F044" w14:textId="77777777" w:rsidTr="00A240A8">
        <w:trPr>
          <w:gridAfter w:val="1"/>
          <w:wAfter w:w="252" w:type="dxa"/>
        </w:trPr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038B170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FF832C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57ECB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2168D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EBF248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5E9C3A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404EC9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F5126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D0DAE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6BB5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20BAF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B0656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2FD11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74B4D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4BA9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AAC41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318D6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509B91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10DEAE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6E2F75" w14:paraId="43D607B6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12262677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5C9E5AD3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1" w:type="dxa"/>
          </w:tcPr>
          <w:p w14:paraId="420F485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5F5601F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0196904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82A30C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  <w:p w14:paraId="559D866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73AE3E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31" w:type="dxa"/>
          </w:tcPr>
          <w:p w14:paraId="4946882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1E1716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0C8F36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282DC47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ED6656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1FD741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735B75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6B536C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10399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226C2F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64114FA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72A553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E13459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  <w:p w14:paraId="4461974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2)</w:t>
            </w:r>
          </w:p>
          <w:p w14:paraId="6EF689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303826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8AF69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C6CBF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2F61C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  <w:p w14:paraId="26BC431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F666F9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7D2FFF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  <w:p w14:paraId="34B19A7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5)</w:t>
            </w:r>
          </w:p>
          <w:p w14:paraId="1C7F9FE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725034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1FBAFC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F926D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F87967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FA51C3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C39406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B688D2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4FBF40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0CC6D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DA02E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51DFAF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A31ED9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8755AA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922ADF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279215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2C00F86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  <w:p w14:paraId="3C471DC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24)</w:t>
            </w:r>
          </w:p>
          <w:p w14:paraId="0F4E2D4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452B589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  <w:p w14:paraId="2AF2F00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8)</w:t>
            </w:r>
          </w:p>
          <w:p w14:paraId="44EFEFF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</w:tr>
      <w:tr w:rsidR="009D7650" w:rsidRPr="006E2F75" w14:paraId="4FD282BD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04F2AC4F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6CC90858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77521A4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23C69E1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15AC784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49023E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8BE070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D211EB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6AA3432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453A9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8AAA78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75E9323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14:paraId="0E37675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5)</w:t>
            </w:r>
          </w:p>
          <w:p w14:paraId="7E83E02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11" w:type="dxa"/>
          </w:tcPr>
          <w:p w14:paraId="243AFB7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5CD6F7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53A691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CDEAC6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  <w:p w14:paraId="258836A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1)</w:t>
            </w:r>
          </w:p>
          <w:p w14:paraId="75A61CC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0AA01C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512742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FFFB01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F148F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2CF626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8FFC5E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75885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A03F4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29)</w:t>
            </w:r>
          </w:p>
          <w:p w14:paraId="04D8F14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1AC48D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14:paraId="197448F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40)</w:t>
            </w:r>
          </w:p>
          <w:p w14:paraId="1D1FD6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980D46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E619AB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179E8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CE9A2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A113F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2BFD31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41330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F33536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F13544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396360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4A3E14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E06D4E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722C03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B35DC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C6A024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5" w:type="dxa"/>
          </w:tcPr>
          <w:p w14:paraId="09E58FB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  <w:p w14:paraId="46C7557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3)</w:t>
            </w:r>
          </w:p>
          <w:p w14:paraId="68279FD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906" w:type="dxa"/>
          </w:tcPr>
          <w:p w14:paraId="532B9F2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  <w:p w14:paraId="4B85367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61)</w:t>
            </w:r>
          </w:p>
          <w:p w14:paraId="50866B6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</w:tr>
      <w:tr w:rsidR="009D7650" w:rsidRPr="006E2F75" w14:paraId="23F87715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59EE7B54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2CFE2A39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Non-binary</w:t>
            </w:r>
          </w:p>
        </w:tc>
        <w:tc>
          <w:tcPr>
            <w:tcW w:w="851" w:type="dxa"/>
          </w:tcPr>
          <w:p w14:paraId="2DA684F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6848547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39DD5DC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7C63817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06BB5B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F25DE9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3AD9A6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AD8D73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BC5CD3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6E5FC96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BBEFE7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935DB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4234777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1D879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8BC2E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652BBB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  <w:p w14:paraId="2EF7B21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6)</w:t>
            </w:r>
          </w:p>
          <w:p w14:paraId="6F791EE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4A3ADB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  <w:p w14:paraId="664BC34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02)</w:t>
            </w:r>
          </w:p>
          <w:p w14:paraId="03907D4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922BC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60</w:t>
            </w:r>
          </w:p>
          <w:p w14:paraId="24A72F3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28)</w:t>
            </w:r>
          </w:p>
          <w:p w14:paraId="3CCAC58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A083AC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  <w:p w14:paraId="38C4F99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6)</w:t>
            </w:r>
          </w:p>
          <w:p w14:paraId="77A78F8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23B574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  <w:p w14:paraId="698F77F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FFAE5E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751885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  <w:p w14:paraId="2DE8FD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8)</w:t>
            </w:r>
          </w:p>
          <w:p w14:paraId="5E62320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8263AF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14:paraId="6DB007D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3)</w:t>
            </w:r>
          </w:p>
          <w:p w14:paraId="1528B5D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5D5D08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6ACA9F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90094E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65C987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952CC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88D62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3064CB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3B9BCD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78EF62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</w:tcPr>
          <w:p w14:paraId="1284F7E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  <w:p w14:paraId="122811D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0)</w:t>
            </w:r>
          </w:p>
          <w:p w14:paraId="26406D2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06" w:type="dxa"/>
          </w:tcPr>
          <w:p w14:paraId="10A805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  <w:p w14:paraId="18EF750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15)</w:t>
            </w:r>
          </w:p>
          <w:p w14:paraId="35694E9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</w:tr>
      <w:tr w:rsidR="009D7650" w:rsidRPr="006E2F75" w14:paraId="2575CAFF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0DFD2903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441B1D66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Gender-fluid</w:t>
            </w:r>
          </w:p>
        </w:tc>
        <w:tc>
          <w:tcPr>
            <w:tcW w:w="851" w:type="dxa"/>
          </w:tcPr>
          <w:p w14:paraId="5F43AC9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424020B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31334DB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183850E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38459F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77C9E2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2CCA3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F96068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9842BA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6E8A6BC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  <w:p w14:paraId="4F554B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2)</w:t>
            </w:r>
          </w:p>
          <w:p w14:paraId="164A767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11" w:type="dxa"/>
          </w:tcPr>
          <w:p w14:paraId="41AF1EB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6399B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B17511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88D924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14:paraId="1A3181D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84FCD7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88ACB7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FAD522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735708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82B5E5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02CEDAE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4B11C6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99B434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47103E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EAFEAE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DD41B1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D1FA2B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1B1EED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22590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631776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2BF276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A56701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1179AA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1956A5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C1C50F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55AB5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3EA0CD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4FB3AB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507870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CD49CA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38B26A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C55FEE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A1FB21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5" w:type="dxa"/>
          </w:tcPr>
          <w:p w14:paraId="3D00DB1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  <w:p w14:paraId="64E242B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3)</w:t>
            </w:r>
          </w:p>
          <w:p w14:paraId="57276C1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1E6B360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2048BC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374087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9D7650" w:rsidRPr="006E2F75" w14:paraId="423DBFDE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32F96597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24BB1A3D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Agender</w:t>
            </w:r>
          </w:p>
        </w:tc>
        <w:tc>
          <w:tcPr>
            <w:tcW w:w="851" w:type="dxa"/>
          </w:tcPr>
          <w:p w14:paraId="38EA5B7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11C3E51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233926D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293940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2A33B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B3208A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29824D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6F4487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48D3F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19D62A6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825F72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3877A6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2F70404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05DA7F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400E0C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0BD1C4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1F27E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EF367A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ADB53B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B27AE9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C6163F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F44F2D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325027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DDC597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961C41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6AD4CC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1662EC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81D57A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8B8162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935CA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FB4D9E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81752C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1D02FA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AC107D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A5590D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FA2E75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790EC6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DC9634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1F1DE4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6E8201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2238F8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9454BF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27FFF2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36B318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258367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5" w:type="dxa"/>
          </w:tcPr>
          <w:p w14:paraId="6D2EBAC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4BFBF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B30EA1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6" w:type="dxa"/>
          </w:tcPr>
          <w:p w14:paraId="5E91358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3BFF06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575C61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</w:tr>
      <w:tr w:rsidR="009D7650" w:rsidRPr="006E2F75" w14:paraId="2561EED6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55F67B31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6BE0F4F1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Self-Described</w:t>
            </w:r>
          </w:p>
        </w:tc>
        <w:tc>
          <w:tcPr>
            <w:tcW w:w="851" w:type="dxa"/>
          </w:tcPr>
          <w:p w14:paraId="3021C23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1A241A1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7609859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658177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C8980C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21D595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5AF9F1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1BEBF2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DB75DE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0E997B7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  <w:p w14:paraId="312298A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747851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2DC9298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94A20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BCE3BF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1DEA48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559D0C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1)</w:t>
            </w:r>
          </w:p>
          <w:p w14:paraId="31ABACC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20F13A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20</w:t>
            </w:r>
          </w:p>
          <w:p w14:paraId="37718F3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A90D90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1E2880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A8A68D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AE5AFB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892D99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4B36F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2DA5FF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EA08AC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FF7E9E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4D50A0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BEE707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55DF28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02E08C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11364B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00B1FE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5D32F2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1C4C89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550A93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277903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FE3AE6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CA5550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DBC5B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E09ED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DD620B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AB124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5" w:type="dxa"/>
          </w:tcPr>
          <w:p w14:paraId="28D9F7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14:paraId="4CFE17C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10)</w:t>
            </w:r>
          </w:p>
          <w:p w14:paraId="4AE33F4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0AFE742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5EBB10A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97B972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</w:tr>
      <w:tr w:rsidR="009D7650" w:rsidRPr="006E2F75" w14:paraId="3EACD440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39144868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5A2A8E41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A0309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75476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2F40405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EF1E77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1494BC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EC9D5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5D8F4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4DEA1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1930C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71B2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D7529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887E3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5FCF0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9592A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283EC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33FE1D6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36BAFDF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6E2F75" w14:paraId="7A15529F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075782F4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gridSpan w:val="2"/>
          </w:tcPr>
          <w:p w14:paraId="43478D1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FCFCB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77729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6F72CAB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1D898F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D72042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15B7E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3E4A6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B83D1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0B4FC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E004B4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54AF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D5BB8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88A18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A9B6A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D1BD6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35CC97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49A92C4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6E2F75" w14:paraId="05F107B3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1F0F96FF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34208A95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1" w:type="dxa"/>
          </w:tcPr>
          <w:p w14:paraId="5F7136B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154CFA5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452D09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BCFF71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  <w:p w14:paraId="2447DCD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8)</w:t>
            </w:r>
          </w:p>
          <w:p w14:paraId="73EF0A4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831" w:type="dxa"/>
          </w:tcPr>
          <w:p w14:paraId="346A232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  <w:p w14:paraId="66D375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6)</w:t>
            </w:r>
          </w:p>
          <w:p w14:paraId="59532DA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768" w:type="dxa"/>
          </w:tcPr>
          <w:p w14:paraId="670BF71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1127A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CFA2D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34A98C2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772036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BF8E3A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6424CB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  <w:p w14:paraId="2885FA8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5)</w:t>
            </w:r>
          </w:p>
          <w:p w14:paraId="36E8ABB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170F63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  <w:p w14:paraId="4479E8B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99)</w:t>
            </w:r>
          </w:p>
          <w:p w14:paraId="13E0CDD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32451DB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091342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84)</w:t>
            </w:r>
          </w:p>
          <w:p w14:paraId="7D8A3A4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AEB3AB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  <w:p w14:paraId="6D37846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5E0013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D9AAC9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  <w:p w14:paraId="31DCC7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8)</w:t>
            </w:r>
          </w:p>
          <w:p w14:paraId="7DDF140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21135A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944161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4115DA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941D6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DCC3E3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F7B67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C4F8FF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352195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FA41EE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642C2D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A395EB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5F262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EC141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70ACCD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461CA6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5" w:type="dxa"/>
          </w:tcPr>
          <w:p w14:paraId="169E60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  <w:p w14:paraId="54EAF59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2)</w:t>
            </w:r>
          </w:p>
          <w:p w14:paraId="54DC58B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</w:t>
            </w:r>
          </w:p>
        </w:tc>
        <w:tc>
          <w:tcPr>
            <w:tcW w:w="906" w:type="dxa"/>
          </w:tcPr>
          <w:p w14:paraId="2443C9B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  <w:p w14:paraId="579EEAB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4)</w:t>
            </w:r>
          </w:p>
          <w:p w14:paraId="069E676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</w:t>
            </w:r>
          </w:p>
        </w:tc>
      </w:tr>
      <w:tr w:rsidR="009D7650" w:rsidRPr="006E2F75" w14:paraId="36377324" w14:textId="77777777" w:rsidTr="00A240A8">
        <w:trPr>
          <w:gridAfter w:val="1"/>
          <w:wAfter w:w="252" w:type="dxa"/>
        </w:trPr>
        <w:tc>
          <w:tcPr>
            <w:tcW w:w="548" w:type="dxa"/>
            <w:tcBorders>
              <w:bottom w:val="single" w:sz="4" w:space="0" w:color="auto"/>
            </w:tcBorders>
          </w:tcPr>
          <w:p w14:paraId="0AC1237D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</w:tcPr>
          <w:p w14:paraId="2E7B3480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99CDE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727D8BC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5568689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809F0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E6292C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6A5F36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7785E3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FC4022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D92A02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D15DA4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  <w:p w14:paraId="7A6453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4)</w:t>
            </w:r>
          </w:p>
          <w:p w14:paraId="75F56FE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3D3275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  <w:p w14:paraId="369A266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16)</w:t>
            </w:r>
          </w:p>
          <w:p w14:paraId="52BF19E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5265E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  <w:p w14:paraId="5C1C095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4)</w:t>
            </w:r>
          </w:p>
          <w:p w14:paraId="3AA0025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86770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14:paraId="6C90526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4)</w:t>
            </w:r>
          </w:p>
          <w:p w14:paraId="77B7237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D8A6C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  <w:p w14:paraId="5D84228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2)</w:t>
            </w:r>
          </w:p>
          <w:p w14:paraId="312E3C6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D0630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  <w:p w14:paraId="3674106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73)</w:t>
            </w:r>
          </w:p>
          <w:p w14:paraId="1DA6523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AC68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  <w:p w14:paraId="412C789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0)</w:t>
            </w:r>
          </w:p>
          <w:p w14:paraId="621B63F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D7DC0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  <w:p w14:paraId="272070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62)</w:t>
            </w:r>
          </w:p>
          <w:p w14:paraId="2275951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E4FB6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  <w:p w14:paraId="528C8D4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2)</w:t>
            </w:r>
          </w:p>
          <w:p w14:paraId="7514E33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5D899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  <w:p w14:paraId="4873A91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0)</w:t>
            </w:r>
          </w:p>
          <w:p w14:paraId="182AA54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13916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4BDD2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141F15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D452D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17B2A2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D0DA90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01A89F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  <w:p w14:paraId="152AF44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1)</w:t>
            </w:r>
          </w:p>
          <w:p w14:paraId="2BEA798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7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D44EC3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14:paraId="3825F00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9)</w:t>
            </w:r>
          </w:p>
          <w:p w14:paraId="22767A1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8</w:t>
            </w:r>
          </w:p>
        </w:tc>
      </w:tr>
    </w:tbl>
    <w:p w14:paraId="2E8A1590" w14:textId="101F0365" w:rsidR="009D7650" w:rsidRDefault="006E2F75" w:rsidP="009D7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833965" w14:textId="542BD9F7" w:rsidR="009D7650" w:rsidRPr="00094B75" w:rsidRDefault="009D7650" w:rsidP="0020534D">
      <w:pPr>
        <w:ind w:left="-1276" w:firstLine="1276"/>
        <w:rPr>
          <w:rFonts w:ascii="Times New Roman" w:hAnsi="Times New Roman" w:cs="Times New Roman"/>
          <w:b/>
          <w:bCs/>
        </w:rPr>
      </w:pPr>
      <w:r w:rsidRPr="00094B7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73504">
        <w:rPr>
          <w:rFonts w:ascii="Times New Roman" w:hAnsi="Times New Roman" w:cs="Times New Roman"/>
          <w:b/>
          <w:bCs/>
        </w:rPr>
        <w:t>2S</w:t>
      </w:r>
    </w:p>
    <w:p w14:paraId="693DC2D6" w14:textId="77777777" w:rsidR="009D7650" w:rsidRPr="00094B75" w:rsidRDefault="009D7650" w:rsidP="0020534D">
      <w:pPr>
        <w:ind w:left="-1276" w:firstLine="1276"/>
        <w:rPr>
          <w:rFonts w:ascii="Times New Roman" w:hAnsi="Times New Roman" w:cs="Times New Roman"/>
          <w:i/>
          <w:iCs/>
        </w:rPr>
      </w:pPr>
      <w:r w:rsidRPr="00094B75">
        <w:rPr>
          <w:rFonts w:ascii="Times New Roman" w:hAnsi="Times New Roman" w:cs="Times New Roman"/>
          <w:i/>
          <w:iCs/>
        </w:rPr>
        <w:t>Means and standard deviations of organizational attractiveness for sexual orientation by gender identity</w:t>
      </w:r>
      <w:r>
        <w:rPr>
          <w:rFonts w:ascii="Times New Roman" w:hAnsi="Times New Roman" w:cs="Times New Roman"/>
          <w:i/>
          <w:iCs/>
        </w:rPr>
        <w:t xml:space="preserve"> in Study 2</w:t>
      </w:r>
    </w:p>
    <w:tbl>
      <w:tblPr>
        <w:tblStyle w:val="TableGrid"/>
        <w:tblW w:w="16522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9"/>
        <w:gridCol w:w="1134"/>
        <w:gridCol w:w="851"/>
        <w:gridCol w:w="851"/>
        <w:gridCol w:w="831"/>
        <w:gridCol w:w="768"/>
        <w:gridCol w:w="811"/>
        <w:gridCol w:w="850"/>
        <w:gridCol w:w="851"/>
        <w:gridCol w:w="992"/>
        <w:gridCol w:w="850"/>
        <w:gridCol w:w="993"/>
        <w:gridCol w:w="850"/>
        <w:gridCol w:w="851"/>
        <w:gridCol w:w="850"/>
        <w:gridCol w:w="850"/>
        <w:gridCol w:w="851"/>
        <w:gridCol w:w="850"/>
        <w:gridCol w:w="819"/>
        <w:gridCol w:w="252"/>
      </w:tblGrid>
      <w:tr w:rsidR="009D7650" w:rsidRPr="006E2F75" w14:paraId="2F8A7A30" w14:textId="77777777" w:rsidTr="00A240A8">
        <w:tc>
          <w:tcPr>
            <w:tcW w:w="548" w:type="dxa"/>
            <w:tcBorders>
              <w:top w:val="single" w:sz="4" w:space="0" w:color="auto"/>
            </w:tcBorders>
          </w:tcPr>
          <w:p w14:paraId="0168825C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</w:tcBorders>
          </w:tcPr>
          <w:p w14:paraId="215DA524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9525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0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14DAF8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Sexuality</w:t>
            </w:r>
          </w:p>
        </w:tc>
      </w:tr>
      <w:tr w:rsidR="009D7650" w:rsidRPr="006E2F75" w14:paraId="36C382D8" w14:textId="77777777" w:rsidTr="00A240A8">
        <w:tc>
          <w:tcPr>
            <w:tcW w:w="548" w:type="dxa"/>
          </w:tcPr>
          <w:p w14:paraId="6E7E463C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7D59563B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4E035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E37F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9FD36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Lesbi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DF83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797F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Pansexua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7CC31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Asexu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55B26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Que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92FD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9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D4DE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D7650" w:rsidRPr="006E2F75" w14:paraId="6613EAE2" w14:textId="77777777" w:rsidTr="00A240A8">
        <w:trPr>
          <w:gridAfter w:val="1"/>
          <w:wAfter w:w="252" w:type="dxa"/>
        </w:trPr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057F7B14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Trans Ident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A1633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69051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FF5D6D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540D87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3BC402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F57DC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E7B0F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7D7E0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589B2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44DB0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931C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CB1A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D2F9F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CD26F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5DAE12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EBD39C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Blind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4421F72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Consc</w:t>
            </w:r>
            <w:proofErr w:type="spellEnd"/>
          </w:p>
        </w:tc>
      </w:tr>
      <w:tr w:rsidR="009D7650" w:rsidRPr="006E2F75" w14:paraId="49FD4392" w14:textId="77777777" w:rsidTr="00A240A8">
        <w:trPr>
          <w:gridAfter w:val="1"/>
          <w:wAfter w:w="252" w:type="dxa"/>
        </w:trPr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2526DE22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2485C2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2C414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D1773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9D86AA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E8150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20A8B6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920F0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579D5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3C00F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FE3FA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DCB26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B5C17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CB98B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AF98C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85B9F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3C8C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F749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6CC62F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6E2F75" w14:paraId="3B22CF8C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14160777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2C292863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1" w:type="dxa"/>
          </w:tcPr>
          <w:p w14:paraId="41FF34B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7696D0C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12D57E1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23536A5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22241B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7)</w:t>
            </w:r>
          </w:p>
          <w:p w14:paraId="07412F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31" w:type="dxa"/>
          </w:tcPr>
          <w:p w14:paraId="6ACA150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595A17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85FDF5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510804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BA6E0F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C11585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10760D8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BF2597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B5F57D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3B9A7A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  <w:p w14:paraId="14607AC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7)</w:t>
            </w:r>
          </w:p>
          <w:p w14:paraId="5452A2A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1366DE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  <w:p w14:paraId="2024231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13)</w:t>
            </w:r>
          </w:p>
          <w:p w14:paraId="25623AB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4724C6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FEA51D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B537B3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CAB48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  <w:p w14:paraId="7201587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85)</w:t>
            </w:r>
          </w:p>
          <w:p w14:paraId="38AC74D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B0A8C2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  <w:p w14:paraId="6EAFBBA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0)</w:t>
            </w:r>
          </w:p>
          <w:p w14:paraId="66BE45A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C826DE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2C03CF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3F0CDF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8195F1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0617BE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6DA12A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70A2EB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  <w:p w14:paraId="1CAEF61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1)</w:t>
            </w:r>
          </w:p>
          <w:p w14:paraId="7F24123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5DADE5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  <w:p w14:paraId="589038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53)</w:t>
            </w:r>
          </w:p>
          <w:p w14:paraId="2FD537C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1C8E77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3649FD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654CC4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E2CA89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  <w:p w14:paraId="424C6D9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4)</w:t>
            </w:r>
          </w:p>
          <w:p w14:paraId="09141CE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819" w:type="dxa"/>
          </w:tcPr>
          <w:p w14:paraId="63A4CF5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44B2E9C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63)</w:t>
            </w:r>
          </w:p>
          <w:p w14:paraId="1EBFB22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</w:tr>
      <w:tr w:rsidR="009D7650" w:rsidRPr="006E2F75" w14:paraId="7C55D71E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418102F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0D5C17D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210BB04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58777D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7B0F9C9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20F7129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191EF1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68D5DC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485480A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CD75D5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D244C3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148D893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4D5E0A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C17CF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687B102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  <w:p w14:paraId="5428960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84)</w:t>
            </w:r>
          </w:p>
          <w:p w14:paraId="3410FB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A9EEFA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  <w:p w14:paraId="0E5C80A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6)</w:t>
            </w:r>
          </w:p>
          <w:p w14:paraId="0DBF8BB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85F9C3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  <w:p w14:paraId="56F7937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1)</w:t>
            </w:r>
          </w:p>
          <w:p w14:paraId="72E0EE4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A2226E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B3A872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F5F3E2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3E0425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  <w:p w14:paraId="6D5E24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FAD155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E191FB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64E1CF1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5D3C1D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7C005F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CB1725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E7BD0B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F01D76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4B1D16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4BC2D3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21FA96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  <w:p w14:paraId="03B2385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8)</w:t>
            </w:r>
          </w:p>
          <w:p w14:paraId="6727773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01508C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1FF13B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1A4F1E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FE2213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11FED3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0DCAC2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CC5252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  <w:p w14:paraId="122FA3B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5)</w:t>
            </w:r>
          </w:p>
          <w:p w14:paraId="48A9373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14:paraId="1EB8239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  <w:p w14:paraId="193AB6F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9)</w:t>
            </w:r>
          </w:p>
          <w:p w14:paraId="7C8B054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</w:tr>
      <w:tr w:rsidR="009D7650" w:rsidRPr="006E2F75" w14:paraId="39B5E531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042A9CCD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71CE2489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Non-binary</w:t>
            </w:r>
          </w:p>
        </w:tc>
        <w:tc>
          <w:tcPr>
            <w:tcW w:w="851" w:type="dxa"/>
          </w:tcPr>
          <w:p w14:paraId="0C5C813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53D63F7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5D4CED2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B32CAD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169D1DA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69)</w:t>
            </w:r>
          </w:p>
          <w:p w14:paraId="248797A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31" w:type="dxa"/>
          </w:tcPr>
          <w:p w14:paraId="00D2223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18782A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506D80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68" w:type="dxa"/>
          </w:tcPr>
          <w:p w14:paraId="029B06A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  <w:p w14:paraId="105A54E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12)</w:t>
            </w:r>
          </w:p>
          <w:p w14:paraId="7478433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811" w:type="dxa"/>
          </w:tcPr>
          <w:p w14:paraId="44B86EC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  <w:p w14:paraId="727E864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61)</w:t>
            </w:r>
          </w:p>
          <w:p w14:paraId="7AF1742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C01146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0782AA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D0918D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10AD7B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  <w:p w14:paraId="480302C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5)</w:t>
            </w:r>
          </w:p>
          <w:p w14:paraId="368EE1E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27DA26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  <w:p w14:paraId="48CB2AF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5)</w:t>
            </w:r>
          </w:p>
          <w:p w14:paraId="353B593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40DB2C0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  <w:p w14:paraId="33353BE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2)</w:t>
            </w:r>
          </w:p>
          <w:p w14:paraId="1C48A0B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94AF12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14:paraId="3B1299D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4)</w:t>
            </w:r>
          </w:p>
          <w:p w14:paraId="53A3E4A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187D2E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  <w:p w14:paraId="62B3BC6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72)</w:t>
            </w:r>
          </w:p>
          <w:p w14:paraId="244F30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0D06847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  <w:p w14:paraId="4E148A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99)</w:t>
            </w:r>
          </w:p>
          <w:p w14:paraId="0517A56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73007A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  <w:p w14:paraId="08A258D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3)</w:t>
            </w:r>
          </w:p>
          <w:p w14:paraId="57376C4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0440B0E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0CFB66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B96875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8D38F6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730C75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55D4B6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722514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  <w:p w14:paraId="5A943C9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4)</w:t>
            </w:r>
          </w:p>
          <w:p w14:paraId="03E4A6F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819" w:type="dxa"/>
          </w:tcPr>
          <w:p w14:paraId="75E5800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  <w:p w14:paraId="006E99B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2)</w:t>
            </w:r>
          </w:p>
          <w:p w14:paraId="2E0CBCD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</w:tr>
      <w:tr w:rsidR="009D7650" w:rsidRPr="006E2F75" w14:paraId="691F96A6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122660A8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6556D2B6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Gender-fluid</w:t>
            </w:r>
          </w:p>
        </w:tc>
        <w:tc>
          <w:tcPr>
            <w:tcW w:w="851" w:type="dxa"/>
          </w:tcPr>
          <w:p w14:paraId="4EDE8D7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4AE6306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7BDAAF6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0F88358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77927C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DF79A3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EE40E5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E06074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851FE1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3C8CB2C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CB29B7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B03CA2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0B6FEA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F70F11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ADEF40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6455CA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4DFF786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CBA370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EDD987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62F5C1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1ED654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B533D1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335B959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5)</w:t>
            </w:r>
          </w:p>
          <w:p w14:paraId="5B8598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F4A2BE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4B82ED2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(0.42)</w:t>
            </w:r>
          </w:p>
          <w:p w14:paraId="78D189E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19A513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CF85D0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F14C70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B24457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989AB9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189878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420B8D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666084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FCBAFA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41EA43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068E7FD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56)</w:t>
            </w:r>
          </w:p>
          <w:p w14:paraId="23CB14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0ECB0F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34CBFA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2623D8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DDFD45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EE1D51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8B891C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BBD182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  <w:p w14:paraId="60550F2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2)</w:t>
            </w:r>
          </w:p>
          <w:p w14:paraId="3A3303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819" w:type="dxa"/>
          </w:tcPr>
          <w:p w14:paraId="5214E97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  <w:p w14:paraId="074D5C8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41)</w:t>
            </w:r>
          </w:p>
          <w:p w14:paraId="3DE3D99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</w:tr>
      <w:tr w:rsidR="009D7650" w:rsidRPr="006E2F75" w14:paraId="3691640F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7BE356DC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5B884017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Agender</w:t>
            </w:r>
          </w:p>
        </w:tc>
        <w:tc>
          <w:tcPr>
            <w:tcW w:w="851" w:type="dxa"/>
          </w:tcPr>
          <w:p w14:paraId="150F8A1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1031AF7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5D24F53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DDF42E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916533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88225F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3F834A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4099B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FA14DB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1A2FF32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C8FC82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2FE67B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24DDD8B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DD0648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EACC29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4B2F6B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0B0E50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D4E860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878572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BB4CF1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27936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3E6F8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948968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0C3C41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14744C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6277C7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3DF7F3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020E0A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8569DC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DEF25C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A89C26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1F495B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F21015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03E7C9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83DA59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00730D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EE9291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1D9CBF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B72AB8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92C44D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259FFC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1B6C2B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B59F57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52B05F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E8FA0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6FA1BB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405C4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C49684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9" w:type="dxa"/>
          </w:tcPr>
          <w:p w14:paraId="2731B07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84B0B0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1F246C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</w:tr>
      <w:tr w:rsidR="009D7650" w:rsidRPr="006E2F75" w14:paraId="728E4B2A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02B8564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74D30941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Self-Described</w:t>
            </w:r>
          </w:p>
        </w:tc>
        <w:tc>
          <w:tcPr>
            <w:tcW w:w="851" w:type="dxa"/>
          </w:tcPr>
          <w:p w14:paraId="5F17018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10A316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5BB15FF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3EBCA48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601E38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181B8B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1898DB3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B1E9B6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03DAB9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68" w:type="dxa"/>
          </w:tcPr>
          <w:p w14:paraId="78EDB25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E0EEE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D391E0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5342E3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4823DB4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0)</w:t>
            </w:r>
          </w:p>
          <w:p w14:paraId="229FFE5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6EEC6D3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7F2710F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8C2343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D58DD4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52E678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045910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7D8EF1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85823E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86584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99C9FD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78AD1F7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49E38E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4F9FA2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  <w:p w14:paraId="64FF0DF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7C7045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8FD2D2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3BA24E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727B0A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8B0C99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13368C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C482F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8400B7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C0570E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7C869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E95F6B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A27412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EFB00C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E59D86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7D0399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A3E430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19E2FF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  <w:p w14:paraId="4CA3216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80)</w:t>
            </w:r>
          </w:p>
          <w:p w14:paraId="29460E6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19" w:type="dxa"/>
          </w:tcPr>
          <w:p w14:paraId="7FA2EA3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  <w:p w14:paraId="280042A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6)</w:t>
            </w:r>
          </w:p>
          <w:p w14:paraId="2D09F87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9D7650" w:rsidRPr="006E2F75" w14:paraId="64B6423E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57E68B35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42776152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DD64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5DABD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04958D0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84F208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EA09C1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91C4C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35C6C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178F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EE6E3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06A2B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9E5BE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391AB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C3B2B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AC834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342DD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CFEAD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31715AD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6E2F75" w14:paraId="3B94C0BE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3F182C73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3" w:type="dxa"/>
            <w:gridSpan w:val="2"/>
          </w:tcPr>
          <w:p w14:paraId="1D6E0F25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47D05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10618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</w:tcPr>
          <w:p w14:paraId="677AACF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84B7F8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367AC5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4C5B9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6216E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15897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47632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B3058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E75DA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010BE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31E81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4A1B86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2B755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D429B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</w:tcPr>
          <w:p w14:paraId="5F4D828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6E2F75" w14:paraId="3AB3E106" w14:textId="77777777" w:rsidTr="00A240A8">
        <w:trPr>
          <w:gridAfter w:val="1"/>
          <w:wAfter w:w="252" w:type="dxa"/>
        </w:trPr>
        <w:tc>
          <w:tcPr>
            <w:tcW w:w="548" w:type="dxa"/>
          </w:tcPr>
          <w:p w14:paraId="54B31B1B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7623ABBA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1" w:type="dxa"/>
          </w:tcPr>
          <w:p w14:paraId="5180055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375AB8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2E5D0A9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426BE13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  <w:p w14:paraId="3FAB510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9)</w:t>
            </w:r>
          </w:p>
          <w:p w14:paraId="2A50117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831" w:type="dxa"/>
          </w:tcPr>
          <w:p w14:paraId="5CBA1A1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  <w:p w14:paraId="6A875F0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0)</w:t>
            </w:r>
          </w:p>
          <w:p w14:paraId="6655BA1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768" w:type="dxa"/>
          </w:tcPr>
          <w:p w14:paraId="01D07AF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60B211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40044E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11" w:type="dxa"/>
          </w:tcPr>
          <w:p w14:paraId="795FED1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0186F4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47155B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AF37CB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  <w:p w14:paraId="2A03795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5)</w:t>
            </w:r>
          </w:p>
          <w:p w14:paraId="62525BF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0C9FD5E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  <w:p w14:paraId="6ADD9BF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1)</w:t>
            </w:r>
          </w:p>
          <w:p w14:paraId="52B6250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14:paraId="30B781F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  <w:p w14:paraId="0B00D2D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22)</w:t>
            </w:r>
          </w:p>
          <w:p w14:paraId="39A474B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51E73A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  <w:p w14:paraId="2C48ED4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2)</w:t>
            </w:r>
          </w:p>
          <w:p w14:paraId="04C445A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78B1686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  <w:p w14:paraId="48FFACA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68)</w:t>
            </w:r>
          </w:p>
          <w:p w14:paraId="138F9681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68D94C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009250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4)</w:t>
            </w:r>
          </w:p>
          <w:p w14:paraId="0820171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2224A6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88E667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56)</w:t>
            </w:r>
          </w:p>
          <w:p w14:paraId="59FCE49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5DAC2D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4714BE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978E32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DAF6F5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E5029F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466A0C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032C70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70A8ED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B15CD0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E667A7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14:paraId="1C756F5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9)</w:t>
            </w:r>
          </w:p>
          <w:p w14:paraId="603E22D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</w:t>
            </w:r>
          </w:p>
        </w:tc>
        <w:tc>
          <w:tcPr>
            <w:tcW w:w="819" w:type="dxa"/>
          </w:tcPr>
          <w:p w14:paraId="4ACB8D1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14:paraId="7DEF7B6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27)</w:t>
            </w:r>
          </w:p>
          <w:p w14:paraId="675ECB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7</w:t>
            </w:r>
          </w:p>
        </w:tc>
      </w:tr>
      <w:tr w:rsidR="009D7650" w:rsidRPr="006E2F75" w14:paraId="0ED9BC4F" w14:textId="77777777" w:rsidTr="00A240A8">
        <w:trPr>
          <w:gridAfter w:val="1"/>
          <w:wAfter w:w="252" w:type="dxa"/>
        </w:trPr>
        <w:tc>
          <w:tcPr>
            <w:tcW w:w="548" w:type="dxa"/>
            <w:tcBorders>
              <w:bottom w:val="single" w:sz="4" w:space="0" w:color="auto"/>
            </w:tcBorders>
          </w:tcPr>
          <w:p w14:paraId="21CC863D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bottom w:val="single" w:sz="4" w:space="0" w:color="auto"/>
            </w:tcBorders>
          </w:tcPr>
          <w:p w14:paraId="3E468A95" w14:textId="77777777" w:rsidR="009D7650" w:rsidRPr="006E2F75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3F475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1DA11DA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48FADD2B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03842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0F0A0B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A530F5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F8105B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  <w:p w14:paraId="13C4969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7D214B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171A5F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  <w:p w14:paraId="0FF8EDB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7)</w:t>
            </w:r>
          </w:p>
          <w:p w14:paraId="5BC552E9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C0A9A0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  <w:p w14:paraId="7DC3A8C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74)</w:t>
            </w:r>
          </w:p>
          <w:p w14:paraId="562FAB65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CF23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  <w:p w14:paraId="0E8AF4A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7)</w:t>
            </w:r>
          </w:p>
          <w:p w14:paraId="03D7977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D95A1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  <w:p w14:paraId="2D61D2E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97)</w:t>
            </w:r>
          </w:p>
          <w:p w14:paraId="1CE4209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C302D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  <w:p w14:paraId="32506987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7)</w:t>
            </w:r>
          </w:p>
          <w:p w14:paraId="51ED2E7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1D786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  <w:p w14:paraId="6CA1F9F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12)</w:t>
            </w:r>
          </w:p>
          <w:p w14:paraId="1CFE4E3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30A9E1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14:paraId="2960C97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79)</w:t>
            </w:r>
          </w:p>
          <w:p w14:paraId="011D37D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F3FEA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  <w:p w14:paraId="237C6A4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88)</w:t>
            </w:r>
          </w:p>
          <w:p w14:paraId="77066B3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4C81D0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  <w:p w14:paraId="2E1CD836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0)</w:t>
            </w:r>
          </w:p>
          <w:p w14:paraId="239F6CA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19199E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  <w:p w14:paraId="7BF8840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3)</w:t>
            </w:r>
          </w:p>
          <w:p w14:paraId="07EE2B9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0BA728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5189F2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C9F1534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FD4AFA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9321F8D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2F1500C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989E7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  <w:p w14:paraId="60035D3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9)</w:t>
            </w:r>
          </w:p>
          <w:p w14:paraId="7C1B2293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4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80A5252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  <w:p w14:paraId="7F04E36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99)</w:t>
            </w:r>
          </w:p>
          <w:p w14:paraId="79961CBF" w14:textId="77777777" w:rsidR="009D7650" w:rsidRPr="006E2F75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F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5</w:t>
            </w:r>
          </w:p>
        </w:tc>
      </w:tr>
    </w:tbl>
    <w:p w14:paraId="5219CBFC" w14:textId="27B754BA" w:rsidR="006E2F75" w:rsidRDefault="006E2F75" w:rsidP="009D7650">
      <w:pPr>
        <w:rPr>
          <w:rFonts w:ascii="Times New Roman" w:hAnsi="Times New Roman" w:cs="Times New Roman"/>
        </w:rPr>
      </w:pPr>
    </w:p>
    <w:p w14:paraId="7124B16B" w14:textId="358F96A2" w:rsidR="009D7650" w:rsidRPr="00094B75" w:rsidRDefault="006E2F75" w:rsidP="009D7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110A72" w14:textId="77777777" w:rsidR="006E2F75" w:rsidRDefault="006E2F75" w:rsidP="009D7650">
      <w:pPr>
        <w:ind w:left="-1276"/>
        <w:rPr>
          <w:rFonts w:ascii="Times New Roman" w:hAnsi="Times New Roman" w:cs="Times New Roman"/>
          <w:b/>
          <w:bCs/>
        </w:rPr>
      </w:pPr>
    </w:p>
    <w:p w14:paraId="42B35F9C" w14:textId="4165490E" w:rsidR="009D7650" w:rsidRPr="00094B75" w:rsidRDefault="009D7650" w:rsidP="0020534D">
      <w:pPr>
        <w:ind w:left="-1276" w:firstLine="1276"/>
        <w:rPr>
          <w:rFonts w:ascii="Times New Roman" w:hAnsi="Times New Roman" w:cs="Times New Roman"/>
          <w:b/>
          <w:bCs/>
        </w:rPr>
      </w:pPr>
      <w:r w:rsidRPr="00094B75">
        <w:rPr>
          <w:rFonts w:ascii="Times New Roman" w:hAnsi="Times New Roman" w:cs="Times New Roman"/>
          <w:b/>
          <w:bCs/>
        </w:rPr>
        <w:t xml:space="preserve">Table </w:t>
      </w:r>
      <w:r w:rsidR="00073504">
        <w:rPr>
          <w:rFonts w:ascii="Times New Roman" w:hAnsi="Times New Roman" w:cs="Times New Roman"/>
          <w:b/>
          <w:bCs/>
        </w:rPr>
        <w:t>3S</w:t>
      </w:r>
      <w:r w:rsidRPr="00094B75">
        <w:rPr>
          <w:rFonts w:ascii="Times New Roman" w:hAnsi="Times New Roman" w:cs="Times New Roman"/>
          <w:b/>
          <w:bCs/>
        </w:rPr>
        <w:t xml:space="preserve"> </w:t>
      </w:r>
    </w:p>
    <w:p w14:paraId="7667AE13" w14:textId="77777777" w:rsidR="009D7650" w:rsidRPr="00094B75" w:rsidRDefault="009D7650" w:rsidP="0020534D">
      <w:pPr>
        <w:ind w:left="-1276" w:firstLine="1276"/>
        <w:rPr>
          <w:rFonts w:ascii="Times New Roman" w:hAnsi="Times New Roman" w:cs="Times New Roman"/>
          <w:i/>
          <w:iCs/>
        </w:rPr>
      </w:pPr>
      <w:r w:rsidRPr="00094B75">
        <w:rPr>
          <w:rFonts w:ascii="Times New Roman" w:hAnsi="Times New Roman" w:cs="Times New Roman"/>
          <w:i/>
          <w:iCs/>
        </w:rPr>
        <w:t xml:space="preserve">Means and standard deviations of </w:t>
      </w:r>
      <w:r>
        <w:rPr>
          <w:rFonts w:ascii="Times New Roman" w:hAnsi="Times New Roman" w:cs="Times New Roman"/>
          <w:i/>
          <w:iCs/>
        </w:rPr>
        <w:t>turnover intentions</w:t>
      </w:r>
      <w:r w:rsidRPr="00094B75">
        <w:rPr>
          <w:rFonts w:ascii="Times New Roman" w:hAnsi="Times New Roman" w:cs="Times New Roman"/>
          <w:i/>
          <w:iCs/>
        </w:rPr>
        <w:t xml:space="preserve"> for sexual orientation by gender identity</w:t>
      </w:r>
      <w:r>
        <w:rPr>
          <w:rFonts w:ascii="Times New Roman" w:hAnsi="Times New Roman" w:cs="Times New Roman"/>
          <w:i/>
          <w:iCs/>
        </w:rPr>
        <w:t xml:space="preserve"> in Study 3</w:t>
      </w:r>
    </w:p>
    <w:tbl>
      <w:tblPr>
        <w:tblStyle w:val="TableGrid"/>
        <w:tblW w:w="140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287"/>
        <w:gridCol w:w="869"/>
        <w:gridCol w:w="1002"/>
        <w:gridCol w:w="1184"/>
        <w:gridCol w:w="1264"/>
        <w:gridCol w:w="1315"/>
        <w:gridCol w:w="1183"/>
        <w:gridCol w:w="1074"/>
        <w:gridCol w:w="1094"/>
        <w:gridCol w:w="302"/>
        <w:gridCol w:w="1111"/>
        <w:gridCol w:w="978"/>
      </w:tblGrid>
      <w:tr w:rsidR="009D7650" w:rsidRPr="005F4D7A" w14:paraId="0893DA89" w14:textId="77777777" w:rsidTr="005F4D7A">
        <w:trPr>
          <w:trHeight w:val="241"/>
          <w:jc w:val="center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F6E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5DA4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61D2BD6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884A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53CD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C56B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Sexualit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80E3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5218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3121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9565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32A8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650" w:rsidRPr="005F4D7A" w14:paraId="75CEF7E1" w14:textId="77777777" w:rsidTr="005F4D7A">
        <w:trPr>
          <w:trHeight w:val="483"/>
          <w:jc w:val="center"/>
        </w:trPr>
        <w:tc>
          <w:tcPr>
            <w:tcW w:w="1338" w:type="dxa"/>
            <w:tcBorders>
              <w:bottom w:val="single" w:sz="4" w:space="0" w:color="auto"/>
            </w:tcBorders>
          </w:tcPr>
          <w:p w14:paraId="2B336A8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Trans Identity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6E8B603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3F6F24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94E9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96EC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 xml:space="preserve">Lesbian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C3D7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E97E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 xml:space="preserve">Pansexual 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76AE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 xml:space="preserve">Asexual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D6A9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Queer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F567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Heterosexual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4AF7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Self-Describe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CC78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D7650" w:rsidRPr="005F4D7A" w14:paraId="4880BFF2" w14:textId="77777777" w:rsidTr="005F4D7A">
        <w:trPr>
          <w:trHeight w:val="241"/>
          <w:jc w:val="center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086648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D488F3A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63AB915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02" w:type="dxa"/>
          </w:tcPr>
          <w:p w14:paraId="47F2A3F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4" w:type="dxa"/>
          </w:tcPr>
          <w:p w14:paraId="42894F3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28B1B17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5" w:type="dxa"/>
          </w:tcPr>
          <w:p w14:paraId="43F15DE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1DAC013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4" w:type="dxa"/>
          </w:tcPr>
          <w:p w14:paraId="6AB791D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96" w:type="dxa"/>
            <w:gridSpan w:val="2"/>
          </w:tcPr>
          <w:p w14:paraId="1F61DBE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</w:tcPr>
          <w:p w14:paraId="083E637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7" w:type="dxa"/>
          </w:tcPr>
          <w:p w14:paraId="5C79D22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D7650" w:rsidRPr="005F4D7A" w14:paraId="6B7AE3B2" w14:textId="77777777" w:rsidTr="005F4D7A">
        <w:trPr>
          <w:trHeight w:val="72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E507837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0208C87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69" w:type="dxa"/>
          </w:tcPr>
          <w:p w14:paraId="3BBBF9E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356DD04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50DB2B3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hideMark/>
          </w:tcPr>
          <w:p w14:paraId="0315185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  <w:p w14:paraId="5B53D97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22)</w:t>
            </w:r>
          </w:p>
          <w:p w14:paraId="3ACB4B0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184" w:type="dxa"/>
            <w:hideMark/>
          </w:tcPr>
          <w:p w14:paraId="240957D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57C350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90AA6B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264" w:type="dxa"/>
            <w:hideMark/>
          </w:tcPr>
          <w:p w14:paraId="08AB2A5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  <w:p w14:paraId="29839C8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3)</w:t>
            </w:r>
          </w:p>
          <w:p w14:paraId="3919A45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315" w:type="dxa"/>
            <w:hideMark/>
          </w:tcPr>
          <w:p w14:paraId="27C3672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  <w:p w14:paraId="0E58A46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7)</w:t>
            </w:r>
          </w:p>
          <w:p w14:paraId="79A6B79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83" w:type="dxa"/>
            <w:hideMark/>
          </w:tcPr>
          <w:p w14:paraId="0BDED97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  <w:p w14:paraId="7F49F64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73)</w:t>
            </w:r>
          </w:p>
          <w:p w14:paraId="5379331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074" w:type="dxa"/>
            <w:hideMark/>
          </w:tcPr>
          <w:p w14:paraId="6BAAEA8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6F414B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CCB51A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96" w:type="dxa"/>
            <w:gridSpan w:val="2"/>
            <w:hideMark/>
          </w:tcPr>
          <w:p w14:paraId="0F091F3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  <w:p w14:paraId="6BFFFBE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22)</w:t>
            </w:r>
          </w:p>
          <w:p w14:paraId="567025E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111" w:type="dxa"/>
          </w:tcPr>
          <w:p w14:paraId="276B36A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  <w:p w14:paraId="571DA5A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768B57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77072A4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  <w:p w14:paraId="68ED52D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1)</w:t>
            </w:r>
          </w:p>
          <w:p w14:paraId="738FB76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</w:p>
        </w:tc>
      </w:tr>
      <w:tr w:rsidR="009D7650" w:rsidRPr="005F4D7A" w14:paraId="77C1FC89" w14:textId="77777777" w:rsidTr="005F4D7A">
        <w:trPr>
          <w:trHeight w:val="72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47E0D63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52D47431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9" w:type="dxa"/>
          </w:tcPr>
          <w:p w14:paraId="3B7A64D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617BCBF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654DD67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hideMark/>
          </w:tcPr>
          <w:p w14:paraId="7628A0F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FB3FD7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710BBF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84" w:type="dxa"/>
            <w:hideMark/>
          </w:tcPr>
          <w:p w14:paraId="2808C45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  <w:p w14:paraId="7361C30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46)</w:t>
            </w:r>
          </w:p>
          <w:p w14:paraId="0883D9E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64" w:type="dxa"/>
            <w:hideMark/>
          </w:tcPr>
          <w:p w14:paraId="454C590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  <w:p w14:paraId="1CFF312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5)</w:t>
            </w:r>
          </w:p>
          <w:p w14:paraId="050DDBC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315" w:type="dxa"/>
            <w:hideMark/>
          </w:tcPr>
          <w:p w14:paraId="7FB4E14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  <w:p w14:paraId="5933D41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15)</w:t>
            </w:r>
          </w:p>
          <w:p w14:paraId="345C21B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83" w:type="dxa"/>
            <w:hideMark/>
          </w:tcPr>
          <w:p w14:paraId="4D87300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  <w:p w14:paraId="5649F9E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F059ED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074" w:type="dxa"/>
            <w:hideMark/>
          </w:tcPr>
          <w:p w14:paraId="45AC4CB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E08E15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5BAFD3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96" w:type="dxa"/>
            <w:gridSpan w:val="2"/>
            <w:hideMark/>
          </w:tcPr>
          <w:p w14:paraId="6191CD3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17AE92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34FA17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30F2F8D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4417EC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FA8E83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5DE0624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  <w:p w14:paraId="0426829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5)</w:t>
            </w:r>
          </w:p>
          <w:p w14:paraId="546D14C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</w:tr>
      <w:tr w:rsidR="009D7650" w:rsidRPr="005F4D7A" w14:paraId="1589CFA9" w14:textId="77777777" w:rsidTr="005F4D7A">
        <w:trPr>
          <w:trHeight w:val="736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8021E76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4577719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Non-binary</w:t>
            </w:r>
          </w:p>
        </w:tc>
        <w:tc>
          <w:tcPr>
            <w:tcW w:w="869" w:type="dxa"/>
          </w:tcPr>
          <w:p w14:paraId="1A80D8F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5C0F6DB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56F1E3D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hideMark/>
          </w:tcPr>
          <w:p w14:paraId="18BEBCC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  <w:p w14:paraId="685DA41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00)</w:t>
            </w:r>
          </w:p>
          <w:p w14:paraId="6B6CF93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84" w:type="dxa"/>
            <w:hideMark/>
          </w:tcPr>
          <w:p w14:paraId="4EA1C4A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  <w:p w14:paraId="2F01A59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9)</w:t>
            </w:r>
          </w:p>
          <w:p w14:paraId="6D3B504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64" w:type="dxa"/>
            <w:hideMark/>
          </w:tcPr>
          <w:p w14:paraId="178472C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  <w:p w14:paraId="4F33861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9)</w:t>
            </w:r>
          </w:p>
          <w:p w14:paraId="06AD209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315" w:type="dxa"/>
            <w:hideMark/>
          </w:tcPr>
          <w:p w14:paraId="3AC805B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  <w:p w14:paraId="2690148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61)</w:t>
            </w:r>
          </w:p>
          <w:p w14:paraId="00711B4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183" w:type="dxa"/>
            <w:hideMark/>
          </w:tcPr>
          <w:p w14:paraId="0E2F184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  <w:p w14:paraId="3FC428B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88)</w:t>
            </w:r>
          </w:p>
          <w:p w14:paraId="635A417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074" w:type="dxa"/>
            <w:hideMark/>
          </w:tcPr>
          <w:p w14:paraId="188F547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  <w:p w14:paraId="4DA937D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3)</w:t>
            </w:r>
          </w:p>
          <w:p w14:paraId="6FCF492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396" w:type="dxa"/>
            <w:gridSpan w:val="2"/>
            <w:hideMark/>
          </w:tcPr>
          <w:p w14:paraId="7E36638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7948CA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8E4CA7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2C3740D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5EBF789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282BFD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1D06FD7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  <w:p w14:paraId="30368E0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3)</w:t>
            </w:r>
          </w:p>
          <w:p w14:paraId="37F38D8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1</w:t>
            </w:r>
          </w:p>
        </w:tc>
      </w:tr>
      <w:tr w:rsidR="009D7650" w:rsidRPr="005F4D7A" w14:paraId="5324472D" w14:textId="77777777" w:rsidTr="005F4D7A">
        <w:trPr>
          <w:trHeight w:val="72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2F048C7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724F7F3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Genderfluid</w:t>
            </w:r>
          </w:p>
        </w:tc>
        <w:tc>
          <w:tcPr>
            <w:tcW w:w="869" w:type="dxa"/>
          </w:tcPr>
          <w:p w14:paraId="2048F03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2933ED4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4823B13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hideMark/>
          </w:tcPr>
          <w:p w14:paraId="1C514ED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64A3DC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930296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84" w:type="dxa"/>
            <w:hideMark/>
          </w:tcPr>
          <w:p w14:paraId="67B0F38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A7AD10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4B24E6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64" w:type="dxa"/>
            <w:hideMark/>
          </w:tcPr>
          <w:p w14:paraId="677713E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  <w:p w14:paraId="5E440F4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77)</w:t>
            </w:r>
          </w:p>
          <w:p w14:paraId="740B597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315" w:type="dxa"/>
            <w:hideMark/>
          </w:tcPr>
          <w:p w14:paraId="7273B39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  <w:p w14:paraId="5BBDC32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.18)</w:t>
            </w:r>
          </w:p>
          <w:p w14:paraId="19F5AA6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83" w:type="dxa"/>
            <w:hideMark/>
          </w:tcPr>
          <w:p w14:paraId="00962FF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CBA0F3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8E567B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074" w:type="dxa"/>
            <w:hideMark/>
          </w:tcPr>
          <w:p w14:paraId="03C90DE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326D8A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4535C2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396" w:type="dxa"/>
            <w:gridSpan w:val="2"/>
            <w:hideMark/>
          </w:tcPr>
          <w:p w14:paraId="5D03D4C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705E8F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8C771C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5664802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896814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0EBA5A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1B3F4F2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  <w:p w14:paraId="66CCC10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57)</w:t>
            </w:r>
          </w:p>
          <w:p w14:paraId="5815B09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</w:tr>
      <w:tr w:rsidR="009D7650" w:rsidRPr="005F4D7A" w14:paraId="739D5985" w14:textId="77777777" w:rsidTr="005F4D7A">
        <w:trPr>
          <w:trHeight w:val="72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1CB7DA3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669FAC75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Agender</w:t>
            </w:r>
          </w:p>
        </w:tc>
        <w:tc>
          <w:tcPr>
            <w:tcW w:w="869" w:type="dxa"/>
          </w:tcPr>
          <w:p w14:paraId="16A7E0F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416E431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3E11922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hideMark/>
          </w:tcPr>
          <w:p w14:paraId="43204A6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  <w:p w14:paraId="48D3AE7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7BD8923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84" w:type="dxa"/>
            <w:hideMark/>
          </w:tcPr>
          <w:p w14:paraId="3E6D843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  <w:p w14:paraId="0A7736F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A8344B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64" w:type="dxa"/>
            <w:hideMark/>
          </w:tcPr>
          <w:p w14:paraId="38EF1A4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47D0302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8D3DC2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315" w:type="dxa"/>
            <w:hideMark/>
          </w:tcPr>
          <w:p w14:paraId="12B270E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2A3385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AB578A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83" w:type="dxa"/>
            <w:hideMark/>
          </w:tcPr>
          <w:p w14:paraId="0EE2CC6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DC9540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FAA6A7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074" w:type="dxa"/>
            <w:hideMark/>
          </w:tcPr>
          <w:p w14:paraId="67C4093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  <w:p w14:paraId="66A33C1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F45B49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396" w:type="dxa"/>
            <w:gridSpan w:val="2"/>
            <w:hideMark/>
          </w:tcPr>
          <w:p w14:paraId="502D19E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D48B7F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9C59BC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4CF4F0B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BC264E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1BA5F16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4829A24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14:paraId="0044472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2)</w:t>
            </w:r>
          </w:p>
          <w:p w14:paraId="566B761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</w:tr>
      <w:tr w:rsidR="009D7650" w:rsidRPr="005F4D7A" w14:paraId="3A69D8D8" w14:textId="77777777" w:rsidTr="005F4D7A">
        <w:trPr>
          <w:trHeight w:val="72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6802864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D9A85E1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Self-Described</w:t>
            </w:r>
          </w:p>
        </w:tc>
        <w:tc>
          <w:tcPr>
            <w:tcW w:w="869" w:type="dxa"/>
          </w:tcPr>
          <w:p w14:paraId="1C0EE4D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026D559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37781FC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</w:tcPr>
          <w:p w14:paraId="1668AE9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48FE299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98EB78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84" w:type="dxa"/>
          </w:tcPr>
          <w:p w14:paraId="5322E9C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D6EE17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1CD57B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264" w:type="dxa"/>
          </w:tcPr>
          <w:p w14:paraId="5DAB097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0597932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2F4B5A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20E99EE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3D812E6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32)</w:t>
            </w:r>
          </w:p>
          <w:p w14:paraId="1FDEDBC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83" w:type="dxa"/>
          </w:tcPr>
          <w:p w14:paraId="43A1FC0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84F05E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4AA2CCA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074" w:type="dxa"/>
          </w:tcPr>
          <w:p w14:paraId="6291288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  <w:p w14:paraId="75CCE6C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0.35)</w:t>
            </w:r>
          </w:p>
          <w:p w14:paraId="50BD9C4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396" w:type="dxa"/>
            <w:gridSpan w:val="2"/>
          </w:tcPr>
          <w:p w14:paraId="15206C8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17EFC3F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43CD30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0C78DBF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39C129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6582D01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77" w:type="dxa"/>
          </w:tcPr>
          <w:p w14:paraId="6677333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  <w:p w14:paraId="05F4ABC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63)</w:t>
            </w:r>
          </w:p>
          <w:p w14:paraId="166EF99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</w:tr>
      <w:tr w:rsidR="009D7650" w:rsidRPr="005F4D7A" w14:paraId="08A8BD6B" w14:textId="77777777" w:rsidTr="005F4D7A">
        <w:trPr>
          <w:trHeight w:val="241"/>
          <w:jc w:val="center"/>
        </w:trPr>
        <w:tc>
          <w:tcPr>
            <w:tcW w:w="1338" w:type="dxa"/>
          </w:tcPr>
          <w:p w14:paraId="09B098C9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6E200FA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374C6C3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02" w:type="dxa"/>
          </w:tcPr>
          <w:p w14:paraId="09E1057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4" w:type="dxa"/>
          </w:tcPr>
          <w:p w14:paraId="189BDE5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2EAD218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5" w:type="dxa"/>
          </w:tcPr>
          <w:p w14:paraId="42EBBF7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691CEB0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4" w:type="dxa"/>
          </w:tcPr>
          <w:p w14:paraId="1571719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96" w:type="dxa"/>
            <w:gridSpan w:val="2"/>
          </w:tcPr>
          <w:p w14:paraId="3C1F85F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</w:tcPr>
          <w:p w14:paraId="20636C5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7" w:type="dxa"/>
          </w:tcPr>
          <w:p w14:paraId="213EFE2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D7650" w:rsidRPr="005F4D7A" w14:paraId="21403C31" w14:textId="77777777" w:rsidTr="005F4D7A">
        <w:trPr>
          <w:trHeight w:val="241"/>
          <w:jc w:val="center"/>
        </w:trPr>
        <w:tc>
          <w:tcPr>
            <w:tcW w:w="1338" w:type="dxa"/>
            <w:hideMark/>
          </w:tcPr>
          <w:p w14:paraId="4C775B88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87" w:type="dxa"/>
          </w:tcPr>
          <w:p w14:paraId="19FF49F3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</w:tcPr>
          <w:p w14:paraId="71C4A51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02" w:type="dxa"/>
          </w:tcPr>
          <w:p w14:paraId="1FFDB3C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4" w:type="dxa"/>
          </w:tcPr>
          <w:p w14:paraId="62E6A61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457EC78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5" w:type="dxa"/>
          </w:tcPr>
          <w:p w14:paraId="2BB9539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3" w:type="dxa"/>
          </w:tcPr>
          <w:p w14:paraId="7FC8C7F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74" w:type="dxa"/>
          </w:tcPr>
          <w:p w14:paraId="54ACD94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96" w:type="dxa"/>
            <w:gridSpan w:val="2"/>
          </w:tcPr>
          <w:p w14:paraId="061749D7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11" w:type="dxa"/>
          </w:tcPr>
          <w:p w14:paraId="46786B9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77" w:type="dxa"/>
          </w:tcPr>
          <w:p w14:paraId="14C33E7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D7650" w:rsidRPr="005F4D7A" w14:paraId="5C2FC786" w14:textId="77777777" w:rsidTr="005F4D7A">
        <w:trPr>
          <w:trHeight w:val="736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851D8ED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6FBCD9F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69" w:type="dxa"/>
          </w:tcPr>
          <w:p w14:paraId="750C183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6C09CC7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4EF522E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hideMark/>
          </w:tcPr>
          <w:p w14:paraId="2D49E57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  <w:p w14:paraId="06F5F53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3)</w:t>
            </w:r>
          </w:p>
          <w:p w14:paraId="24CDA5D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2</w:t>
            </w:r>
          </w:p>
        </w:tc>
        <w:tc>
          <w:tcPr>
            <w:tcW w:w="1184" w:type="dxa"/>
            <w:hideMark/>
          </w:tcPr>
          <w:p w14:paraId="005FCE9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768489F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5AE654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264" w:type="dxa"/>
            <w:hideMark/>
          </w:tcPr>
          <w:p w14:paraId="1E716AF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  <w:p w14:paraId="0021EC8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4)</w:t>
            </w:r>
          </w:p>
          <w:p w14:paraId="307B227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</w:t>
            </w:r>
          </w:p>
        </w:tc>
        <w:tc>
          <w:tcPr>
            <w:tcW w:w="1315" w:type="dxa"/>
            <w:hideMark/>
          </w:tcPr>
          <w:p w14:paraId="7EE56CD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  <w:p w14:paraId="428D853E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2)</w:t>
            </w:r>
          </w:p>
          <w:p w14:paraId="4A3D6F3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183" w:type="dxa"/>
            <w:hideMark/>
          </w:tcPr>
          <w:p w14:paraId="31E08D1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14:paraId="0E9070D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56)</w:t>
            </w:r>
          </w:p>
          <w:p w14:paraId="56467DC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074" w:type="dxa"/>
            <w:hideMark/>
          </w:tcPr>
          <w:p w14:paraId="69548E5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6BE679C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03DA81A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396" w:type="dxa"/>
            <w:gridSpan w:val="2"/>
            <w:hideMark/>
          </w:tcPr>
          <w:p w14:paraId="70AD1D6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C4E505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236DC625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</w:tcPr>
          <w:p w14:paraId="4557426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3F9BFFE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EB6070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77" w:type="dxa"/>
          </w:tcPr>
          <w:p w14:paraId="08379E6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  <w:p w14:paraId="58C3FA7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0)</w:t>
            </w:r>
          </w:p>
          <w:p w14:paraId="716C20B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9</w:t>
            </w:r>
          </w:p>
        </w:tc>
      </w:tr>
      <w:tr w:rsidR="009D7650" w:rsidRPr="005F4D7A" w14:paraId="27A7F45A" w14:textId="77777777" w:rsidTr="005F4D7A">
        <w:trPr>
          <w:trHeight w:val="725"/>
          <w:jc w:val="center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30063E9D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7A9CEC31" w14:textId="77777777" w:rsidR="009D7650" w:rsidRPr="005F4D7A" w:rsidRDefault="009D7650" w:rsidP="00A2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11E07D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  <w:p w14:paraId="28209110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  <w:p w14:paraId="0469DC5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hideMark/>
          </w:tcPr>
          <w:p w14:paraId="6C35F08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6C597AD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3FCA06B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hideMark/>
          </w:tcPr>
          <w:p w14:paraId="44712D8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  <w:p w14:paraId="44ECFFC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6)</w:t>
            </w:r>
          </w:p>
          <w:p w14:paraId="531CECF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hideMark/>
          </w:tcPr>
          <w:p w14:paraId="17BC067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  <w:p w14:paraId="234FEBC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2)</w:t>
            </w:r>
          </w:p>
          <w:p w14:paraId="4C15EDA4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8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hideMark/>
          </w:tcPr>
          <w:p w14:paraId="004A821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  <w:p w14:paraId="456CD00B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91)</w:t>
            </w:r>
          </w:p>
          <w:p w14:paraId="7A76183A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hideMark/>
          </w:tcPr>
          <w:p w14:paraId="1F8C565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14:paraId="65D834F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.45)</w:t>
            </w:r>
          </w:p>
          <w:p w14:paraId="3274FC3D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hideMark/>
          </w:tcPr>
          <w:p w14:paraId="4CFD8A73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  <w:p w14:paraId="35B532E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14)</w:t>
            </w:r>
          </w:p>
          <w:p w14:paraId="036E623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  <w:hideMark/>
          </w:tcPr>
          <w:p w14:paraId="3CBACED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659D04E9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3D2487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532032C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  <w:p w14:paraId="2AB08CF2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-)</w:t>
            </w:r>
          </w:p>
          <w:p w14:paraId="521BF136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5018188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  <w:p w14:paraId="75D2FADF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.02)</w:t>
            </w:r>
          </w:p>
          <w:p w14:paraId="39EF2D41" w14:textId="77777777" w:rsidR="009D7650" w:rsidRPr="005F4D7A" w:rsidRDefault="009D7650" w:rsidP="00A240A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4D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4</w:t>
            </w:r>
          </w:p>
        </w:tc>
      </w:tr>
    </w:tbl>
    <w:p w14:paraId="4CE88BE8" w14:textId="77777777" w:rsidR="0020534D" w:rsidRDefault="0020534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104C291D" w14:textId="3C016746" w:rsidR="0020534D" w:rsidRPr="005C4DB5" w:rsidRDefault="0020534D" w:rsidP="0020534D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</w:pPr>
      <w:r w:rsidRPr="005C4DB5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4</w:t>
      </w:r>
      <w:r w:rsidR="00073504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</w:rPr>
        <w:t>S</w:t>
      </w:r>
    </w:p>
    <w:p w14:paraId="010468D8" w14:textId="18A075F1" w:rsidR="00E445DB" w:rsidRPr="002838D1" w:rsidRDefault="00E445DB" w:rsidP="00E445DB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2838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 xml:space="preserve">Correlations </w:t>
      </w:r>
      <w: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 xml:space="preserve">between Items of the Organizational </w:t>
      </w:r>
      <w:r w:rsidR="000B166C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D</w:t>
      </w:r>
      <w:r w:rsidR="000B166C" w:rsidRPr="000B166C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 xml:space="preserve">iversity </w:t>
      </w:r>
      <w:r w:rsidR="000B166C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A</w:t>
      </w:r>
      <w:r w:rsidR="000B166C" w:rsidRPr="000B166C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 xml:space="preserve">pproach </w:t>
      </w:r>
      <w: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Scale</w:t>
      </w:r>
    </w:p>
    <w:tbl>
      <w:tblPr>
        <w:tblStyle w:val="TableGrid"/>
        <w:tblW w:w="14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4"/>
        <w:gridCol w:w="1568"/>
        <w:gridCol w:w="1303"/>
        <w:gridCol w:w="1303"/>
        <w:gridCol w:w="1568"/>
        <w:gridCol w:w="1303"/>
        <w:gridCol w:w="1303"/>
      </w:tblGrid>
      <w:tr w:rsidR="0020534D" w:rsidRPr="002838D1" w14:paraId="3C87C0E1" w14:textId="77777777" w:rsidTr="0020534D">
        <w:trPr>
          <w:trHeight w:val="46"/>
        </w:trPr>
        <w:tc>
          <w:tcPr>
            <w:tcW w:w="6284" w:type="dxa"/>
            <w:tcBorders>
              <w:top w:val="single" w:sz="4" w:space="0" w:color="auto"/>
              <w:bottom w:val="single" w:sz="4" w:space="0" w:color="auto"/>
            </w:tcBorders>
          </w:tcPr>
          <w:p w14:paraId="143A7BB9" w14:textId="77777777" w:rsidR="0020534D" w:rsidRPr="002838D1" w:rsidRDefault="0020534D" w:rsidP="00D5033D">
            <w:pPr>
              <w:spacing w:line="480" w:lineRule="auto"/>
              <w:ind w:left="-63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riabl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2A925A6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E16290C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3317FBC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CFE28FC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D7735A6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0151DC94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20534D" w:rsidRPr="002838D1" w14:paraId="4CB3E368" w14:textId="77777777" w:rsidTr="0020534D">
        <w:trPr>
          <w:trHeight w:val="420"/>
        </w:trPr>
        <w:tc>
          <w:tcPr>
            <w:tcW w:w="6284" w:type="dxa"/>
          </w:tcPr>
          <w:p w14:paraId="3EFF4A89" w14:textId="57D72397" w:rsidR="0020534D" w:rsidRPr="002838D1" w:rsidRDefault="0020534D" w:rsidP="00D503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 </w:t>
            </w:r>
            <w:r w:rsidRPr="001511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 organization believes that employees’ demographic differences should be acknowledged and valu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68" w:type="dxa"/>
          </w:tcPr>
          <w:p w14:paraId="62DB440E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03" w:type="dxa"/>
          </w:tcPr>
          <w:p w14:paraId="10CEC892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67F149B3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8" w:type="dxa"/>
          </w:tcPr>
          <w:p w14:paraId="2EA54EDD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16CF5146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2A6DADDE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0534D" w:rsidRPr="002838D1" w14:paraId="303F5039" w14:textId="77777777" w:rsidTr="0020534D">
        <w:trPr>
          <w:trHeight w:val="437"/>
        </w:trPr>
        <w:tc>
          <w:tcPr>
            <w:tcW w:w="6284" w:type="dxa"/>
          </w:tcPr>
          <w:p w14:paraId="2C27EABE" w14:textId="25444733" w:rsidR="0020534D" w:rsidRPr="002838D1" w:rsidRDefault="0020534D" w:rsidP="00D503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. </w:t>
            </w:r>
            <w:r w:rsidRPr="001511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 organization behaves in ways that acknowledge employees’ demographic difference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68" w:type="dxa"/>
          </w:tcPr>
          <w:p w14:paraId="12654C53" w14:textId="77777777" w:rsidR="0020534D" w:rsidRPr="001511A2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532DC2B3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03" w:type="dxa"/>
          </w:tcPr>
          <w:p w14:paraId="1D932FDC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8" w:type="dxa"/>
          </w:tcPr>
          <w:p w14:paraId="329FD4CD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38B39A0F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5D2A0644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0534D" w:rsidRPr="002838D1" w14:paraId="2F3A8012" w14:textId="77777777" w:rsidTr="0020534D">
        <w:trPr>
          <w:trHeight w:val="437"/>
        </w:trPr>
        <w:tc>
          <w:tcPr>
            <w:tcW w:w="6284" w:type="dxa"/>
          </w:tcPr>
          <w:p w14:paraId="07F5554E" w14:textId="1DB80A4F" w:rsidR="0020534D" w:rsidRPr="002838D1" w:rsidRDefault="0020534D" w:rsidP="00D503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34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3. </w:t>
            </w:r>
            <w:r w:rsidRPr="001511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 organization exposes its employees to other employees’ different demographic backgroun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68" w:type="dxa"/>
          </w:tcPr>
          <w:p w14:paraId="69D64675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2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5C59EE63" w14:textId="77777777" w:rsidR="0020534D" w:rsidRPr="001511A2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011B3DC9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8" w:type="dxa"/>
          </w:tcPr>
          <w:p w14:paraId="0D1DF820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51C4AEA1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016C3504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0534D" w:rsidRPr="002838D1" w14:paraId="0FFFF70A" w14:textId="77777777" w:rsidTr="0020534D">
        <w:trPr>
          <w:trHeight w:val="437"/>
        </w:trPr>
        <w:tc>
          <w:tcPr>
            <w:tcW w:w="6284" w:type="dxa"/>
          </w:tcPr>
          <w:p w14:paraId="724FED0E" w14:textId="38703E9C" w:rsidR="0020534D" w:rsidRPr="002838D1" w:rsidRDefault="0020534D" w:rsidP="00D503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34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1511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 organization believes that acknowledging other employees’ demographic differences is the best way to approach diversi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68" w:type="dxa"/>
          </w:tcPr>
          <w:p w14:paraId="7F463877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5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43F137EC" w14:textId="77777777" w:rsidR="0020534D" w:rsidRPr="001511A2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17FB3AF8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5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68" w:type="dxa"/>
          </w:tcPr>
          <w:p w14:paraId="1C11F498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03" w:type="dxa"/>
          </w:tcPr>
          <w:p w14:paraId="77E11D0B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3" w:type="dxa"/>
          </w:tcPr>
          <w:p w14:paraId="1224272F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0534D" w:rsidRPr="002838D1" w14:paraId="6D2837AA" w14:textId="77777777" w:rsidTr="0020534D">
        <w:trPr>
          <w:trHeight w:val="437"/>
        </w:trPr>
        <w:tc>
          <w:tcPr>
            <w:tcW w:w="6284" w:type="dxa"/>
          </w:tcPr>
          <w:p w14:paraId="69B5009D" w14:textId="451EAC35" w:rsidR="0020534D" w:rsidRPr="002838D1" w:rsidRDefault="0020534D" w:rsidP="00D503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34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5. </w:t>
            </w:r>
            <w:r w:rsidRPr="001511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 organization makes an effort to NOT expose its employees to other employees’ different demographic  backgroun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68" w:type="dxa"/>
          </w:tcPr>
          <w:p w14:paraId="5FE579E6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0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018257DB" w14:textId="77777777" w:rsidR="0020534D" w:rsidRPr="001511A2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0071243C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1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68" w:type="dxa"/>
          </w:tcPr>
          <w:p w14:paraId="0F87C3B4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1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666B8E51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303" w:type="dxa"/>
          </w:tcPr>
          <w:p w14:paraId="473F9447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0534D" w:rsidRPr="002838D1" w14:paraId="4DE0185A" w14:textId="77777777" w:rsidTr="0020534D">
        <w:trPr>
          <w:trHeight w:val="437"/>
        </w:trPr>
        <w:tc>
          <w:tcPr>
            <w:tcW w:w="6284" w:type="dxa"/>
          </w:tcPr>
          <w:p w14:paraId="3AEC66B9" w14:textId="434D525C" w:rsidR="0020534D" w:rsidRPr="002838D1" w:rsidRDefault="0020534D" w:rsidP="00D5033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634B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6. </w:t>
            </w:r>
            <w:r w:rsidRPr="001511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y organization believes that NOT acknowledging others' demographic differences is the best way to approach diversity</w:t>
            </w:r>
          </w:p>
        </w:tc>
        <w:tc>
          <w:tcPr>
            <w:tcW w:w="1568" w:type="dxa"/>
          </w:tcPr>
          <w:p w14:paraId="1A2DABB0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652048AA" w14:textId="77777777" w:rsidR="0020534D" w:rsidRPr="001511A2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229097C6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4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568" w:type="dxa"/>
          </w:tcPr>
          <w:p w14:paraId="201B3DA1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9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501813E4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4</w:t>
            </w:r>
            <w:r w:rsidRPr="00283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303" w:type="dxa"/>
          </w:tcPr>
          <w:p w14:paraId="46BFF9D4" w14:textId="77777777" w:rsidR="0020534D" w:rsidRPr="002838D1" w:rsidRDefault="0020534D" w:rsidP="00D503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29130279" w14:textId="77777777" w:rsidR="0020534D" w:rsidRPr="002838D1" w:rsidRDefault="0020534D" w:rsidP="0020534D">
      <w:pPr>
        <w:spacing w:after="0" w:line="480" w:lineRule="auto"/>
        <w:ind w:left="708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58DDFB44" w14:textId="45BF8AAB" w:rsidR="009D7650" w:rsidRPr="0020534D" w:rsidRDefault="0020534D" w:rsidP="0020534D">
      <w:pPr>
        <w:spacing w:after="0" w:line="480" w:lineRule="auto"/>
        <w:ind w:left="528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2838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Note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+ </w:t>
      </w:r>
      <w:r w:rsidRPr="002838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&lt;.10, 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*</w:t>
      </w:r>
      <w:r w:rsidRPr="002838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&lt;.05, 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**</w:t>
      </w:r>
      <w:r w:rsidRPr="002838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p</w:t>
      </w:r>
      <w:r w:rsidRPr="002838D1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&lt;.0</w:t>
      </w:r>
      <w:r w:rsidR="002025A2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1</w:t>
      </w:r>
    </w:p>
    <w:p w14:paraId="158B385B" w14:textId="77777777" w:rsidR="0020534D" w:rsidRPr="008532F7" w:rsidRDefault="0020534D" w:rsidP="005F4D7A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B3DBDFC" w14:textId="77777777" w:rsidR="009D7650" w:rsidRDefault="009D7650" w:rsidP="007C2F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sectPr w:rsidR="009D7650" w:rsidSect="009D76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7747BD" w14:textId="66C937F2" w:rsidR="00073504" w:rsidRDefault="00073504" w:rsidP="0007350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1S</w:t>
      </w:r>
    </w:p>
    <w:p w14:paraId="180800CB" w14:textId="77777777" w:rsidR="00073504" w:rsidRDefault="00073504" w:rsidP="00073504">
      <w:pPr>
        <w:pStyle w:val="NoSpacing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Interaction Effect Between Diversity Approach and Tenure on Turnover Intentions </w:t>
      </w:r>
    </w:p>
    <w:p w14:paraId="06132B24" w14:textId="77777777" w:rsidR="00073504" w:rsidRP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6AAAD1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0" distB="0" distL="0" distR="0" wp14:anchorId="60A66131" wp14:editId="69EB7F32">
            <wp:extent cx="6644543" cy="4068000"/>
            <wp:effectExtent l="0" t="0" r="4445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543" cy="40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7EA3F" w14:textId="77777777" w:rsidR="00073504" w:rsidRDefault="00073504" w:rsidP="000735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522FF4" w14:textId="77777777" w:rsidR="00073504" w:rsidRDefault="00073504" w:rsidP="000735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067EE7" w14:textId="0D449E3B" w:rsidR="00073504" w:rsidRDefault="00073504" w:rsidP="0007350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2S</w:t>
      </w:r>
    </w:p>
    <w:p w14:paraId="313F46E6" w14:textId="77777777" w:rsidR="00073504" w:rsidRPr="00197CB2" w:rsidRDefault="00073504" w:rsidP="00073504">
      <w:pPr>
        <w:pStyle w:val="NoSpacing"/>
        <w:spacing w:line="480" w:lineRule="auto"/>
        <w:rPr>
          <w:rFonts w:ascii="Times New Roman" w:hAnsi="Times New Roman"/>
          <w:b/>
          <w:i/>
          <w:sz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teraction Effect Between Diversity Approach and Tenure on Authenticity</w:t>
      </w:r>
    </w:p>
    <w:p w14:paraId="638FBD5E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0" distB="0" distL="0" distR="0" wp14:anchorId="0A7B9EAC" wp14:editId="4382E97A">
            <wp:extent cx="6416945" cy="4068000"/>
            <wp:effectExtent l="0" t="0" r="3175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945" cy="40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0BADC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45ED3920" w14:textId="77777777" w:rsidR="00073504" w:rsidRDefault="00073504" w:rsidP="000735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8B56B19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22DA7C32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32DB4309" w14:textId="77777777" w:rsidR="00073504" w:rsidRDefault="00073504" w:rsidP="000735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20A784F1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55A3CEC4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08401E68" w14:textId="77777777" w:rsidR="00073504" w:rsidRDefault="00073504" w:rsidP="000735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1EDB3029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59D34718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195B5863" w14:textId="77777777" w:rsidR="00073504" w:rsidRDefault="00073504" w:rsidP="000735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05A7A52" w14:textId="77777777" w:rsidR="00073504" w:rsidRDefault="00073504" w:rsidP="000735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138A03" w14:textId="1B0D606C" w:rsidR="00073504" w:rsidRDefault="00073504" w:rsidP="0007350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3S</w:t>
      </w:r>
    </w:p>
    <w:p w14:paraId="2AA24FFC" w14:textId="77777777" w:rsidR="00073504" w:rsidRDefault="00073504" w:rsidP="00073504">
      <w:pPr>
        <w:pStyle w:val="NoSpacing"/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teraction Effect Between Diversity Approach and Tenure on Belonging</w:t>
      </w:r>
    </w:p>
    <w:p w14:paraId="2FE3478C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9C53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0" distB="0" distL="0" distR="0" wp14:anchorId="1043C19E" wp14:editId="12678B24">
            <wp:extent cx="6416945" cy="4068000"/>
            <wp:effectExtent l="0" t="0" r="3175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945" cy="40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C86E6" w14:textId="77777777" w:rsidR="00073504" w:rsidRDefault="00073504" w:rsidP="000735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2BBD1466" w14:textId="0FC4519E" w:rsidR="00073504" w:rsidRPr="00073504" w:rsidRDefault="00073504" w:rsidP="00073504">
      <w:pPr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14:paraId="7704232A" w14:textId="3E1F3A51" w:rsidR="00031875" w:rsidRPr="009D7650" w:rsidRDefault="00031875" w:rsidP="009D7650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5130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300ECD32" w14:textId="3CE25C2D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64128">
        <w:rPr>
          <w:rFonts w:ascii="Times New Roman" w:hAnsi="Times New Roman" w:cs="Times New Roman"/>
          <w:sz w:val="24"/>
        </w:rPr>
        <w:t xml:space="preserve">Conway, J. M., &amp; </w:t>
      </w:r>
      <w:proofErr w:type="spellStart"/>
      <w:r w:rsidRPr="00164128">
        <w:rPr>
          <w:rFonts w:ascii="Times New Roman" w:hAnsi="Times New Roman" w:cs="Times New Roman"/>
          <w:sz w:val="24"/>
        </w:rPr>
        <w:t>Huffcutt</w:t>
      </w:r>
      <w:proofErr w:type="spellEnd"/>
      <w:r w:rsidRPr="00164128">
        <w:rPr>
          <w:rFonts w:ascii="Times New Roman" w:hAnsi="Times New Roman" w:cs="Times New Roman"/>
          <w:sz w:val="24"/>
        </w:rPr>
        <w:t xml:space="preserve">, A. I. (2003). A review and evaluation of exploratory factor </w:t>
      </w:r>
      <w:r w:rsidRPr="00164128">
        <w:rPr>
          <w:rFonts w:ascii="Times New Roman" w:hAnsi="Times New Roman" w:cs="Times New Roman"/>
        </w:rPr>
        <w:t xml:space="preserve">analysis practices in organizational research. </w:t>
      </w:r>
      <w:r w:rsidRPr="00BC24C8">
        <w:rPr>
          <w:rFonts w:ascii="Times New Roman" w:hAnsi="Times New Roman" w:cs="Times New Roman"/>
          <w:i/>
          <w:iCs/>
        </w:rPr>
        <w:t>Organizational Research Methods</w:t>
      </w:r>
      <w:r w:rsidRPr="00164128">
        <w:rPr>
          <w:rFonts w:ascii="Times New Roman" w:hAnsi="Times New Roman" w:cs="Times New Roman"/>
        </w:rPr>
        <w:t xml:space="preserve">, </w:t>
      </w:r>
      <w:r w:rsidRPr="006810AE">
        <w:rPr>
          <w:rFonts w:ascii="Times New Roman" w:hAnsi="Times New Roman" w:cs="Times New Roman"/>
          <w:i/>
          <w:iCs/>
        </w:rPr>
        <w:t>6</w:t>
      </w:r>
      <w:r w:rsidRPr="00164128">
        <w:rPr>
          <w:rFonts w:ascii="Times New Roman" w:hAnsi="Times New Roman" w:cs="Times New Roman"/>
        </w:rPr>
        <w:t>(2), 147–168. https://doi.org/10.1177/1094428103251541</w:t>
      </w:r>
    </w:p>
    <w:p w14:paraId="42E2B50E" w14:textId="77777777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proofErr w:type="spellStart"/>
      <w:r w:rsidRPr="00164128">
        <w:rPr>
          <w:rFonts w:ascii="Times New Roman" w:hAnsi="Times New Roman" w:cs="Times New Roman"/>
        </w:rPr>
        <w:t>Cvetkovska</w:t>
      </w:r>
      <w:proofErr w:type="spellEnd"/>
      <w:r w:rsidRPr="00164128">
        <w:rPr>
          <w:rFonts w:ascii="Times New Roman" w:hAnsi="Times New Roman" w:cs="Times New Roman"/>
        </w:rPr>
        <w:t xml:space="preserve">, S., </w:t>
      </w:r>
      <w:proofErr w:type="spellStart"/>
      <w:r w:rsidRPr="00164128">
        <w:rPr>
          <w:rFonts w:ascii="Times New Roman" w:hAnsi="Times New Roman" w:cs="Times New Roman"/>
        </w:rPr>
        <w:t>Verkuyten</w:t>
      </w:r>
      <w:proofErr w:type="spellEnd"/>
      <w:r w:rsidRPr="00164128">
        <w:rPr>
          <w:rFonts w:ascii="Times New Roman" w:hAnsi="Times New Roman" w:cs="Times New Roman"/>
        </w:rPr>
        <w:t xml:space="preserve">, M., Adelman, L., &amp; </w:t>
      </w:r>
      <w:proofErr w:type="spellStart"/>
      <w:r w:rsidRPr="00164128">
        <w:rPr>
          <w:rFonts w:ascii="Times New Roman" w:hAnsi="Times New Roman" w:cs="Times New Roman"/>
        </w:rPr>
        <w:t>Yogeeswaran</w:t>
      </w:r>
      <w:proofErr w:type="spellEnd"/>
      <w:r w:rsidRPr="00164128">
        <w:rPr>
          <w:rFonts w:ascii="Times New Roman" w:hAnsi="Times New Roman" w:cs="Times New Roman"/>
        </w:rPr>
        <w:t xml:space="preserve">, K. (2021). Being tolerated: Implications for well-being among ethnic minorities. </w:t>
      </w:r>
      <w:r w:rsidRPr="00BC24C8">
        <w:rPr>
          <w:rFonts w:ascii="Times New Roman" w:hAnsi="Times New Roman" w:cs="Times New Roman"/>
          <w:i/>
          <w:iCs/>
        </w:rPr>
        <w:t>British Journal of Psychology</w:t>
      </w:r>
      <w:r w:rsidRPr="00164128">
        <w:rPr>
          <w:rFonts w:ascii="Times New Roman" w:hAnsi="Times New Roman" w:cs="Times New Roman"/>
        </w:rPr>
        <w:t xml:space="preserve">, </w:t>
      </w:r>
      <w:r w:rsidRPr="006810AE">
        <w:rPr>
          <w:rFonts w:ascii="Times New Roman" w:hAnsi="Times New Roman" w:cs="Times New Roman"/>
          <w:i/>
          <w:iCs/>
        </w:rPr>
        <w:t>112</w:t>
      </w:r>
      <w:r w:rsidRPr="00164128">
        <w:rPr>
          <w:rFonts w:ascii="Times New Roman" w:hAnsi="Times New Roman" w:cs="Times New Roman"/>
        </w:rPr>
        <w:t>(3), 781–803. https://doi.org/10.1111/bjop.12492</w:t>
      </w:r>
    </w:p>
    <w:p w14:paraId="0E48B547" w14:textId="0DF1B473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D74AC0">
        <w:rPr>
          <w:rFonts w:ascii="Times New Roman" w:hAnsi="Times New Roman" w:cs="Times New Roman"/>
          <w:lang w:val="de-DE"/>
        </w:rPr>
        <w:t xml:space="preserve">Dang, C. T., </w:t>
      </w:r>
      <w:proofErr w:type="spellStart"/>
      <w:r w:rsidRPr="00D74AC0">
        <w:rPr>
          <w:rFonts w:ascii="Times New Roman" w:hAnsi="Times New Roman" w:cs="Times New Roman"/>
          <w:lang w:val="de-DE"/>
        </w:rPr>
        <w:t>Volpone</w:t>
      </w:r>
      <w:proofErr w:type="spellEnd"/>
      <w:r w:rsidRPr="00D74AC0">
        <w:rPr>
          <w:rFonts w:ascii="Times New Roman" w:hAnsi="Times New Roman" w:cs="Times New Roman"/>
          <w:lang w:val="de-DE"/>
        </w:rPr>
        <w:t xml:space="preserve">, S. D., &amp; </w:t>
      </w:r>
      <w:proofErr w:type="spellStart"/>
      <w:r w:rsidRPr="00D74AC0">
        <w:rPr>
          <w:rFonts w:ascii="Times New Roman" w:hAnsi="Times New Roman" w:cs="Times New Roman"/>
          <w:lang w:val="de-DE"/>
        </w:rPr>
        <w:t>Umphress</w:t>
      </w:r>
      <w:proofErr w:type="spellEnd"/>
      <w:r w:rsidRPr="00D74AC0">
        <w:rPr>
          <w:rFonts w:ascii="Times New Roman" w:hAnsi="Times New Roman" w:cs="Times New Roman"/>
          <w:lang w:val="de-DE"/>
        </w:rPr>
        <w:t xml:space="preserve">, E. E. (2022). </w:t>
      </w:r>
      <w:r w:rsidRPr="00164128">
        <w:rPr>
          <w:rFonts w:ascii="Times New Roman" w:hAnsi="Times New Roman" w:cs="Times New Roman"/>
        </w:rPr>
        <w:t xml:space="preserve">The ethics of diversity ideology: Consequences of leader diversity ideology on ethical leadership perception and organizational citizenship </w:t>
      </w:r>
      <w:proofErr w:type="spellStart"/>
      <w:r w:rsidRPr="00164128">
        <w:rPr>
          <w:rFonts w:ascii="Times New Roman" w:hAnsi="Times New Roman" w:cs="Times New Roman"/>
        </w:rPr>
        <w:t>behavior</w:t>
      </w:r>
      <w:proofErr w:type="spellEnd"/>
      <w:r w:rsidRPr="00164128">
        <w:rPr>
          <w:rFonts w:ascii="Times New Roman" w:hAnsi="Times New Roman" w:cs="Times New Roman"/>
        </w:rPr>
        <w:t xml:space="preserve">. </w:t>
      </w:r>
      <w:r w:rsidRPr="00BC24C8">
        <w:rPr>
          <w:rFonts w:ascii="Times New Roman" w:hAnsi="Times New Roman" w:cs="Times New Roman"/>
          <w:i/>
          <w:iCs/>
        </w:rPr>
        <w:t>Journal of Applied Psychology</w:t>
      </w:r>
      <w:r w:rsidR="004B4F6D" w:rsidRPr="004B4F6D">
        <w:rPr>
          <w:rFonts w:ascii="Times New Roman" w:hAnsi="Times New Roman" w:cs="Times New Roman"/>
          <w:i/>
          <w:iCs/>
        </w:rPr>
        <w:t xml:space="preserve">, 108(2), </w:t>
      </w:r>
      <w:r w:rsidR="004B4F6D" w:rsidRPr="004B4F6D">
        <w:rPr>
          <w:rFonts w:ascii="Times New Roman" w:hAnsi="Times New Roman" w:cs="Times New Roman"/>
        </w:rPr>
        <w:t>307–329</w:t>
      </w:r>
      <w:r w:rsidRPr="004B4F6D">
        <w:rPr>
          <w:rFonts w:ascii="Times New Roman" w:hAnsi="Times New Roman" w:cs="Times New Roman"/>
        </w:rPr>
        <w:t>.</w:t>
      </w:r>
      <w:r w:rsidRPr="00164128">
        <w:rPr>
          <w:rFonts w:ascii="Times New Roman" w:hAnsi="Times New Roman" w:cs="Times New Roman"/>
        </w:rPr>
        <w:t xml:space="preserve"> https://doi.org/10.1037/apl0001010</w:t>
      </w:r>
    </w:p>
    <w:p w14:paraId="165F1A72" w14:textId="77777777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64128">
        <w:rPr>
          <w:rFonts w:ascii="Times New Roman" w:hAnsi="Times New Roman" w:cs="Times New Roman"/>
        </w:rPr>
        <w:t xml:space="preserve">Hahn, A., </w:t>
      </w:r>
      <w:proofErr w:type="spellStart"/>
      <w:r w:rsidRPr="00164128">
        <w:rPr>
          <w:rFonts w:ascii="Times New Roman" w:hAnsi="Times New Roman" w:cs="Times New Roman"/>
        </w:rPr>
        <w:t>Banchefsky</w:t>
      </w:r>
      <w:proofErr w:type="spellEnd"/>
      <w:r w:rsidRPr="00164128">
        <w:rPr>
          <w:rFonts w:ascii="Times New Roman" w:hAnsi="Times New Roman" w:cs="Times New Roman"/>
        </w:rPr>
        <w:t xml:space="preserve">, S., Park, B., &amp; Judd, C. M. (2015). Measuring intergroup ideologies: Positive and negative aspects of emphasizing versus looking beyond group differences. </w:t>
      </w:r>
      <w:r w:rsidRPr="00BC24C8">
        <w:rPr>
          <w:rFonts w:ascii="Times New Roman" w:hAnsi="Times New Roman" w:cs="Times New Roman"/>
          <w:i/>
          <w:iCs/>
        </w:rPr>
        <w:t>Personality and Social Psychology Bulletin</w:t>
      </w:r>
      <w:r w:rsidRPr="00164128">
        <w:rPr>
          <w:rFonts w:ascii="Times New Roman" w:hAnsi="Times New Roman" w:cs="Times New Roman"/>
        </w:rPr>
        <w:t xml:space="preserve">, </w:t>
      </w:r>
      <w:r w:rsidRPr="006810AE">
        <w:rPr>
          <w:rFonts w:ascii="Times New Roman" w:hAnsi="Times New Roman" w:cs="Times New Roman"/>
          <w:i/>
          <w:iCs/>
        </w:rPr>
        <w:t>41</w:t>
      </w:r>
      <w:r w:rsidRPr="00164128">
        <w:rPr>
          <w:rFonts w:ascii="Times New Roman" w:hAnsi="Times New Roman" w:cs="Times New Roman"/>
        </w:rPr>
        <w:t>(12), 1646–1664. https://doi.org/10.1177/0146167215607351</w:t>
      </w:r>
    </w:p>
    <w:p w14:paraId="59863CFD" w14:textId="77777777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64128">
        <w:rPr>
          <w:rFonts w:ascii="Times New Roman" w:hAnsi="Times New Roman" w:cs="Times New Roman"/>
        </w:rPr>
        <w:t xml:space="preserve">Hayes, A. F. (2017). </w:t>
      </w:r>
      <w:r w:rsidRPr="00BC24C8">
        <w:rPr>
          <w:rFonts w:ascii="Times New Roman" w:hAnsi="Times New Roman" w:cs="Times New Roman"/>
          <w:i/>
          <w:iCs/>
        </w:rPr>
        <w:t>Introduction to mediation, moderation, and conditional process analysis, Second edition: A regression-based approach</w:t>
      </w:r>
      <w:r w:rsidRPr="00164128">
        <w:rPr>
          <w:rFonts w:ascii="Times New Roman" w:hAnsi="Times New Roman" w:cs="Times New Roman"/>
        </w:rPr>
        <w:t>. Guilford Publications. http://ebookcentral.proquest.com/lib/uunl/detail.action?docID=5109647</w:t>
      </w:r>
    </w:p>
    <w:p w14:paraId="0DDE8AE2" w14:textId="77777777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64128">
        <w:rPr>
          <w:rFonts w:ascii="Times New Roman" w:hAnsi="Times New Roman" w:cs="Times New Roman"/>
        </w:rPr>
        <w:t xml:space="preserve">Mohr, J., &amp; </w:t>
      </w:r>
      <w:proofErr w:type="spellStart"/>
      <w:r w:rsidRPr="00164128">
        <w:rPr>
          <w:rFonts w:ascii="Times New Roman" w:hAnsi="Times New Roman" w:cs="Times New Roman"/>
        </w:rPr>
        <w:t>Fassinger</w:t>
      </w:r>
      <w:proofErr w:type="spellEnd"/>
      <w:r w:rsidRPr="00164128">
        <w:rPr>
          <w:rFonts w:ascii="Times New Roman" w:hAnsi="Times New Roman" w:cs="Times New Roman"/>
        </w:rPr>
        <w:t xml:space="preserve">, R. (2000). Measuring dimensions of lesbian and gay male experience. </w:t>
      </w:r>
      <w:r w:rsidRPr="00BC24C8">
        <w:rPr>
          <w:rFonts w:ascii="Times New Roman" w:hAnsi="Times New Roman" w:cs="Times New Roman"/>
          <w:i/>
          <w:iCs/>
        </w:rPr>
        <w:t xml:space="preserve">Measurement and Evaluation in </w:t>
      </w:r>
      <w:proofErr w:type="spellStart"/>
      <w:r w:rsidRPr="00BC24C8">
        <w:rPr>
          <w:rFonts w:ascii="Times New Roman" w:hAnsi="Times New Roman" w:cs="Times New Roman"/>
          <w:i/>
          <w:iCs/>
        </w:rPr>
        <w:t>Counseling</w:t>
      </w:r>
      <w:proofErr w:type="spellEnd"/>
      <w:r w:rsidRPr="00BC24C8">
        <w:rPr>
          <w:rFonts w:ascii="Times New Roman" w:hAnsi="Times New Roman" w:cs="Times New Roman"/>
          <w:i/>
          <w:iCs/>
        </w:rPr>
        <w:t xml:space="preserve"> and Development</w:t>
      </w:r>
      <w:r w:rsidRPr="00164128">
        <w:rPr>
          <w:rFonts w:ascii="Times New Roman" w:hAnsi="Times New Roman" w:cs="Times New Roman"/>
        </w:rPr>
        <w:t xml:space="preserve">, </w:t>
      </w:r>
      <w:r w:rsidRPr="00EA30F9">
        <w:rPr>
          <w:rFonts w:ascii="Times New Roman" w:hAnsi="Times New Roman" w:cs="Times New Roman"/>
          <w:i/>
          <w:iCs/>
        </w:rPr>
        <w:t>33</w:t>
      </w:r>
      <w:r w:rsidRPr="00164128">
        <w:rPr>
          <w:rFonts w:ascii="Times New Roman" w:hAnsi="Times New Roman" w:cs="Times New Roman"/>
        </w:rPr>
        <w:t>(2), 66–90. https://doi.org/10.1080/07481756.2000.12068999</w:t>
      </w:r>
    </w:p>
    <w:p w14:paraId="2D82B2D4" w14:textId="77777777" w:rsidR="00164128" w:rsidRPr="00164128" w:rsidRDefault="00164128" w:rsidP="00164128">
      <w:pPr>
        <w:pStyle w:val="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64128">
        <w:rPr>
          <w:rFonts w:ascii="Times New Roman" w:hAnsi="Times New Roman" w:cs="Times New Roman"/>
        </w:rPr>
        <w:t xml:space="preserve">Simmering, M. J., Fuller, C. M., Richardson, H. A., </w:t>
      </w:r>
      <w:proofErr w:type="spellStart"/>
      <w:r w:rsidRPr="00164128">
        <w:rPr>
          <w:rFonts w:ascii="Times New Roman" w:hAnsi="Times New Roman" w:cs="Times New Roman"/>
        </w:rPr>
        <w:t>Ocal</w:t>
      </w:r>
      <w:proofErr w:type="spellEnd"/>
      <w:r w:rsidRPr="00164128">
        <w:rPr>
          <w:rFonts w:ascii="Times New Roman" w:hAnsi="Times New Roman" w:cs="Times New Roman"/>
        </w:rPr>
        <w:t xml:space="preserve">, Y., &amp; </w:t>
      </w:r>
      <w:proofErr w:type="spellStart"/>
      <w:r w:rsidRPr="00164128">
        <w:rPr>
          <w:rFonts w:ascii="Times New Roman" w:hAnsi="Times New Roman" w:cs="Times New Roman"/>
        </w:rPr>
        <w:t>Atinc</w:t>
      </w:r>
      <w:proofErr w:type="spellEnd"/>
      <w:r w:rsidRPr="00164128">
        <w:rPr>
          <w:rFonts w:ascii="Times New Roman" w:hAnsi="Times New Roman" w:cs="Times New Roman"/>
        </w:rPr>
        <w:t xml:space="preserve">, G. M. (2015). Marker variable choice, reporting, and interpretation in the detection of common method variance: A review and demonstration. </w:t>
      </w:r>
      <w:r w:rsidRPr="00BC24C8">
        <w:rPr>
          <w:rFonts w:ascii="Times New Roman" w:hAnsi="Times New Roman" w:cs="Times New Roman"/>
          <w:i/>
          <w:iCs/>
        </w:rPr>
        <w:t>Organizational Research Methods</w:t>
      </w:r>
      <w:r w:rsidRPr="00164128">
        <w:rPr>
          <w:rFonts w:ascii="Times New Roman" w:hAnsi="Times New Roman" w:cs="Times New Roman"/>
        </w:rPr>
        <w:t xml:space="preserve">, </w:t>
      </w:r>
      <w:r w:rsidRPr="00EA30F9">
        <w:rPr>
          <w:rFonts w:ascii="Times New Roman" w:hAnsi="Times New Roman" w:cs="Times New Roman"/>
          <w:i/>
          <w:iCs/>
        </w:rPr>
        <w:t>18</w:t>
      </w:r>
      <w:r w:rsidRPr="00164128">
        <w:rPr>
          <w:rFonts w:ascii="Times New Roman" w:hAnsi="Times New Roman" w:cs="Times New Roman"/>
        </w:rPr>
        <w:t>(3), 473–511. https://doi.org/10.1177/1094428114560023</w:t>
      </w:r>
    </w:p>
    <w:p w14:paraId="5D50CAA6" w14:textId="3A1E7103" w:rsidR="005E0B4A" w:rsidRPr="0085130A" w:rsidRDefault="005E0B4A" w:rsidP="0085130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E0B4A" w:rsidRPr="0085130A" w:rsidSect="009D7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A7E85" w14:textId="77777777" w:rsidR="008F0C8D" w:rsidRDefault="008F0C8D" w:rsidP="00EE7E72">
      <w:pPr>
        <w:spacing w:after="0" w:line="240" w:lineRule="auto"/>
      </w:pPr>
      <w:r>
        <w:separator/>
      </w:r>
    </w:p>
  </w:endnote>
  <w:endnote w:type="continuationSeparator" w:id="0">
    <w:p w14:paraId="0434B908" w14:textId="77777777" w:rsidR="008F0C8D" w:rsidRDefault="008F0C8D" w:rsidP="00EE7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F1F54" w14:textId="77777777" w:rsidR="008F0C8D" w:rsidRDefault="008F0C8D" w:rsidP="00EE7E72">
      <w:pPr>
        <w:spacing w:after="0" w:line="240" w:lineRule="auto"/>
      </w:pPr>
      <w:r>
        <w:separator/>
      </w:r>
    </w:p>
  </w:footnote>
  <w:footnote w:type="continuationSeparator" w:id="0">
    <w:p w14:paraId="78FDDE21" w14:textId="77777777" w:rsidR="008F0C8D" w:rsidRDefault="008F0C8D" w:rsidP="00EE7E72">
      <w:pPr>
        <w:spacing w:after="0" w:line="240" w:lineRule="auto"/>
      </w:pPr>
      <w:r>
        <w:continuationSeparator/>
      </w:r>
    </w:p>
  </w:footnote>
  <w:footnote w:id="1">
    <w:p w14:paraId="037CF6A5" w14:textId="253E90E8" w:rsidR="000E06C9" w:rsidRPr="00941111" w:rsidRDefault="000E06C9">
      <w:pPr>
        <w:pStyle w:val="FootnoteText"/>
        <w:rPr>
          <w:rFonts w:ascii="Times New Roman" w:hAnsi="Times New Roman" w:cs="Times New Roman"/>
          <w:lang w:val="en-US"/>
        </w:rPr>
      </w:pPr>
      <w:r w:rsidRPr="00941111">
        <w:rPr>
          <w:rStyle w:val="FootnoteReference"/>
          <w:rFonts w:ascii="Times New Roman" w:hAnsi="Times New Roman" w:cs="Times New Roman"/>
        </w:rPr>
        <w:footnoteRef/>
      </w:r>
      <w:r w:rsidRPr="00941111">
        <w:rPr>
          <w:rFonts w:ascii="Times New Roman" w:hAnsi="Times New Roman" w:cs="Times New Roman"/>
        </w:rPr>
        <w:t xml:space="preserve"> </w:t>
      </w:r>
      <w:r w:rsidR="007C52FE" w:rsidRPr="007C52FE">
        <w:rPr>
          <w:rFonts w:ascii="Times New Roman" w:hAnsi="Times New Roman" w:cs="Times New Roman"/>
          <w:lang w:val="en-US"/>
        </w:rPr>
        <w:t>As detailed in the preregistration, Study 2 and 3 included a single item tolerance measure. However, we do not discuss this measure in detail here because we plan to explore it more deeply in a separate study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24175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9F3089B" w14:textId="79EFCC2B" w:rsidR="00EE7E72" w:rsidRDefault="00EE7E72" w:rsidP="00F8746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37A2E" w14:textId="77777777" w:rsidR="00EE7E72" w:rsidRDefault="00EE7E72" w:rsidP="0085130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4360892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EABDF5" w14:textId="36ED157E" w:rsidR="00EE7E72" w:rsidRPr="0085130A" w:rsidRDefault="00EE7E72" w:rsidP="00F8746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85130A">
          <w:rPr>
            <w:rStyle w:val="PageNumber"/>
            <w:rFonts w:ascii="Times New Roman" w:hAnsi="Times New Roman" w:cs="Times New Roman"/>
          </w:rPr>
          <w:fldChar w:fldCharType="begin"/>
        </w:r>
        <w:r w:rsidRPr="0085130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5130A">
          <w:rPr>
            <w:rStyle w:val="PageNumber"/>
            <w:rFonts w:ascii="Times New Roman" w:hAnsi="Times New Roman" w:cs="Times New Roman"/>
          </w:rPr>
          <w:fldChar w:fldCharType="separate"/>
        </w:r>
        <w:r w:rsidRPr="0085130A">
          <w:rPr>
            <w:rStyle w:val="PageNumber"/>
            <w:rFonts w:ascii="Times New Roman" w:hAnsi="Times New Roman" w:cs="Times New Roman"/>
            <w:noProof/>
          </w:rPr>
          <w:t>1</w:t>
        </w:r>
        <w:r w:rsidRPr="0085130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C865154" w14:textId="54121F1D" w:rsidR="00EE7E72" w:rsidRPr="0085130A" w:rsidRDefault="00EE7E72" w:rsidP="0085130A">
    <w:pPr>
      <w:pStyle w:val="Header"/>
      <w:ind w:right="360"/>
      <w:rPr>
        <w:rFonts w:ascii="Times New Roman" w:hAnsi="Times New Roman" w:cs="Times New Roman"/>
      </w:rPr>
    </w:pPr>
    <w:r w:rsidRPr="0085130A">
      <w:rPr>
        <w:rFonts w:ascii="Times New Roman" w:hAnsi="Times New Roman" w:cs="Times New Roman"/>
      </w:rPr>
      <w:t xml:space="preserve">Online Supplement: </w:t>
    </w:r>
    <w:r w:rsidR="0085130A" w:rsidRPr="0085130A">
      <w:rPr>
        <w:rFonts w:ascii="Times New Roman" w:hAnsi="Times New Roman" w:cs="Times New Roman"/>
      </w:rPr>
      <w:t>DIVERSITY APPROACH AND LGBTQ+ EMPLOYEES</w:t>
    </w:r>
    <w:r w:rsidR="0085130A" w:rsidRPr="0085130A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81D2F"/>
    <w:multiLevelType w:val="hybridMultilevel"/>
    <w:tmpl w:val="B00C49B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8F4E08"/>
    <w:multiLevelType w:val="hybridMultilevel"/>
    <w:tmpl w:val="C1C0994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351810">
    <w:abstractNumId w:val="1"/>
  </w:num>
  <w:num w:numId="2" w16cid:durableId="570625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186"/>
    <w:rsid w:val="000057F2"/>
    <w:rsid w:val="00011365"/>
    <w:rsid w:val="00011CE1"/>
    <w:rsid w:val="00027896"/>
    <w:rsid w:val="00031875"/>
    <w:rsid w:val="000344C3"/>
    <w:rsid w:val="00043732"/>
    <w:rsid w:val="00073504"/>
    <w:rsid w:val="00080970"/>
    <w:rsid w:val="00084D11"/>
    <w:rsid w:val="0008627A"/>
    <w:rsid w:val="000A6EC7"/>
    <w:rsid w:val="000A763B"/>
    <w:rsid w:val="000B166C"/>
    <w:rsid w:val="000B23E4"/>
    <w:rsid w:val="000B2ED8"/>
    <w:rsid w:val="000C3C2A"/>
    <w:rsid w:val="000C4531"/>
    <w:rsid w:val="000D4772"/>
    <w:rsid w:val="000D481D"/>
    <w:rsid w:val="000E06C9"/>
    <w:rsid w:val="000E0B33"/>
    <w:rsid w:val="000F0A2D"/>
    <w:rsid w:val="000F6F76"/>
    <w:rsid w:val="00120E8A"/>
    <w:rsid w:val="00133524"/>
    <w:rsid w:val="00135A65"/>
    <w:rsid w:val="00150B05"/>
    <w:rsid w:val="00154654"/>
    <w:rsid w:val="00164128"/>
    <w:rsid w:val="001863C7"/>
    <w:rsid w:val="001A4EB2"/>
    <w:rsid w:val="001A6A5C"/>
    <w:rsid w:val="001C673E"/>
    <w:rsid w:val="001D121A"/>
    <w:rsid w:val="001D32F1"/>
    <w:rsid w:val="001E380B"/>
    <w:rsid w:val="002025A2"/>
    <w:rsid w:val="00204BF5"/>
    <w:rsid w:val="0020534D"/>
    <w:rsid w:val="00211A1E"/>
    <w:rsid w:val="0023370D"/>
    <w:rsid w:val="0024609A"/>
    <w:rsid w:val="002514D7"/>
    <w:rsid w:val="00257463"/>
    <w:rsid w:val="00270201"/>
    <w:rsid w:val="00274BEE"/>
    <w:rsid w:val="002A4305"/>
    <w:rsid w:val="002B3C64"/>
    <w:rsid w:val="002B6782"/>
    <w:rsid w:val="002B7CFE"/>
    <w:rsid w:val="002B7E15"/>
    <w:rsid w:val="002C3068"/>
    <w:rsid w:val="002C4E31"/>
    <w:rsid w:val="002D23BE"/>
    <w:rsid w:val="002D5817"/>
    <w:rsid w:val="002E0F0A"/>
    <w:rsid w:val="00300E4A"/>
    <w:rsid w:val="003116D3"/>
    <w:rsid w:val="00344988"/>
    <w:rsid w:val="0034667A"/>
    <w:rsid w:val="00351A29"/>
    <w:rsid w:val="0036330B"/>
    <w:rsid w:val="003A0BF5"/>
    <w:rsid w:val="003A6527"/>
    <w:rsid w:val="003A6A46"/>
    <w:rsid w:val="003B0804"/>
    <w:rsid w:val="003C3D3E"/>
    <w:rsid w:val="003E046C"/>
    <w:rsid w:val="003E4C23"/>
    <w:rsid w:val="003E6D0B"/>
    <w:rsid w:val="00411902"/>
    <w:rsid w:val="004145BF"/>
    <w:rsid w:val="004232A0"/>
    <w:rsid w:val="0042354B"/>
    <w:rsid w:val="0042641A"/>
    <w:rsid w:val="00435B7A"/>
    <w:rsid w:val="00446D5E"/>
    <w:rsid w:val="00470B1E"/>
    <w:rsid w:val="00474C82"/>
    <w:rsid w:val="004774DC"/>
    <w:rsid w:val="004B4F6D"/>
    <w:rsid w:val="004E1AE8"/>
    <w:rsid w:val="004E1F26"/>
    <w:rsid w:val="004E5324"/>
    <w:rsid w:val="004E66C7"/>
    <w:rsid w:val="004F787A"/>
    <w:rsid w:val="00527DBA"/>
    <w:rsid w:val="0053398D"/>
    <w:rsid w:val="005455F3"/>
    <w:rsid w:val="005666D8"/>
    <w:rsid w:val="00576B22"/>
    <w:rsid w:val="005808F2"/>
    <w:rsid w:val="00583F1B"/>
    <w:rsid w:val="005A758B"/>
    <w:rsid w:val="005B0772"/>
    <w:rsid w:val="005D2976"/>
    <w:rsid w:val="005E0B4A"/>
    <w:rsid w:val="005E3046"/>
    <w:rsid w:val="005F4D7A"/>
    <w:rsid w:val="00607BA1"/>
    <w:rsid w:val="00615C5A"/>
    <w:rsid w:val="00616B5E"/>
    <w:rsid w:val="006228A1"/>
    <w:rsid w:val="0062553A"/>
    <w:rsid w:val="00631237"/>
    <w:rsid w:val="00663E73"/>
    <w:rsid w:val="006810AE"/>
    <w:rsid w:val="00681DE1"/>
    <w:rsid w:val="006847D9"/>
    <w:rsid w:val="00690BA0"/>
    <w:rsid w:val="006B115E"/>
    <w:rsid w:val="006B1E3D"/>
    <w:rsid w:val="006B7806"/>
    <w:rsid w:val="006D2DA6"/>
    <w:rsid w:val="006E2F75"/>
    <w:rsid w:val="0070429A"/>
    <w:rsid w:val="00704306"/>
    <w:rsid w:val="00705960"/>
    <w:rsid w:val="00706C76"/>
    <w:rsid w:val="00710922"/>
    <w:rsid w:val="007159C2"/>
    <w:rsid w:val="00724FD6"/>
    <w:rsid w:val="00730BB6"/>
    <w:rsid w:val="00736BD6"/>
    <w:rsid w:val="00751200"/>
    <w:rsid w:val="00767EC7"/>
    <w:rsid w:val="007715C4"/>
    <w:rsid w:val="00773BEF"/>
    <w:rsid w:val="007913F1"/>
    <w:rsid w:val="0079438A"/>
    <w:rsid w:val="007A66F4"/>
    <w:rsid w:val="007B03DE"/>
    <w:rsid w:val="007C2FB5"/>
    <w:rsid w:val="007C52FE"/>
    <w:rsid w:val="007E29B0"/>
    <w:rsid w:val="007E6780"/>
    <w:rsid w:val="0080078A"/>
    <w:rsid w:val="008031D8"/>
    <w:rsid w:val="00810BF4"/>
    <w:rsid w:val="008128AF"/>
    <w:rsid w:val="00843480"/>
    <w:rsid w:val="008439A8"/>
    <w:rsid w:val="00844C05"/>
    <w:rsid w:val="0085130A"/>
    <w:rsid w:val="00854014"/>
    <w:rsid w:val="00864D33"/>
    <w:rsid w:val="008918A6"/>
    <w:rsid w:val="00894F6D"/>
    <w:rsid w:val="008970FF"/>
    <w:rsid w:val="008A780E"/>
    <w:rsid w:val="008D7C88"/>
    <w:rsid w:val="008E57DA"/>
    <w:rsid w:val="008F0C8D"/>
    <w:rsid w:val="009036EE"/>
    <w:rsid w:val="009042B5"/>
    <w:rsid w:val="009044AA"/>
    <w:rsid w:val="00907ABC"/>
    <w:rsid w:val="0092678F"/>
    <w:rsid w:val="00931377"/>
    <w:rsid w:val="0093229F"/>
    <w:rsid w:val="00934CB7"/>
    <w:rsid w:val="00941111"/>
    <w:rsid w:val="00945358"/>
    <w:rsid w:val="0096571E"/>
    <w:rsid w:val="00985947"/>
    <w:rsid w:val="00987AC8"/>
    <w:rsid w:val="009A0594"/>
    <w:rsid w:val="009A6B29"/>
    <w:rsid w:val="009B2AFA"/>
    <w:rsid w:val="009B36A6"/>
    <w:rsid w:val="009D2186"/>
    <w:rsid w:val="009D3EB3"/>
    <w:rsid w:val="009D7650"/>
    <w:rsid w:val="009E724E"/>
    <w:rsid w:val="009F6C07"/>
    <w:rsid w:val="00A70F87"/>
    <w:rsid w:val="00A71F36"/>
    <w:rsid w:val="00A92AEF"/>
    <w:rsid w:val="00A978B2"/>
    <w:rsid w:val="00AB0707"/>
    <w:rsid w:val="00AC01E8"/>
    <w:rsid w:val="00AC5F15"/>
    <w:rsid w:val="00AD4E11"/>
    <w:rsid w:val="00AE07FB"/>
    <w:rsid w:val="00AE5EC9"/>
    <w:rsid w:val="00AF41BD"/>
    <w:rsid w:val="00AF44D2"/>
    <w:rsid w:val="00B24225"/>
    <w:rsid w:val="00B244CC"/>
    <w:rsid w:val="00B308A5"/>
    <w:rsid w:val="00B44268"/>
    <w:rsid w:val="00B45F09"/>
    <w:rsid w:val="00B630B2"/>
    <w:rsid w:val="00B6546D"/>
    <w:rsid w:val="00B73BE5"/>
    <w:rsid w:val="00B7700F"/>
    <w:rsid w:val="00B83836"/>
    <w:rsid w:val="00B93445"/>
    <w:rsid w:val="00B94576"/>
    <w:rsid w:val="00BA0C34"/>
    <w:rsid w:val="00BB7FAC"/>
    <w:rsid w:val="00BC18BC"/>
    <w:rsid w:val="00BC24C8"/>
    <w:rsid w:val="00BE1F26"/>
    <w:rsid w:val="00BE2627"/>
    <w:rsid w:val="00BE43D9"/>
    <w:rsid w:val="00BF1295"/>
    <w:rsid w:val="00BF147B"/>
    <w:rsid w:val="00BF4B51"/>
    <w:rsid w:val="00C02AEC"/>
    <w:rsid w:val="00C177BE"/>
    <w:rsid w:val="00C3223F"/>
    <w:rsid w:val="00C47AC0"/>
    <w:rsid w:val="00CB4143"/>
    <w:rsid w:val="00CB4A2F"/>
    <w:rsid w:val="00CC6D0B"/>
    <w:rsid w:val="00CD4988"/>
    <w:rsid w:val="00CD5750"/>
    <w:rsid w:val="00CE059A"/>
    <w:rsid w:val="00CE1F13"/>
    <w:rsid w:val="00D062BB"/>
    <w:rsid w:val="00D10089"/>
    <w:rsid w:val="00D10C07"/>
    <w:rsid w:val="00D11AC8"/>
    <w:rsid w:val="00D21C38"/>
    <w:rsid w:val="00D32DBE"/>
    <w:rsid w:val="00D418B2"/>
    <w:rsid w:val="00D4594C"/>
    <w:rsid w:val="00D54102"/>
    <w:rsid w:val="00D63D40"/>
    <w:rsid w:val="00D74AC0"/>
    <w:rsid w:val="00D964A2"/>
    <w:rsid w:val="00D97255"/>
    <w:rsid w:val="00DC3943"/>
    <w:rsid w:val="00DC554F"/>
    <w:rsid w:val="00DD0E38"/>
    <w:rsid w:val="00DE3F02"/>
    <w:rsid w:val="00DF08E4"/>
    <w:rsid w:val="00E155AA"/>
    <w:rsid w:val="00E43243"/>
    <w:rsid w:val="00E445DB"/>
    <w:rsid w:val="00E5424F"/>
    <w:rsid w:val="00E6336E"/>
    <w:rsid w:val="00E6642A"/>
    <w:rsid w:val="00E825A9"/>
    <w:rsid w:val="00E96968"/>
    <w:rsid w:val="00EA30F9"/>
    <w:rsid w:val="00EA5DCE"/>
    <w:rsid w:val="00EB5A9C"/>
    <w:rsid w:val="00EC59F9"/>
    <w:rsid w:val="00ED3567"/>
    <w:rsid w:val="00EE7E72"/>
    <w:rsid w:val="00EF1CE4"/>
    <w:rsid w:val="00EF2350"/>
    <w:rsid w:val="00EF3126"/>
    <w:rsid w:val="00EF51B0"/>
    <w:rsid w:val="00F11CBC"/>
    <w:rsid w:val="00F13BCC"/>
    <w:rsid w:val="00F22841"/>
    <w:rsid w:val="00F52E7E"/>
    <w:rsid w:val="00F53331"/>
    <w:rsid w:val="00F611C3"/>
    <w:rsid w:val="00F80A6C"/>
    <w:rsid w:val="00F850F3"/>
    <w:rsid w:val="00FB0A37"/>
    <w:rsid w:val="00FC2A59"/>
    <w:rsid w:val="00FD3DAB"/>
    <w:rsid w:val="00FE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5DA70"/>
  <w15:chartTrackingRefBased/>
  <w15:docId w15:val="{325FB69D-B85E-4E20-9E44-9887543E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B1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81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D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81D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81D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1D12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1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21A"/>
    <w:rPr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C47A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5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5AA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E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E7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E7E72"/>
  </w:style>
  <w:style w:type="paragraph" w:styleId="Footer">
    <w:name w:val="footer"/>
    <w:basedOn w:val="Normal"/>
    <w:link w:val="FooterChar"/>
    <w:uiPriority w:val="99"/>
    <w:unhideWhenUsed/>
    <w:rsid w:val="00EE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E72"/>
    <w:rPr>
      <w:lang w:val="en-GB"/>
    </w:rPr>
  </w:style>
  <w:style w:type="paragraph" w:styleId="Revision">
    <w:name w:val="Revision"/>
    <w:hidden/>
    <w:uiPriority w:val="99"/>
    <w:semiHidden/>
    <w:rsid w:val="000F6F76"/>
    <w:pPr>
      <w:spacing w:after="0" w:line="240" w:lineRule="auto"/>
    </w:pPr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E0B4A"/>
  </w:style>
  <w:style w:type="paragraph" w:styleId="NoSpacing">
    <w:name w:val="No Spacing"/>
    <w:uiPriority w:val="1"/>
    <w:qFormat/>
    <w:rsid w:val="00073504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06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06C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E06C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003</Words>
  <Characters>1651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, K. (Kshitij)</dc:creator>
  <cp:keywords/>
  <dc:description/>
  <cp:lastModifiedBy>Mor, K. (Kshitij)</cp:lastModifiedBy>
  <cp:revision>35</cp:revision>
  <dcterms:created xsi:type="dcterms:W3CDTF">2024-07-10T08:13:00Z</dcterms:created>
  <dcterms:modified xsi:type="dcterms:W3CDTF">2024-07-2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y8FKr8Y3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MSIP_Label_8772ba27-cab8-4042-a351-a31f6e4eacdc_Enabled">
    <vt:lpwstr>true</vt:lpwstr>
  </property>
  <property fmtid="{D5CDD505-2E9C-101B-9397-08002B2CF9AE}" pid="4" name="MSIP_Label_8772ba27-cab8-4042-a351-a31f6e4eacdc_SetDate">
    <vt:lpwstr>2024-07-10T08:13:13Z</vt:lpwstr>
  </property>
  <property fmtid="{D5CDD505-2E9C-101B-9397-08002B2CF9AE}" pid="5" name="MSIP_Label_8772ba27-cab8-4042-a351-a31f6e4eacdc_Method">
    <vt:lpwstr>Standard</vt:lpwstr>
  </property>
  <property fmtid="{D5CDD505-2E9C-101B-9397-08002B2CF9AE}" pid="6" name="MSIP_Label_8772ba27-cab8-4042-a351-a31f6e4eacdc_Name">
    <vt:lpwstr>Internal</vt:lpwstr>
  </property>
  <property fmtid="{D5CDD505-2E9C-101B-9397-08002B2CF9AE}" pid="7" name="MSIP_Label_8772ba27-cab8-4042-a351-a31f6e4eacdc_SiteId">
    <vt:lpwstr>715902d6-f63e-4b8d-929b-4bb170bad492</vt:lpwstr>
  </property>
  <property fmtid="{D5CDD505-2E9C-101B-9397-08002B2CF9AE}" pid="8" name="MSIP_Label_8772ba27-cab8-4042-a351-a31f6e4eacdc_ActionId">
    <vt:lpwstr>8affdec2-1288-40d9-8c6e-f72532a2d02d</vt:lpwstr>
  </property>
  <property fmtid="{D5CDD505-2E9C-101B-9397-08002B2CF9AE}" pid="9" name="MSIP_Label_8772ba27-cab8-4042-a351-a31f6e4eacdc_ContentBits">
    <vt:lpwstr>0</vt:lpwstr>
  </property>
</Properties>
</file>